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38CF7" w14:textId="77777777" w:rsidR="00460291" w:rsidRDefault="00460291" w:rsidP="0028237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9380F">
        <w:rPr>
          <w:rFonts w:ascii="Times New Roman" w:hAnsi="Times New Roman" w:cs="Times New Roman"/>
          <w:b/>
          <w:bCs/>
          <w:sz w:val="32"/>
          <w:szCs w:val="32"/>
        </w:rPr>
        <w:t>Supplementary files</w:t>
      </w:r>
    </w:p>
    <w:p w14:paraId="2CCCDB60" w14:textId="77777777" w:rsidR="00797700" w:rsidRDefault="00797700" w:rsidP="002823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93130C7" w14:textId="77777777" w:rsidR="00797700" w:rsidRPr="004256FA" w:rsidRDefault="00797700" w:rsidP="00797700">
      <w:pPr>
        <w:rPr>
          <w:rFonts w:ascii="Times New Roman" w:hAnsi="Times New Roman" w:cs="Times New Roman"/>
          <w:b/>
          <w:bCs/>
        </w:rPr>
      </w:pPr>
      <w:r w:rsidRPr="004256FA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Identifying the need for infection-related consultations in intensive care patients using machine learning models</w:t>
      </w:r>
    </w:p>
    <w:p w14:paraId="21411A0D" w14:textId="77777777" w:rsidR="00797700" w:rsidRDefault="00797700" w:rsidP="00797700">
      <w:pPr>
        <w:rPr>
          <w:rFonts w:ascii="Times New Roman" w:hAnsi="Times New Roman" w:cs="Times New Roman"/>
          <w:vertAlign w:val="superscript"/>
        </w:rPr>
      </w:pPr>
      <w:r w:rsidRPr="00797700">
        <w:rPr>
          <w:rFonts w:ascii="Times New Roman" w:hAnsi="Times New Roman" w:cs="Times New Roman"/>
        </w:rPr>
        <w:t>Leslie R. Zwerwer</w:t>
      </w:r>
      <w:r w:rsidRPr="00797700">
        <w:rPr>
          <w:rFonts w:ascii="Times New Roman" w:hAnsi="Times New Roman" w:cs="Times New Roman"/>
          <w:vertAlign w:val="superscript"/>
        </w:rPr>
        <w:t>1,2*†</w:t>
      </w:r>
      <w:r w:rsidRPr="00797700">
        <w:rPr>
          <w:rFonts w:ascii="Times New Roman" w:hAnsi="Times New Roman" w:cs="Times New Roman"/>
        </w:rPr>
        <w:t>, Christian F. Luz</w:t>
      </w:r>
      <w:r w:rsidRPr="00797700">
        <w:rPr>
          <w:rFonts w:ascii="Times New Roman" w:hAnsi="Times New Roman" w:cs="Times New Roman"/>
          <w:vertAlign w:val="superscript"/>
        </w:rPr>
        <w:t>3*</w:t>
      </w:r>
      <w:r w:rsidRPr="00797700">
        <w:rPr>
          <w:rFonts w:ascii="Times New Roman" w:hAnsi="Times New Roman" w:cs="Times New Roman"/>
        </w:rPr>
        <w:t>, Dimitrios Soudis</w:t>
      </w:r>
      <w:r w:rsidRPr="00797700">
        <w:rPr>
          <w:rFonts w:ascii="Times New Roman" w:hAnsi="Times New Roman" w:cs="Times New Roman"/>
          <w:vertAlign w:val="superscript"/>
        </w:rPr>
        <w:t>2</w:t>
      </w:r>
      <w:r w:rsidRPr="00797700">
        <w:rPr>
          <w:rFonts w:ascii="Times New Roman" w:hAnsi="Times New Roman" w:cs="Times New Roman"/>
        </w:rPr>
        <w:t>, Nicoletta Giudice</w:t>
      </w:r>
      <w:r w:rsidRPr="00797700">
        <w:rPr>
          <w:rFonts w:ascii="Times New Roman" w:hAnsi="Times New Roman" w:cs="Times New Roman"/>
          <w:vertAlign w:val="superscript"/>
        </w:rPr>
        <w:t>2</w:t>
      </w:r>
      <w:r w:rsidRPr="00797700">
        <w:rPr>
          <w:rFonts w:ascii="Times New Roman" w:hAnsi="Times New Roman" w:cs="Times New Roman"/>
        </w:rPr>
        <w:t>, Maarten W. N. Nijsten</w:t>
      </w:r>
      <w:r w:rsidRPr="00797700">
        <w:rPr>
          <w:rFonts w:ascii="Times New Roman" w:hAnsi="Times New Roman" w:cs="Times New Roman"/>
          <w:vertAlign w:val="superscript"/>
        </w:rPr>
        <w:t>4</w:t>
      </w:r>
      <w:r w:rsidRPr="00797700">
        <w:rPr>
          <w:rFonts w:ascii="Times New Roman" w:hAnsi="Times New Roman" w:cs="Times New Roman"/>
        </w:rPr>
        <w:t>, Corinna Glasner</w:t>
      </w:r>
      <w:r w:rsidRPr="00797700">
        <w:rPr>
          <w:rFonts w:ascii="Times New Roman" w:hAnsi="Times New Roman" w:cs="Times New Roman"/>
          <w:vertAlign w:val="superscript"/>
        </w:rPr>
        <w:t>3</w:t>
      </w:r>
      <w:r w:rsidRPr="00797700">
        <w:rPr>
          <w:rFonts w:ascii="Times New Roman" w:hAnsi="Times New Roman" w:cs="Times New Roman"/>
        </w:rPr>
        <w:t>, Maurits H. Renes</w:t>
      </w:r>
      <w:r w:rsidRPr="00797700">
        <w:rPr>
          <w:rFonts w:ascii="Times New Roman" w:hAnsi="Times New Roman" w:cs="Times New Roman"/>
          <w:vertAlign w:val="superscript"/>
        </w:rPr>
        <w:t>4</w:t>
      </w:r>
      <w:r w:rsidRPr="00797700">
        <w:rPr>
          <w:rFonts w:ascii="Times New Roman" w:hAnsi="Times New Roman" w:cs="Times New Roman"/>
        </w:rPr>
        <w:t>, Bhanu Sinha</w:t>
      </w:r>
      <w:r w:rsidRPr="00797700">
        <w:rPr>
          <w:rFonts w:ascii="Times New Roman" w:hAnsi="Times New Roman" w:cs="Times New Roman"/>
          <w:vertAlign w:val="superscript"/>
        </w:rPr>
        <w:t>3</w:t>
      </w:r>
    </w:p>
    <w:p w14:paraId="28301A28" w14:textId="77777777" w:rsidR="00797700" w:rsidRPr="004256FA" w:rsidRDefault="00797700" w:rsidP="004256FA">
      <w:pPr>
        <w:spacing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EA768C2" w14:textId="77777777" w:rsidR="00797700" w:rsidRPr="004256FA" w:rsidRDefault="00797700" w:rsidP="004256F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256FA">
        <w:rPr>
          <w:rFonts w:ascii="Times New Roman" w:hAnsi="Times New Roman" w:cs="Times New Roman"/>
          <w:sz w:val="18"/>
          <w:szCs w:val="18"/>
        </w:rPr>
        <w:t xml:space="preserve">1 University of Groningen, University Medical Center Groningen, Department of Health Sciences, </w:t>
      </w:r>
      <w:r w:rsidRPr="004256FA">
        <w:rPr>
          <w:rFonts w:ascii="Times New Roman" w:hAnsi="Times New Roman" w:cs="Times New Roman"/>
          <w:sz w:val="18"/>
          <w:szCs w:val="18"/>
          <w:highlight w:val="white"/>
        </w:rPr>
        <w:t xml:space="preserve">Hanzeplein 1, 9713 GZ </w:t>
      </w:r>
      <w:r w:rsidRPr="004256FA">
        <w:rPr>
          <w:rFonts w:ascii="Times New Roman" w:hAnsi="Times New Roman" w:cs="Times New Roman"/>
          <w:sz w:val="18"/>
          <w:szCs w:val="18"/>
        </w:rPr>
        <w:t>Groningen, The Netherlands</w:t>
      </w:r>
    </w:p>
    <w:p w14:paraId="61FB705D" w14:textId="7ADA9587" w:rsidR="00797700" w:rsidRPr="004256FA" w:rsidRDefault="00797700" w:rsidP="004256F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256FA">
        <w:rPr>
          <w:rFonts w:ascii="Times New Roman" w:hAnsi="Times New Roman" w:cs="Times New Roman"/>
          <w:sz w:val="18"/>
          <w:szCs w:val="18"/>
        </w:rPr>
        <w:t xml:space="preserve">2 University of Groningen, Center for Information Technology, </w:t>
      </w:r>
      <w:r w:rsidRPr="004256FA">
        <w:rPr>
          <w:rFonts w:ascii="Times New Roman" w:hAnsi="Times New Roman" w:cs="Times New Roman"/>
          <w:sz w:val="18"/>
          <w:szCs w:val="18"/>
          <w:highlight w:val="white"/>
        </w:rPr>
        <w:t>Nettelbosje 1, 9747 AJ Groningen,</w:t>
      </w:r>
      <w:r w:rsidRPr="004256FA">
        <w:rPr>
          <w:rFonts w:ascii="Times New Roman" w:hAnsi="Times New Roman" w:cs="Times New Roman"/>
          <w:sz w:val="18"/>
          <w:szCs w:val="18"/>
        </w:rPr>
        <w:t xml:space="preserve"> The Netherlands</w:t>
      </w:r>
    </w:p>
    <w:p w14:paraId="06127FB2" w14:textId="77777777" w:rsidR="00797700" w:rsidRPr="004256FA" w:rsidRDefault="00797700" w:rsidP="004256F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256FA">
        <w:rPr>
          <w:rFonts w:ascii="Times New Roman" w:hAnsi="Times New Roman" w:cs="Times New Roman"/>
          <w:sz w:val="18"/>
          <w:szCs w:val="18"/>
        </w:rPr>
        <w:t xml:space="preserve">3 University of Groningen, University Medical Center Groningen, Department of Medical </w:t>
      </w:r>
      <w:proofErr w:type="gramStart"/>
      <w:r w:rsidRPr="004256FA">
        <w:rPr>
          <w:rFonts w:ascii="Times New Roman" w:hAnsi="Times New Roman" w:cs="Times New Roman"/>
          <w:sz w:val="18"/>
          <w:szCs w:val="18"/>
        </w:rPr>
        <w:t>Microbiology</w:t>
      </w:r>
      <w:proofErr w:type="gramEnd"/>
      <w:r w:rsidRPr="004256FA">
        <w:rPr>
          <w:rFonts w:ascii="Times New Roman" w:hAnsi="Times New Roman" w:cs="Times New Roman"/>
          <w:sz w:val="18"/>
          <w:szCs w:val="18"/>
        </w:rPr>
        <w:t xml:space="preserve"> and Infection Prevention, </w:t>
      </w:r>
      <w:r w:rsidRPr="004256FA">
        <w:rPr>
          <w:rFonts w:ascii="Times New Roman" w:hAnsi="Times New Roman" w:cs="Times New Roman"/>
          <w:sz w:val="18"/>
          <w:szCs w:val="18"/>
          <w:highlight w:val="white"/>
        </w:rPr>
        <w:t xml:space="preserve">Hanzeplein 1, 9713 GZ </w:t>
      </w:r>
      <w:r w:rsidRPr="004256FA">
        <w:rPr>
          <w:rFonts w:ascii="Times New Roman" w:hAnsi="Times New Roman" w:cs="Times New Roman"/>
          <w:sz w:val="18"/>
          <w:szCs w:val="18"/>
        </w:rPr>
        <w:t>Groningen, The Netherlands</w:t>
      </w:r>
    </w:p>
    <w:p w14:paraId="0EB99653" w14:textId="77777777" w:rsidR="00797700" w:rsidRPr="004256FA" w:rsidRDefault="00797700" w:rsidP="004256F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256FA">
        <w:rPr>
          <w:rFonts w:ascii="Times New Roman" w:hAnsi="Times New Roman" w:cs="Times New Roman"/>
          <w:sz w:val="18"/>
          <w:szCs w:val="18"/>
        </w:rPr>
        <w:t xml:space="preserve">4 University of Groningen, University Medical Center Groningen, Department of Critical Care, </w:t>
      </w:r>
      <w:r w:rsidRPr="004256FA">
        <w:rPr>
          <w:rFonts w:ascii="Times New Roman" w:hAnsi="Times New Roman" w:cs="Times New Roman"/>
          <w:sz w:val="18"/>
          <w:szCs w:val="18"/>
          <w:highlight w:val="white"/>
        </w:rPr>
        <w:t xml:space="preserve">Hanzeplein 1, 9713 GZ </w:t>
      </w:r>
      <w:r w:rsidRPr="004256FA">
        <w:rPr>
          <w:rFonts w:ascii="Times New Roman" w:hAnsi="Times New Roman" w:cs="Times New Roman"/>
          <w:sz w:val="18"/>
          <w:szCs w:val="18"/>
        </w:rPr>
        <w:t>Groningen, The Netherlands</w:t>
      </w:r>
    </w:p>
    <w:p w14:paraId="2D93FC27" w14:textId="77777777" w:rsidR="00797700" w:rsidRPr="004256FA" w:rsidRDefault="00797700" w:rsidP="004256FA">
      <w:pPr>
        <w:rPr>
          <w:rFonts w:ascii="Times New Roman" w:hAnsi="Times New Roman" w:cs="Times New Roman"/>
          <w:sz w:val="18"/>
          <w:szCs w:val="18"/>
        </w:rPr>
      </w:pPr>
      <w:r w:rsidRPr="004256FA">
        <w:rPr>
          <w:rFonts w:ascii="Times New Roman" w:hAnsi="Times New Roman" w:cs="Times New Roman"/>
          <w:sz w:val="18"/>
          <w:szCs w:val="18"/>
        </w:rPr>
        <w:t>* Equal contribution</w:t>
      </w:r>
    </w:p>
    <w:p w14:paraId="213D1F37" w14:textId="66F40CAA" w:rsidR="00797700" w:rsidRPr="004256FA" w:rsidRDefault="00797700" w:rsidP="004256FA">
      <w:pPr>
        <w:rPr>
          <w:rFonts w:ascii="Times New Roman" w:hAnsi="Times New Roman" w:cs="Times New Roman"/>
          <w:sz w:val="18"/>
          <w:szCs w:val="18"/>
        </w:rPr>
      </w:pPr>
      <w:r w:rsidRPr="004256FA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4256FA">
        <w:rPr>
          <w:rFonts w:ascii="Times New Roman" w:hAnsi="Times New Roman" w:cs="Times New Roman"/>
          <w:sz w:val="18"/>
          <w:szCs w:val="18"/>
        </w:rPr>
        <w:t xml:space="preserve"> Corresponding author</w:t>
      </w:r>
    </w:p>
    <w:p w14:paraId="7D0C7BEF" w14:textId="064B151C" w:rsidR="00282370" w:rsidRDefault="00282370">
      <w:pPr>
        <w:spacing w:after="160" w:line="259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25E1111" w14:textId="39392E46" w:rsidR="00D35382" w:rsidRPr="00BB6288" w:rsidRDefault="00D35382" w:rsidP="00247222">
      <w:pPr>
        <w:spacing w:before="240" w:after="24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BB6288">
        <w:rPr>
          <w:rFonts w:ascii="Times New Roman" w:hAnsi="Times New Roman" w:cs="Times New Roman"/>
          <w:b/>
          <w:bCs/>
        </w:rPr>
        <w:t>Supplementary Table 1.</w:t>
      </w:r>
      <w:r w:rsidRPr="00BB6288">
        <w:rPr>
          <w:rFonts w:ascii="Times New Roman" w:hAnsi="Times New Roman" w:cs="Times New Roman"/>
        </w:rPr>
        <w:t xml:space="preserve"> </w:t>
      </w:r>
      <w:r w:rsidRPr="00247222">
        <w:rPr>
          <w:rFonts w:ascii="Times New Roman" w:hAnsi="Times New Roman" w:cs="Times New Roman"/>
        </w:rPr>
        <w:t>Missingness for the full data set (per feature) after eight-hours aggregation.</w:t>
      </w:r>
    </w:p>
    <w:p w14:paraId="641CE651" w14:textId="77777777" w:rsidR="003171D1" w:rsidRPr="00BB6288" w:rsidRDefault="003171D1" w:rsidP="00247222">
      <w:pPr>
        <w:spacing w:before="240" w:after="240" w:line="240" w:lineRule="auto"/>
        <w:rPr>
          <w:rFonts w:ascii="Times New Roman" w:hAnsi="Times New Roman" w:cs="Times New Roman"/>
        </w:rPr>
      </w:pPr>
      <w:r w:rsidRPr="00BB6288">
        <w:rPr>
          <w:rFonts w:ascii="Times New Roman" w:hAnsi="Times New Roman" w:cs="Times New Roman"/>
          <w:b/>
        </w:rPr>
        <w:t>Supplementary Table 2.</w:t>
      </w:r>
      <w:r w:rsidRPr="00BB6288">
        <w:rPr>
          <w:rFonts w:ascii="Times New Roman" w:hAnsi="Times New Roman" w:cs="Times New Roman"/>
        </w:rPr>
        <w:t xml:space="preserve"> </w:t>
      </w:r>
      <w:r w:rsidRPr="00247222">
        <w:rPr>
          <w:rFonts w:ascii="Times New Roman" w:hAnsi="Times New Roman" w:cs="Times New Roman"/>
        </w:rPr>
        <w:t>Features used per concept</w:t>
      </w:r>
      <w:r w:rsidRPr="00BB6288">
        <w:rPr>
          <w:rFonts w:ascii="Times New Roman" w:hAnsi="Times New Roman" w:cs="Times New Roman"/>
        </w:rPr>
        <w:t>.</w:t>
      </w:r>
    </w:p>
    <w:p w14:paraId="6DF49B3B" w14:textId="1EA29B27" w:rsidR="00631011" w:rsidRPr="00247222" w:rsidRDefault="003171D1" w:rsidP="00247222">
      <w:pPr>
        <w:spacing w:before="240" w:after="240"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BB6288">
        <w:rPr>
          <w:rFonts w:ascii="Times New Roman" w:hAnsi="Times New Roman" w:cs="Times New Roman"/>
          <w:b/>
          <w:lang w:val="en-US"/>
        </w:rPr>
        <w:t xml:space="preserve">Supplementary Table 3. </w:t>
      </w:r>
      <w:r w:rsidRPr="00247222">
        <w:rPr>
          <w:rFonts w:ascii="Times New Roman" w:hAnsi="Times New Roman" w:cs="Times New Roman"/>
          <w:lang w:val="en-US"/>
        </w:rPr>
        <w:t>Tripod checklist template</w:t>
      </w:r>
      <w:r w:rsidR="00A2603B">
        <w:rPr>
          <w:rFonts w:ascii="Times New Roman" w:hAnsi="Times New Roman" w:cs="Times New Roman"/>
          <w:lang w:val="en-US"/>
        </w:rPr>
        <w:t>.</w:t>
      </w:r>
    </w:p>
    <w:p w14:paraId="1F62C3B7" w14:textId="77777777" w:rsidR="00496312" w:rsidRPr="00BB6288" w:rsidRDefault="00496312" w:rsidP="00247222">
      <w:pPr>
        <w:spacing w:before="240" w:after="240" w:line="240" w:lineRule="auto"/>
        <w:rPr>
          <w:rFonts w:ascii="Times New Roman" w:hAnsi="Times New Roman" w:cs="Times New Roman"/>
          <w:b/>
          <w:bCs/>
        </w:rPr>
      </w:pPr>
      <w:r w:rsidRPr="00BB6288">
        <w:rPr>
          <w:rFonts w:ascii="Times New Roman" w:hAnsi="Times New Roman" w:cs="Times New Roman"/>
          <w:b/>
          <w:bCs/>
        </w:rPr>
        <w:t xml:space="preserve">Supplementary Table 4. </w:t>
      </w:r>
      <w:r w:rsidRPr="00247222">
        <w:rPr>
          <w:rFonts w:ascii="Times New Roman" w:hAnsi="Times New Roman" w:cs="Times New Roman"/>
        </w:rPr>
        <w:t>Patient characteristics stratified by train and held-out test set.</w:t>
      </w:r>
      <w:r w:rsidRPr="00BB6288">
        <w:rPr>
          <w:rFonts w:ascii="Times New Roman" w:hAnsi="Times New Roman" w:cs="Times New Roman"/>
          <w:b/>
          <w:bCs/>
        </w:rPr>
        <w:t xml:space="preserve"> </w:t>
      </w:r>
    </w:p>
    <w:p w14:paraId="099B5C0C" w14:textId="52227B54" w:rsidR="00496312" w:rsidRPr="00BB6288" w:rsidRDefault="00496312" w:rsidP="00247222">
      <w:pPr>
        <w:spacing w:before="240" w:after="240" w:line="240" w:lineRule="auto"/>
        <w:rPr>
          <w:rFonts w:ascii="Times New Roman" w:hAnsi="Times New Roman" w:cs="Times New Roman"/>
          <w:b/>
          <w:bCs/>
        </w:rPr>
      </w:pPr>
      <w:r w:rsidRPr="00BB6288">
        <w:rPr>
          <w:rFonts w:ascii="Times New Roman" w:hAnsi="Times New Roman" w:cs="Times New Roman"/>
          <w:b/>
          <w:bCs/>
        </w:rPr>
        <w:t xml:space="preserve">Supplementary Table 5. </w:t>
      </w:r>
      <w:r w:rsidRPr="00247222">
        <w:rPr>
          <w:rFonts w:ascii="Times New Roman" w:hAnsi="Times New Roman" w:cs="Times New Roman"/>
        </w:rPr>
        <w:t>Model coefficients for best performing at-the-door model (i.e.</w:t>
      </w:r>
      <w:r w:rsidR="00E86E0D">
        <w:rPr>
          <w:rFonts w:ascii="Times New Roman" w:hAnsi="Times New Roman" w:cs="Times New Roman"/>
        </w:rPr>
        <w:t>,</w:t>
      </w:r>
      <w:r w:rsidRPr="00247222">
        <w:rPr>
          <w:rFonts w:ascii="Times New Roman" w:hAnsi="Times New Roman" w:cs="Times New Roman"/>
        </w:rPr>
        <w:t xml:space="preserve"> logistic regression)</w:t>
      </w:r>
      <w:r w:rsidRPr="00BB6288">
        <w:rPr>
          <w:rFonts w:ascii="Times New Roman" w:hAnsi="Times New Roman" w:cs="Times New Roman"/>
          <w:b/>
          <w:bCs/>
        </w:rPr>
        <w:t>.</w:t>
      </w:r>
    </w:p>
    <w:p w14:paraId="341FDB82" w14:textId="39496768" w:rsidR="00496312" w:rsidRPr="00BB6288" w:rsidRDefault="00496312" w:rsidP="00247222">
      <w:pPr>
        <w:spacing w:before="240" w:after="240" w:line="240" w:lineRule="auto"/>
        <w:rPr>
          <w:rFonts w:ascii="Times New Roman" w:hAnsi="Times New Roman" w:cs="Times New Roman"/>
          <w:b/>
          <w:bCs/>
        </w:rPr>
      </w:pPr>
      <w:r w:rsidRPr="00BB6288">
        <w:rPr>
          <w:rFonts w:ascii="Times New Roman" w:hAnsi="Times New Roman" w:cs="Times New Roman"/>
          <w:b/>
          <w:bCs/>
        </w:rPr>
        <w:t xml:space="preserve">Supplemental Table 6. </w:t>
      </w:r>
      <w:r w:rsidRPr="00247222">
        <w:rPr>
          <w:rFonts w:ascii="Times New Roman" w:hAnsi="Times New Roman" w:cs="Times New Roman"/>
        </w:rPr>
        <w:t>Optimal random forest parameters (i.e.</w:t>
      </w:r>
      <w:r w:rsidR="00E86E0D">
        <w:rPr>
          <w:rFonts w:ascii="Times New Roman" w:hAnsi="Times New Roman" w:cs="Times New Roman"/>
        </w:rPr>
        <w:t>,</w:t>
      </w:r>
      <w:r w:rsidRPr="00247222">
        <w:rPr>
          <w:rFonts w:ascii="Times New Roman" w:hAnsi="Times New Roman" w:cs="Times New Roman"/>
        </w:rPr>
        <w:t xml:space="preserve"> best performing model collapsed concept).</w:t>
      </w:r>
    </w:p>
    <w:p w14:paraId="267ACFCB" w14:textId="0BB4B7B2" w:rsidR="00496312" w:rsidRPr="00247222" w:rsidRDefault="00496312" w:rsidP="00247222">
      <w:pPr>
        <w:spacing w:before="240" w:after="240" w:line="240" w:lineRule="auto"/>
        <w:rPr>
          <w:rFonts w:ascii="Times New Roman" w:hAnsi="Times New Roman" w:cs="Times New Roman"/>
        </w:rPr>
      </w:pPr>
      <w:r w:rsidRPr="00BB6288">
        <w:rPr>
          <w:rFonts w:ascii="Times New Roman" w:hAnsi="Times New Roman" w:cs="Times New Roman"/>
          <w:b/>
        </w:rPr>
        <w:t>Supplementary Table 7.</w:t>
      </w:r>
      <w:r w:rsidRPr="00BB6288">
        <w:rPr>
          <w:rFonts w:ascii="Times New Roman" w:hAnsi="Times New Roman" w:cs="Times New Roman"/>
        </w:rPr>
        <w:t xml:space="preserve"> </w:t>
      </w:r>
      <w:r w:rsidRPr="00247222">
        <w:rPr>
          <w:rFonts w:ascii="Times New Roman" w:hAnsi="Times New Roman" w:cs="Times New Roman"/>
        </w:rPr>
        <w:t xml:space="preserve">Calibration measures for best performing model per </w:t>
      </w:r>
      <w:r w:rsidR="00386EF6" w:rsidRPr="00386EF6">
        <w:rPr>
          <w:rFonts w:ascii="Times New Roman" w:hAnsi="Times New Roman" w:cs="Times New Roman"/>
        </w:rPr>
        <w:t>modelling</w:t>
      </w:r>
      <w:r w:rsidRPr="00247222">
        <w:rPr>
          <w:rFonts w:ascii="Times New Roman" w:hAnsi="Times New Roman" w:cs="Times New Roman"/>
        </w:rPr>
        <w:t xml:space="preserve"> concept.</w:t>
      </w:r>
    </w:p>
    <w:p w14:paraId="605C767C" w14:textId="77777777" w:rsidR="00496312" w:rsidRPr="00BB6288" w:rsidRDefault="00496312" w:rsidP="00247222">
      <w:pPr>
        <w:spacing w:before="240" w:after="240" w:line="240" w:lineRule="auto"/>
        <w:rPr>
          <w:rFonts w:ascii="Times New Roman" w:hAnsi="Times New Roman" w:cs="Times New Roman"/>
          <w:b/>
          <w:bCs/>
        </w:rPr>
      </w:pPr>
      <w:r w:rsidRPr="00BB6288">
        <w:rPr>
          <w:rFonts w:ascii="Times New Roman" w:hAnsi="Times New Roman" w:cs="Times New Roman"/>
          <w:b/>
          <w:bCs/>
        </w:rPr>
        <w:t xml:space="preserve">Supplementary Table 8. </w:t>
      </w:r>
      <w:r w:rsidRPr="00247222">
        <w:rPr>
          <w:rFonts w:ascii="Times New Roman" w:hAnsi="Times New Roman" w:cs="Times New Roman"/>
        </w:rPr>
        <w:t>Performance of the best performing model per modelling concept for sub-populations of the test set.</w:t>
      </w:r>
    </w:p>
    <w:p w14:paraId="53EAE914" w14:textId="5F5F5376" w:rsidR="00496312" w:rsidRPr="00247222" w:rsidRDefault="00496312" w:rsidP="00247222">
      <w:pPr>
        <w:spacing w:before="240" w:after="240" w:line="240" w:lineRule="auto"/>
        <w:rPr>
          <w:rFonts w:ascii="Times New Roman" w:hAnsi="Times New Roman" w:cs="Times New Roman"/>
        </w:rPr>
      </w:pPr>
      <w:r w:rsidRPr="00BB6288">
        <w:rPr>
          <w:rFonts w:ascii="Times New Roman" w:hAnsi="Times New Roman" w:cs="Times New Roman"/>
          <w:b/>
          <w:bCs/>
        </w:rPr>
        <w:t>Supplementary Table 9</w:t>
      </w:r>
      <w:r w:rsidRPr="00BB6288">
        <w:rPr>
          <w:rFonts w:ascii="Times New Roman" w:hAnsi="Times New Roman" w:cs="Times New Roman"/>
        </w:rPr>
        <w:t xml:space="preserve">. </w:t>
      </w:r>
      <w:r w:rsidRPr="00247222">
        <w:rPr>
          <w:rFonts w:ascii="Times New Roman" w:hAnsi="Times New Roman" w:cs="Times New Roman"/>
        </w:rPr>
        <w:t>Model performance for different leading times.</w:t>
      </w:r>
    </w:p>
    <w:p w14:paraId="5D526726" w14:textId="1DE0D2B7" w:rsidR="00496312" w:rsidRPr="00247222" w:rsidRDefault="00496312" w:rsidP="00247222">
      <w:pPr>
        <w:spacing w:before="240" w:after="240" w:line="240" w:lineRule="auto"/>
        <w:rPr>
          <w:rFonts w:ascii="Times New Roman" w:hAnsi="Times New Roman" w:cs="Times New Roman"/>
          <w:b/>
          <w:bCs/>
        </w:rPr>
      </w:pPr>
      <w:r w:rsidRPr="00BB6288">
        <w:rPr>
          <w:rFonts w:ascii="Times New Roman" w:hAnsi="Times New Roman" w:cs="Times New Roman"/>
          <w:b/>
          <w:bCs/>
        </w:rPr>
        <w:t xml:space="preserve">Supplementary Figure 1. </w:t>
      </w:r>
      <w:r w:rsidRPr="00247222">
        <w:rPr>
          <w:rFonts w:ascii="Times New Roman" w:hAnsi="Times New Roman" w:cs="Times New Roman"/>
        </w:rPr>
        <w:t>Histogram of time to infection-related consultation at prediction time for the at-the-door concept (i.e.</w:t>
      </w:r>
      <w:r w:rsidR="00E86E0D">
        <w:rPr>
          <w:rFonts w:ascii="Times New Roman" w:hAnsi="Times New Roman" w:cs="Times New Roman"/>
        </w:rPr>
        <w:t>,</w:t>
      </w:r>
      <w:r w:rsidRPr="00247222">
        <w:rPr>
          <w:rFonts w:ascii="Times New Roman" w:hAnsi="Times New Roman" w:cs="Times New Roman"/>
        </w:rPr>
        <w:t xml:space="preserve"> at ICU admission).</w:t>
      </w:r>
    </w:p>
    <w:p w14:paraId="6CEBD668" w14:textId="3EE8CF24" w:rsidR="00496312" w:rsidRPr="00247222" w:rsidRDefault="00496312" w:rsidP="00247222">
      <w:pPr>
        <w:spacing w:before="240" w:after="240" w:line="240" w:lineRule="auto"/>
        <w:rPr>
          <w:rFonts w:ascii="Times New Roman" w:hAnsi="Times New Roman" w:cs="Times New Roman"/>
        </w:rPr>
      </w:pPr>
      <w:r w:rsidRPr="00BB6288">
        <w:rPr>
          <w:rFonts w:ascii="Times New Roman" w:hAnsi="Times New Roman" w:cs="Times New Roman"/>
          <w:b/>
          <w:bCs/>
        </w:rPr>
        <w:t xml:space="preserve">Supplementary Figure 2. </w:t>
      </w:r>
      <w:r w:rsidRPr="00247222">
        <w:rPr>
          <w:rFonts w:ascii="Times New Roman" w:hAnsi="Times New Roman" w:cs="Times New Roman"/>
        </w:rPr>
        <w:t>Histogram of time to infection-related consultation at prediction time for the collapsed and time-series concept.</w:t>
      </w:r>
    </w:p>
    <w:p w14:paraId="204A5067" w14:textId="1B5CB7C8" w:rsidR="00496312" w:rsidRPr="00247222" w:rsidRDefault="00496312" w:rsidP="00247222">
      <w:pPr>
        <w:spacing w:before="240" w:after="240" w:line="240" w:lineRule="auto"/>
        <w:rPr>
          <w:rFonts w:ascii="Times New Roman" w:hAnsi="Times New Roman" w:cs="Times New Roman"/>
        </w:rPr>
      </w:pPr>
      <w:r w:rsidRPr="00BB6288">
        <w:rPr>
          <w:rFonts w:ascii="Times New Roman" w:hAnsi="Times New Roman" w:cs="Times New Roman"/>
          <w:b/>
          <w:bCs/>
        </w:rPr>
        <w:t xml:space="preserve">Supplementary Figure 3. </w:t>
      </w:r>
      <w:r w:rsidRPr="00247222">
        <w:rPr>
          <w:rFonts w:ascii="Times New Roman" w:hAnsi="Times New Roman" w:cs="Times New Roman"/>
        </w:rPr>
        <w:t>Calibration plots of the best performing models per modelling approach.</w:t>
      </w:r>
    </w:p>
    <w:p w14:paraId="49D76E88" w14:textId="77777777" w:rsidR="00A324C6" w:rsidRPr="00BB6288" w:rsidRDefault="00A324C6" w:rsidP="00247222">
      <w:pPr>
        <w:spacing w:before="240" w:after="240" w:line="240" w:lineRule="auto"/>
        <w:rPr>
          <w:rFonts w:ascii="Times New Roman" w:hAnsi="Times New Roman" w:cs="Times New Roman"/>
        </w:rPr>
      </w:pPr>
      <w:r w:rsidRPr="00BB6288">
        <w:rPr>
          <w:rFonts w:ascii="Times New Roman" w:hAnsi="Times New Roman" w:cs="Times New Roman"/>
          <w:b/>
          <w:bCs/>
        </w:rPr>
        <w:t>Supplementary Figure 4.</w:t>
      </w:r>
      <w:r w:rsidRPr="00BB6288">
        <w:rPr>
          <w:rFonts w:ascii="Times New Roman" w:hAnsi="Times New Roman" w:cs="Times New Roman"/>
        </w:rPr>
        <w:t xml:space="preserve"> </w:t>
      </w:r>
      <w:r w:rsidRPr="00247222">
        <w:rPr>
          <w:rFonts w:ascii="Times New Roman" w:hAnsi="Times New Roman" w:cs="Times New Roman"/>
        </w:rPr>
        <w:t xml:space="preserve">Net benefit analysis of the best performing models per modelling approach compared to a treat all and treat </w:t>
      </w:r>
      <w:proofErr w:type="gramStart"/>
      <w:r w:rsidRPr="00247222">
        <w:rPr>
          <w:rFonts w:ascii="Times New Roman" w:hAnsi="Times New Roman" w:cs="Times New Roman"/>
        </w:rPr>
        <w:t>none</w:t>
      </w:r>
      <w:proofErr w:type="gramEnd"/>
      <w:r w:rsidRPr="00247222">
        <w:rPr>
          <w:rFonts w:ascii="Times New Roman" w:hAnsi="Times New Roman" w:cs="Times New Roman"/>
        </w:rPr>
        <w:t xml:space="preserve"> strategy.</w:t>
      </w:r>
    </w:p>
    <w:p w14:paraId="53A1ED5C" w14:textId="77777777" w:rsidR="00A324C6" w:rsidRPr="00247222" w:rsidRDefault="00A324C6" w:rsidP="00247222">
      <w:pPr>
        <w:spacing w:before="240" w:after="240" w:line="240" w:lineRule="auto"/>
        <w:rPr>
          <w:rFonts w:ascii="Times New Roman" w:hAnsi="Times New Roman" w:cs="Times New Roman"/>
          <w:highlight w:val="white"/>
        </w:rPr>
      </w:pPr>
      <w:r w:rsidRPr="00BB6288">
        <w:rPr>
          <w:rFonts w:ascii="Times New Roman" w:hAnsi="Times New Roman" w:cs="Times New Roman"/>
          <w:b/>
          <w:bCs/>
          <w:highlight w:val="white"/>
        </w:rPr>
        <w:t>Supplementary Figure 5.</w:t>
      </w:r>
      <w:r w:rsidRPr="00BB6288">
        <w:rPr>
          <w:rFonts w:ascii="Times New Roman" w:hAnsi="Times New Roman" w:cs="Times New Roman"/>
          <w:highlight w:val="white"/>
        </w:rPr>
        <w:t xml:space="preserve"> </w:t>
      </w:r>
      <w:r w:rsidRPr="00247222">
        <w:rPr>
          <w:rFonts w:ascii="Times New Roman" w:hAnsi="Times New Roman" w:cs="Times New Roman"/>
          <w:highlight w:val="white"/>
        </w:rPr>
        <w:t>Feature importance for best performing models per modelling approach.</w:t>
      </w:r>
    </w:p>
    <w:p w14:paraId="599EEBFE" w14:textId="77777777" w:rsidR="00A324C6" w:rsidRDefault="00A324C6" w:rsidP="00C22E1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4411B2" w14:textId="77777777" w:rsidR="00496312" w:rsidRPr="00E01920" w:rsidRDefault="00496312" w:rsidP="0024722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6A6974A" w14:textId="7163B185" w:rsidR="00070708" w:rsidRPr="004256FA" w:rsidRDefault="004068BA" w:rsidP="004256FA">
      <w:r w:rsidRPr="00BB63DB">
        <w:rPr>
          <w:rFonts w:ascii="Times New Roman" w:hAnsi="Times New Roman" w:cs="Times New Roman"/>
          <w:b/>
          <w:bCs/>
        </w:rPr>
        <w:t>S</w:t>
      </w:r>
      <w:r w:rsidRPr="00E01920">
        <w:rPr>
          <w:rFonts w:ascii="Times New Roman" w:hAnsi="Times New Roman" w:cs="Times New Roman"/>
          <w:b/>
          <w:bCs/>
        </w:rPr>
        <w:t>upplementar</w:t>
      </w:r>
      <w:r w:rsidR="005D015C" w:rsidRPr="00E01920">
        <w:rPr>
          <w:rFonts w:ascii="Times New Roman" w:hAnsi="Times New Roman" w:cs="Times New Roman"/>
          <w:b/>
          <w:bCs/>
        </w:rPr>
        <w:t>y Table 1</w:t>
      </w:r>
      <w:r w:rsidR="00421E61" w:rsidRPr="00247222">
        <w:rPr>
          <w:rFonts w:ascii="Times New Roman" w:hAnsi="Times New Roman" w:cs="Times New Roman"/>
          <w:b/>
          <w:bCs/>
        </w:rPr>
        <w:t>.</w:t>
      </w:r>
      <w:r w:rsidR="00977934" w:rsidRPr="00247222">
        <w:rPr>
          <w:rFonts w:ascii="Times New Roman" w:hAnsi="Times New Roman" w:cs="Times New Roman"/>
        </w:rPr>
        <w:t xml:space="preserve"> </w:t>
      </w:r>
      <w:r w:rsidR="00892B5E" w:rsidRPr="00247222">
        <w:rPr>
          <w:rFonts w:ascii="Times New Roman" w:hAnsi="Times New Roman" w:cs="Times New Roman"/>
          <w:i/>
          <w:iCs/>
        </w:rPr>
        <w:t xml:space="preserve">Missingness for the full data set (per feature) after eight-hours aggregation. </w:t>
      </w:r>
      <w:r w:rsidR="00892B5E" w:rsidRPr="00E01920">
        <w:rPr>
          <w:rFonts w:ascii="Times New Roman" w:hAnsi="Times New Roman" w:cs="Times New Roman"/>
        </w:rPr>
        <w:t>Of note, the</w:t>
      </w:r>
      <w:r w:rsidR="00BF7ADC" w:rsidRPr="00E01920">
        <w:rPr>
          <w:rFonts w:ascii="Times New Roman" w:hAnsi="Times New Roman" w:cs="Times New Roman"/>
        </w:rPr>
        <w:t xml:space="preserve"> laboratory and point of care tests, prescriptions and line placements features</w:t>
      </w:r>
      <w:r w:rsidR="00892B5E" w:rsidRPr="00E01920">
        <w:rPr>
          <w:rFonts w:ascii="Times New Roman" w:hAnsi="Times New Roman" w:cs="Times New Roman"/>
        </w:rPr>
        <w:t xml:space="preserve"> have two types of missing data, data that is truly missing and data that is missing because there was no event.</w:t>
      </w:r>
      <w:r w:rsidR="00797700">
        <w:rPr>
          <w:rFonts w:ascii="Times New Roman" w:hAnsi="Times New Roman" w:cs="Times New Roman"/>
        </w:rPr>
        <w:t xml:space="preserve"> The percentage missing is calculated as: 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otal n</m:t>
            </m:r>
            <m:r>
              <w:rPr>
                <w:rFonts w:ascii="Cambria Math" w:hAnsi="Cambria Math"/>
              </w:rPr>
              <m:t>umber of missing events</m:t>
            </m:r>
          </m:num>
          <m:den>
            <m:r>
              <w:rPr>
                <w:rFonts w:ascii="Cambria Math" w:hAnsi="Cambria Math"/>
              </w:rPr>
              <m:t>Total number of virtual shifts</m:t>
            </m:r>
            <m:r>
              <w:rPr>
                <w:rFonts w:ascii="Cambria Math" w:hAnsi="Cambria Math"/>
              </w:rPr>
              <m:t xml:space="preserve"> for all patients</m:t>
            </m:r>
          </m:den>
        </m:f>
        <m:r>
          <w:rPr>
            <w:rFonts w:ascii="Cambria Math" w:hAnsi="Cambria Math"/>
          </w:rPr>
          <m:t>*100</m:t>
        </m:r>
      </m:oMath>
      <w:r w:rsidR="00EE0C99">
        <w:rPr>
          <w:rFonts w:ascii="Times New Roman" w:hAnsi="Times New Roman" w:cs="Times New Roman"/>
        </w:rPr>
        <w:t xml:space="preserve">. </w:t>
      </w:r>
    </w:p>
    <w:p w14:paraId="63BFE5E1" w14:textId="77777777" w:rsidR="00BF7ADC" w:rsidRPr="00E01920" w:rsidRDefault="00BF7ADC" w:rsidP="004256FA">
      <w:pPr>
        <w:pStyle w:val="Heading2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984"/>
      </w:tblGrid>
      <w:tr w:rsidR="00B63DA7" w:rsidRPr="00E01920" w14:paraId="6CFECCDD" w14:textId="77777777" w:rsidTr="004256FA">
        <w:trPr>
          <w:trHeight w:val="420"/>
        </w:trPr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2734D5" w14:textId="442D4D2D" w:rsidR="00B63DA7" w:rsidRPr="00E01920" w:rsidRDefault="009311BF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22B176" w14:textId="2BD68D6B" w:rsidR="00B63DA7" w:rsidRPr="00E01920" w:rsidRDefault="009311BF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centage missing</w:t>
            </w:r>
          </w:p>
        </w:tc>
      </w:tr>
      <w:tr w:rsidR="00B8450A" w:rsidRPr="00E01920" w14:paraId="291ED836" w14:textId="77777777" w:rsidTr="004256FA">
        <w:trPr>
          <w:trHeight w:val="420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060621B1" w14:textId="50E58043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dmission sending specialt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44729E4" w14:textId="3FB68F75" w:rsidR="00B8450A" w:rsidRPr="00E01920" w:rsidRDefault="00B36E4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0</w:t>
            </w:r>
          </w:p>
        </w:tc>
      </w:tr>
      <w:tr w:rsidR="00B8450A" w:rsidRPr="00E01920" w14:paraId="65D164B2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F5954EE" w14:textId="0F767CFC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Weekend admission</w:t>
            </w:r>
          </w:p>
        </w:tc>
        <w:tc>
          <w:tcPr>
            <w:tcW w:w="1984" w:type="dxa"/>
            <w:vAlign w:val="center"/>
          </w:tcPr>
          <w:p w14:paraId="411BE29C" w14:textId="5B65C081" w:rsidR="00B8450A" w:rsidRPr="00E01920" w:rsidRDefault="00B36E4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0</w:t>
            </w:r>
          </w:p>
        </w:tc>
      </w:tr>
      <w:tr w:rsidR="00B8450A" w:rsidRPr="00E01920" w14:paraId="71A6E5F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D10DB54" w14:textId="4FA57F93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ge at admission</w:t>
            </w:r>
          </w:p>
        </w:tc>
        <w:tc>
          <w:tcPr>
            <w:tcW w:w="1984" w:type="dxa"/>
            <w:vAlign w:val="center"/>
          </w:tcPr>
          <w:p w14:paraId="7ABAF71C" w14:textId="67618C99" w:rsidR="00B8450A" w:rsidRPr="00E01920" w:rsidRDefault="00B36E4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0</w:t>
            </w:r>
          </w:p>
        </w:tc>
      </w:tr>
      <w:tr w:rsidR="00B8450A" w:rsidRPr="00E01920" w14:paraId="5782BA45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AD0BA5A" w14:textId="1B1C14CE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984" w:type="dxa"/>
            <w:vAlign w:val="center"/>
          </w:tcPr>
          <w:p w14:paraId="2489DA26" w14:textId="2C7BA836" w:rsidR="00B8450A" w:rsidRPr="00E01920" w:rsidRDefault="00B36E4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0</w:t>
            </w:r>
          </w:p>
        </w:tc>
      </w:tr>
      <w:tr w:rsidR="00B8450A" w:rsidRPr="00E01920" w14:paraId="2678BEB3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D30DA6F" w14:textId="1F56D39E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4" w:type="dxa"/>
            <w:vAlign w:val="center"/>
          </w:tcPr>
          <w:p w14:paraId="6638A758" w14:textId="0F00EB95" w:rsidR="00B8450A" w:rsidRPr="00E01920" w:rsidRDefault="00B36E4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0</w:t>
            </w:r>
          </w:p>
        </w:tc>
      </w:tr>
      <w:tr w:rsidR="00B8450A" w:rsidRPr="00E01920" w14:paraId="51C0D669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138A9CE" w14:textId="61011163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Mechanical ventilation at admission</w:t>
            </w:r>
          </w:p>
        </w:tc>
        <w:tc>
          <w:tcPr>
            <w:tcW w:w="1984" w:type="dxa"/>
            <w:vAlign w:val="center"/>
          </w:tcPr>
          <w:p w14:paraId="75D6EFF7" w14:textId="6220BAA0" w:rsidR="00B8450A" w:rsidRPr="00E01920" w:rsidRDefault="00B36E4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0</w:t>
            </w:r>
          </w:p>
        </w:tc>
      </w:tr>
      <w:tr w:rsidR="00B8450A" w:rsidRPr="00E01920" w14:paraId="311EA803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DEE4CF0" w14:textId="42054A97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lanned admission</w:t>
            </w:r>
          </w:p>
        </w:tc>
        <w:tc>
          <w:tcPr>
            <w:tcW w:w="1984" w:type="dxa"/>
            <w:vAlign w:val="center"/>
          </w:tcPr>
          <w:p w14:paraId="6A0A8860" w14:textId="3A7C0FC2" w:rsidR="00B8450A" w:rsidRPr="00E01920" w:rsidRDefault="00B36E4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0</w:t>
            </w:r>
          </w:p>
        </w:tc>
      </w:tr>
      <w:tr w:rsidR="00B8450A" w:rsidRPr="00E01920" w14:paraId="24683419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0204C77" w14:textId="3782A3DD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1984" w:type="dxa"/>
            <w:vAlign w:val="center"/>
          </w:tcPr>
          <w:p w14:paraId="72222EBE" w14:textId="061C294D" w:rsidR="00B8450A" w:rsidRPr="00E01920" w:rsidRDefault="00B36E4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0</w:t>
            </w:r>
          </w:p>
        </w:tc>
      </w:tr>
      <w:tr w:rsidR="00B8450A" w:rsidRPr="00E01920" w14:paraId="21193FEC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CA37BB9" w14:textId="29D52CB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dmission via operation room</w:t>
            </w:r>
          </w:p>
        </w:tc>
        <w:tc>
          <w:tcPr>
            <w:tcW w:w="1984" w:type="dxa"/>
            <w:vAlign w:val="center"/>
          </w:tcPr>
          <w:p w14:paraId="36CE3D7A" w14:textId="6B233C08" w:rsidR="00B8450A" w:rsidRPr="00E01920" w:rsidRDefault="00B36E4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0</w:t>
            </w:r>
          </w:p>
        </w:tc>
      </w:tr>
      <w:tr w:rsidR="00B8450A" w:rsidRPr="00E01920" w14:paraId="2E77BCFD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0B608F7" w14:textId="2A78B117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ntimicrobials (IV)</w:t>
            </w:r>
          </w:p>
        </w:tc>
        <w:tc>
          <w:tcPr>
            <w:tcW w:w="1984" w:type="dxa"/>
            <w:vAlign w:val="center"/>
          </w:tcPr>
          <w:p w14:paraId="4282C977" w14:textId="16EAB5F0" w:rsidR="00B8450A" w:rsidRPr="00E01920" w:rsidRDefault="00CD5C8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0E81181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299F8D2" w14:textId="732E78AC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ntimicrobials (other)</w:t>
            </w:r>
          </w:p>
        </w:tc>
        <w:tc>
          <w:tcPr>
            <w:tcW w:w="1984" w:type="dxa"/>
            <w:vAlign w:val="center"/>
          </w:tcPr>
          <w:p w14:paraId="27EB71FF" w14:textId="30DDDD2B" w:rsidR="00B8450A" w:rsidRPr="00E01920" w:rsidRDefault="00CD5C8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13D19063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985AC4F" w14:textId="58D85CF6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ntimicrobials (oral)</w:t>
            </w:r>
          </w:p>
        </w:tc>
        <w:tc>
          <w:tcPr>
            <w:tcW w:w="1984" w:type="dxa"/>
            <w:vAlign w:val="center"/>
          </w:tcPr>
          <w:p w14:paraId="682FFB88" w14:textId="5AF0778F" w:rsidR="00B8450A" w:rsidRPr="00E01920" w:rsidRDefault="00CD5C8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68EDFE09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99CE2BB" w14:textId="7F733A95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line</w:t>
            </w:r>
          </w:p>
        </w:tc>
        <w:tc>
          <w:tcPr>
            <w:tcW w:w="1984" w:type="dxa"/>
            <w:vAlign w:val="center"/>
          </w:tcPr>
          <w:p w14:paraId="42B305B0" w14:textId="1C7DD2A9" w:rsidR="00B8450A" w:rsidRPr="00E01920" w:rsidRDefault="006C58E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6096A70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D379BF4" w14:textId="029B5195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984" w:type="dxa"/>
            <w:vAlign w:val="center"/>
          </w:tcPr>
          <w:p w14:paraId="29669CB5" w14:textId="3E3DF329" w:rsidR="00B8450A" w:rsidRPr="00E01920" w:rsidRDefault="00CC7E6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456F2B6C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E922770" w14:textId="1B956087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iuretics (IV)</w:t>
            </w:r>
          </w:p>
        </w:tc>
        <w:tc>
          <w:tcPr>
            <w:tcW w:w="1984" w:type="dxa"/>
            <w:vAlign w:val="center"/>
          </w:tcPr>
          <w:p w14:paraId="17FFA525" w14:textId="4155D2A4" w:rsidR="00B8450A" w:rsidRPr="00E01920" w:rsidRDefault="00CC7E6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4B96F70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4E1A3CD" w14:textId="4CA4D2A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iuretics (other)</w:t>
            </w:r>
          </w:p>
        </w:tc>
        <w:tc>
          <w:tcPr>
            <w:tcW w:w="1984" w:type="dxa"/>
            <w:vAlign w:val="center"/>
          </w:tcPr>
          <w:p w14:paraId="6F55D9F1" w14:textId="41BD74FF" w:rsidR="00B8450A" w:rsidRPr="00E01920" w:rsidRDefault="00CC7E6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1AD79D1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98F8069" w14:textId="6A31C5E0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iuretics (oral)</w:t>
            </w:r>
          </w:p>
        </w:tc>
        <w:tc>
          <w:tcPr>
            <w:tcW w:w="1984" w:type="dxa"/>
            <w:vAlign w:val="center"/>
          </w:tcPr>
          <w:p w14:paraId="113E372E" w14:textId="2F216BA5" w:rsidR="00B8450A" w:rsidRPr="00E01920" w:rsidRDefault="00CC7E6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0B49F64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CB1D909" w14:textId="12811C96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rystalloids (infusion)</w:t>
            </w:r>
          </w:p>
        </w:tc>
        <w:tc>
          <w:tcPr>
            <w:tcW w:w="1984" w:type="dxa"/>
            <w:vAlign w:val="center"/>
          </w:tcPr>
          <w:p w14:paraId="2DE02721" w14:textId="192ADBF6" w:rsidR="00B8450A" w:rsidRPr="00E01920" w:rsidRDefault="00BE5881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211A7C53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F7AD598" w14:textId="7E3263C8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rystalloids (IV)</w:t>
            </w:r>
          </w:p>
        </w:tc>
        <w:tc>
          <w:tcPr>
            <w:tcW w:w="1984" w:type="dxa"/>
            <w:vAlign w:val="center"/>
          </w:tcPr>
          <w:p w14:paraId="1660F818" w14:textId="6111715A" w:rsidR="00B8450A" w:rsidRPr="00E01920" w:rsidRDefault="00BE5881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2D2B21D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0203A32" w14:textId="6E2ADFD2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rystalloids (other)</w:t>
            </w:r>
          </w:p>
        </w:tc>
        <w:tc>
          <w:tcPr>
            <w:tcW w:w="1984" w:type="dxa"/>
            <w:vAlign w:val="center"/>
          </w:tcPr>
          <w:p w14:paraId="3F6552ED" w14:textId="60FD1EF7" w:rsidR="00B8450A" w:rsidRPr="00E01920" w:rsidRDefault="00BE5881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0EE322D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ABF1E55" w14:textId="7DD97857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blood)</w:t>
            </w:r>
          </w:p>
        </w:tc>
        <w:tc>
          <w:tcPr>
            <w:tcW w:w="1984" w:type="dxa"/>
            <w:vAlign w:val="center"/>
          </w:tcPr>
          <w:p w14:paraId="40FB972B" w14:textId="2D255946" w:rsidR="00B8450A" w:rsidRPr="00E01920" w:rsidRDefault="005F6C2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5.51</w:t>
            </w:r>
          </w:p>
        </w:tc>
      </w:tr>
      <w:tr w:rsidR="00B8450A" w:rsidRPr="00E01920" w14:paraId="339C222C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ABD54BF" w14:textId="1AEAA7F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line tip)</w:t>
            </w:r>
          </w:p>
        </w:tc>
        <w:tc>
          <w:tcPr>
            <w:tcW w:w="1984" w:type="dxa"/>
            <w:vAlign w:val="center"/>
          </w:tcPr>
          <w:p w14:paraId="0C6902C6" w14:textId="4B3B04C8" w:rsidR="00B8450A" w:rsidRPr="00E01920" w:rsidRDefault="005F6C2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9.17</w:t>
            </w:r>
          </w:p>
        </w:tc>
      </w:tr>
      <w:tr w:rsidR="00B8450A" w:rsidRPr="00E01920" w14:paraId="1EABA25C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7D7CD53" w14:textId="373A0958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throat)</w:t>
            </w:r>
          </w:p>
        </w:tc>
        <w:tc>
          <w:tcPr>
            <w:tcW w:w="1984" w:type="dxa"/>
            <w:vAlign w:val="center"/>
          </w:tcPr>
          <w:p w14:paraId="7CECACBC" w14:textId="02D9965A" w:rsidR="00B8450A" w:rsidRPr="00E01920" w:rsidRDefault="001E18B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1.93</w:t>
            </w:r>
          </w:p>
        </w:tc>
      </w:tr>
      <w:tr w:rsidR="00B8450A" w:rsidRPr="00E01920" w14:paraId="4C803F5D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98052DA" w14:textId="4885364E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liquor)</w:t>
            </w:r>
          </w:p>
        </w:tc>
        <w:tc>
          <w:tcPr>
            <w:tcW w:w="1984" w:type="dxa"/>
            <w:vAlign w:val="center"/>
          </w:tcPr>
          <w:p w14:paraId="0AF74E37" w14:textId="282DCC99" w:rsidR="00B8450A" w:rsidRPr="00E01920" w:rsidRDefault="001E18B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8.15</w:t>
            </w:r>
          </w:p>
        </w:tc>
      </w:tr>
      <w:tr w:rsidR="00B8450A" w:rsidRPr="00E01920" w14:paraId="09BF3311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F0BB324" w14:textId="39813729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nose, throat, perineum)</w:t>
            </w:r>
          </w:p>
        </w:tc>
        <w:tc>
          <w:tcPr>
            <w:tcW w:w="1984" w:type="dxa"/>
            <w:vAlign w:val="center"/>
          </w:tcPr>
          <w:p w14:paraId="2EE45C8C" w14:textId="10E8FB6F" w:rsidR="00B8450A" w:rsidRPr="00E01920" w:rsidRDefault="001E18B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7.49</w:t>
            </w:r>
          </w:p>
        </w:tc>
      </w:tr>
      <w:tr w:rsidR="00B8450A" w:rsidRPr="00E01920" w14:paraId="50BD5231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716BC3E" w14:textId="2D2DFE28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lastRenderedPageBreak/>
              <w:t>Culture (nose, perineum)</w:t>
            </w:r>
          </w:p>
        </w:tc>
        <w:tc>
          <w:tcPr>
            <w:tcW w:w="1984" w:type="dxa"/>
            <w:vAlign w:val="center"/>
          </w:tcPr>
          <w:p w14:paraId="0E403852" w14:textId="1B2BF95D" w:rsidR="00B8450A" w:rsidRPr="00E01920" w:rsidRDefault="009D32A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8.54</w:t>
            </w:r>
          </w:p>
        </w:tc>
      </w:tr>
      <w:tr w:rsidR="00B8450A" w:rsidRPr="00E01920" w14:paraId="44502D9D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A0708AE" w14:textId="587C0B56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rectum)</w:t>
            </w:r>
          </w:p>
        </w:tc>
        <w:tc>
          <w:tcPr>
            <w:tcW w:w="1984" w:type="dxa"/>
            <w:vAlign w:val="center"/>
          </w:tcPr>
          <w:p w14:paraId="4AE4BDBF" w14:textId="0FFF8FCC" w:rsidR="00B8450A" w:rsidRPr="00E01920" w:rsidRDefault="006F58F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1.46</w:t>
            </w:r>
          </w:p>
        </w:tc>
      </w:tr>
      <w:tr w:rsidR="00B8450A" w:rsidRPr="00E01920" w14:paraId="2998D58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2F2C915" w14:textId="29CBD509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sputum)</w:t>
            </w:r>
          </w:p>
        </w:tc>
        <w:tc>
          <w:tcPr>
            <w:tcW w:w="1984" w:type="dxa"/>
            <w:vAlign w:val="center"/>
          </w:tcPr>
          <w:p w14:paraId="47191DCB" w14:textId="35C347C7" w:rsidR="00B8450A" w:rsidRPr="00E01920" w:rsidRDefault="006F58F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3.72</w:t>
            </w:r>
          </w:p>
        </w:tc>
      </w:tr>
      <w:tr w:rsidR="00B8450A" w:rsidRPr="00E01920" w14:paraId="07E9976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7457622" w14:textId="0BB8783D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urine)</w:t>
            </w:r>
          </w:p>
        </w:tc>
        <w:tc>
          <w:tcPr>
            <w:tcW w:w="1984" w:type="dxa"/>
            <w:vAlign w:val="center"/>
          </w:tcPr>
          <w:p w14:paraId="6ED1F67A" w14:textId="4BBB5FDF" w:rsidR="00B8450A" w:rsidRPr="00E01920" w:rsidRDefault="00F10319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6.50</w:t>
            </w:r>
          </w:p>
        </w:tc>
      </w:tr>
      <w:tr w:rsidR="00B8450A" w:rsidRPr="00E01920" w14:paraId="64574D2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7618E8D" w14:textId="3EE977F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ialysis catheter</w:t>
            </w:r>
          </w:p>
        </w:tc>
        <w:tc>
          <w:tcPr>
            <w:tcW w:w="1984" w:type="dxa"/>
            <w:vAlign w:val="center"/>
          </w:tcPr>
          <w:p w14:paraId="64A68C0A" w14:textId="4104C701" w:rsidR="00B8450A" w:rsidRPr="00E01920" w:rsidRDefault="00136F4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3E95CF0A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4378BC4" w14:textId="6148B810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uodenal tube</w:t>
            </w:r>
          </w:p>
        </w:tc>
        <w:tc>
          <w:tcPr>
            <w:tcW w:w="1984" w:type="dxa"/>
            <w:vAlign w:val="center"/>
          </w:tcPr>
          <w:p w14:paraId="61F99353" w14:textId="19A74532" w:rsidR="00B8450A" w:rsidRPr="00E01920" w:rsidRDefault="0014268C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7543C1D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4347E17" w14:textId="5CAD74B7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Haemostatic agents (oral or subcutaneous)</w:t>
            </w:r>
          </w:p>
        </w:tc>
        <w:tc>
          <w:tcPr>
            <w:tcW w:w="1984" w:type="dxa"/>
            <w:vAlign w:val="center"/>
          </w:tcPr>
          <w:p w14:paraId="3CD5E876" w14:textId="0F01F917" w:rsidR="00B8450A" w:rsidRPr="00E01920" w:rsidRDefault="00EA6E5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0FB6AEF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3715B08" w14:textId="0563884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Inhalative agents</w:t>
            </w:r>
          </w:p>
        </w:tc>
        <w:tc>
          <w:tcPr>
            <w:tcW w:w="1984" w:type="dxa"/>
            <w:vAlign w:val="center"/>
          </w:tcPr>
          <w:p w14:paraId="6EBE25A2" w14:textId="33789A8B" w:rsidR="00B8450A" w:rsidRPr="00E01920" w:rsidRDefault="007750FC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0D8EAF4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E63F28E" w14:textId="567069B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astric tube (14ch)</w:t>
            </w:r>
          </w:p>
        </w:tc>
        <w:tc>
          <w:tcPr>
            <w:tcW w:w="1984" w:type="dxa"/>
            <w:vAlign w:val="center"/>
          </w:tcPr>
          <w:p w14:paraId="0B5D18D7" w14:textId="604FE6D6" w:rsidR="00B8450A" w:rsidRPr="00E01920" w:rsidRDefault="00060FF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5C12B52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5E6C8A0" w14:textId="31950586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astric tube (16ch)</w:t>
            </w:r>
          </w:p>
        </w:tc>
        <w:tc>
          <w:tcPr>
            <w:tcW w:w="1984" w:type="dxa"/>
            <w:vAlign w:val="center"/>
          </w:tcPr>
          <w:p w14:paraId="71AB84CE" w14:textId="7699C726" w:rsidR="00B8450A" w:rsidRPr="00E01920" w:rsidRDefault="00060FF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1CB829E5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4BC0BE8" w14:textId="3D01B04F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acemaker wires</w:t>
            </w:r>
          </w:p>
        </w:tc>
        <w:tc>
          <w:tcPr>
            <w:tcW w:w="1984" w:type="dxa"/>
            <w:vAlign w:val="center"/>
          </w:tcPr>
          <w:p w14:paraId="4D21975A" w14:textId="1E0A9E02" w:rsidR="00B8450A" w:rsidRPr="00E01920" w:rsidRDefault="00FD638F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3BFC4698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02BF3A2" w14:textId="04D59D3F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14g)</w:t>
            </w:r>
          </w:p>
        </w:tc>
        <w:tc>
          <w:tcPr>
            <w:tcW w:w="1984" w:type="dxa"/>
            <w:vAlign w:val="center"/>
          </w:tcPr>
          <w:p w14:paraId="112E6599" w14:textId="0CB8A384" w:rsidR="00B8450A" w:rsidRPr="00E01920" w:rsidRDefault="001A6CE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7FF79ED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82D0EE8" w14:textId="11FE2580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16g)</w:t>
            </w:r>
          </w:p>
        </w:tc>
        <w:tc>
          <w:tcPr>
            <w:tcW w:w="1984" w:type="dxa"/>
            <w:vAlign w:val="center"/>
          </w:tcPr>
          <w:p w14:paraId="53A1C461" w14:textId="3D32CA97" w:rsidR="00B8450A" w:rsidRPr="00E01920" w:rsidRDefault="001A6CE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108D23D3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9969E7D" w14:textId="5DF14809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18g)</w:t>
            </w:r>
          </w:p>
        </w:tc>
        <w:tc>
          <w:tcPr>
            <w:tcW w:w="1984" w:type="dxa"/>
            <w:vAlign w:val="center"/>
          </w:tcPr>
          <w:p w14:paraId="024AF45C" w14:textId="55BB384C" w:rsidR="00B8450A" w:rsidRPr="00E01920" w:rsidRDefault="001A6CE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5447404C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1A40430" w14:textId="0C656561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20g)</w:t>
            </w:r>
          </w:p>
        </w:tc>
        <w:tc>
          <w:tcPr>
            <w:tcW w:w="1984" w:type="dxa"/>
            <w:vAlign w:val="center"/>
          </w:tcPr>
          <w:p w14:paraId="5C416832" w14:textId="7A9588B0" w:rsidR="00B8450A" w:rsidRPr="00E01920" w:rsidRDefault="001A6CE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06DFAB0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C7A804C" w14:textId="28EEE121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22g)</w:t>
            </w:r>
          </w:p>
        </w:tc>
        <w:tc>
          <w:tcPr>
            <w:tcW w:w="1984" w:type="dxa"/>
            <w:vAlign w:val="center"/>
          </w:tcPr>
          <w:p w14:paraId="1298B18A" w14:textId="7B948785" w:rsidR="00B8450A" w:rsidRPr="00E01920" w:rsidRDefault="001A6CE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553A7AEA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DB06E8D" w14:textId="6F3F6CE0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elective digestive decontamination</w:t>
            </w:r>
          </w:p>
        </w:tc>
        <w:tc>
          <w:tcPr>
            <w:tcW w:w="1984" w:type="dxa"/>
            <w:vAlign w:val="center"/>
          </w:tcPr>
          <w:p w14:paraId="048DF69C" w14:textId="5290465C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  <w:r w:rsidR="008D28EB"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08B1CE12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F8A3E59" w14:textId="244F3630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edatives/analgesics (IV)</w:t>
            </w:r>
          </w:p>
        </w:tc>
        <w:tc>
          <w:tcPr>
            <w:tcW w:w="1984" w:type="dxa"/>
            <w:vAlign w:val="center"/>
          </w:tcPr>
          <w:p w14:paraId="35869FEB" w14:textId="3A155106" w:rsidR="00B8450A" w:rsidRPr="00E01920" w:rsidRDefault="008D28E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5180E007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83B37E5" w14:textId="0DDE8C0F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edatives/analgesics (other)</w:t>
            </w:r>
          </w:p>
        </w:tc>
        <w:tc>
          <w:tcPr>
            <w:tcW w:w="1984" w:type="dxa"/>
            <w:vAlign w:val="center"/>
          </w:tcPr>
          <w:p w14:paraId="02DC1E3E" w14:textId="3318AD82" w:rsidR="00B8450A" w:rsidRPr="00E01920" w:rsidRDefault="008D28E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60778D2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81F4C87" w14:textId="2DAFCCE7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edatives/analgesics (oral)</w:t>
            </w:r>
          </w:p>
        </w:tc>
        <w:tc>
          <w:tcPr>
            <w:tcW w:w="1984" w:type="dxa"/>
            <w:vAlign w:val="center"/>
          </w:tcPr>
          <w:p w14:paraId="43C7BBAC" w14:textId="1BE66A64" w:rsidR="00B8450A" w:rsidRPr="00E01920" w:rsidRDefault="008D28E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62</w:t>
            </w:r>
          </w:p>
        </w:tc>
      </w:tr>
      <w:tr w:rsidR="00B8450A" w:rsidRPr="00E01920" w14:paraId="463FCA57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56ED893" w14:textId="4C548F43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blood pressure (diastolic)</w:t>
            </w:r>
          </w:p>
        </w:tc>
        <w:tc>
          <w:tcPr>
            <w:tcW w:w="1984" w:type="dxa"/>
            <w:vAlign w:val="center"/>
          </w:tcPr>
          <w:p w14:paraId="68775D36" w14:textId="3D005F03" w:rsidR="00B8450A" w:rsidRPr="00E01920" w:rsidRDefault="00FB7631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8.81</w:t>
            </w:r>
          </w:p>
        </w:tc>
      </w:tr>
      <w:tr w:rsidR="00B8450A" w:rsidRPr="00E01920" w14:paraId="64B8B2DF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84250C3" w14:textId="6308D2E8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blood pressure (mean)</w:t>
            </w:r>
          </w:p>
        </w:tc>
        <w:tc>
          <w:tcPr>
            <w:tcW w:w="1984" w:type="dxa"/>
            <w:vAlign w:val="center"/>
          </w:tcPr>
          <w:p w14:paraId="4321048F" w14:textId="3A3DFC11" w:rsidR="00B8450A" w:rsidRPr="00E01920" w:rsidRDefault="00FB7631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.00</w:t>
            </w:r>
          </w:p>
        </w:tc>
      </w:tr>
      <w:tr w:rsidR="00B8450A" w:rsidRPr="00E01920" w14:paraId="57836E6A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CB2F572" w14:textId="648FF8C1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blood pressure (systolic)</w:t>
            </w:r>
          </w:p>
        </w:tc>
        <w:tc>
          <w:tcPr>
            <w:tcW w:w="1984" w:type="dxa"/>
            <w:vAlign w:val="center"/>
          </w:tcPr>
          <w:p w14:paraId="187EE77D" w14:textId="2B20E2DE" w:rsidR="00B8450A" w:rsidRPr="00E01920" w:rsidRDefault="002D0FD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8.97</w:t>
            </w:r>
          </w:p>
        </w:tc>
      </w:tr>
      <w:tr w:rsidR="00B8450A" w:rsidRPr="00E01920" w14:paraId="6BBE2C97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82FC7B3" w14:textId="0246E23A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atheter (14fr)</w:t>
            </w:r>
          </w:p>
        </w:tc>
        <w:tc>
          <w:tcPr>
            <w:tcW w:w="1984" w:type="dxa"/>
            <w:vAlign w:val="center"/>
          </w:tcPr>
          <w:p w14:paraId="0C0D0D26" w14:textId="703AAF91" w:rsidR="00B8450A" w:rsidRPr="00E01920" w:rsidRDefault="00F83A20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43D6C9A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9C18920" w14:textId="622F636C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atheter (16fr)</w:t>
            </w:r>
          </w:p>
        </w:tc>
        <w:tc>
          <w:tcPr>
            <w:tcW w:w="1984" w:type="dxa"/>
            <w:vAlign w:val="center"/>
          </w:tcPr>
          <w:p w14:paraId="10B67C9A" w14:textId="689553DF" w:rsidR="00B8450A" w:rsidRPr="00E01920" w:rsidRDefault="00F83A20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47</w:t>
            </w:r>
          </w:p>
        </w:tc>
      </w:tr>
      <w:tr w:rsidR="00B8450A" w:rsidRPr="00E01920" w14:paraId="23CF025A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203F8B9" w14:textId="5C0F8939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FiO</w:t>
            </w:r>
            <w:r w:rsidRPr="004256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4" w:type="dxa"/>
            <w:vAlign w:val="center"/>
          </w:tcPr>
          <w:p w14:paraId="0D6982E3" w14:textId="0B4EFEB1" w:rsidR="00B8450A" w:rsidRPr="00E01920" w:rsidRDefault="002D0FD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5.03</w:t>
            </w:r>
          </w:p>
        </w:tc>
      </w:tr>
      <w:tr w:rsidR="00B8450A" w:rsidRPr="00E01920" w14:paraId="3E27D9B7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799FFE6" w14:textId="1541FB1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lasgow coma scale</w:t>
            </w:r>
          </w:p>
        </w:tc>
        <w:tc>
          <w:tcPr>
            <w:tcW w:w="1984" w:type="dxa"/>
            <w:vAlign w:val="center"/>
          </w:tcPr>
          <w:p w14:paraId="013BB631" w14:textId="77777777" w:rsidR="00024EA2" w:rsidRDefault="00024EA2" w:rsidP="00AB285B">
            <w:pPr>
              <w:rPr>
                <w:rFonts w:ascii="Times New Roman" w:hAnsi="Times New Roman" w:cs="Times New Roman"/>
              </w:rPr>
            </w:pPr>
          </w:p>
          <w:p w14:paraId="49FB0627" w14:textId="2138204C" w:rsidR="00B8450A" w:rsidRPr="00E01920" w:rsidRDefault="002D0FD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34.21</w:t>
            </w:r>
          </w:p>
        </w:tc>
      </w:tr>
      <w:tr w:rsidR="00B8450A" w:rsidRPr="00E01920" w14:paraId="5891DA9B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9D80944" w14:textId="1F4AEBE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984" w:type="dxa"/>
            <w:vAlign w:val="center"/>
          </w:tcPr>
          <w:p w14:paraId="0FE829A2" w14:textId="3BDDB30E" w:rsidR="00B8450A" w:rsidRPr="00E01920" w:rsidRDefault="003D020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29</w:t>
            </w:r>
          </w:p>
        </w:tc>
      </w:tr>
      <w:tr w:rsidR="00B8450A" w:rsidRPr="00E01920" w14:paraId="39F47B9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E7C5355" w14:textId="18483C55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ulse rate</w:t>
            </w:r>
          </w:p>
        </w:tc>
        <w:tc>
          <w:tcPr>
            <w:tcW w:w="1984" w:type="dxa"/>
            <w:vAlign w:val="center"/>
          </w:tcPr>
          <w:p w14:paraId="3295DAB7" w14:textId="512F8FF5" w:rsidR="00B8450A" w:rsidRPr="00E01920" w:rsidRDefault="003B754C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2.67</w:t>
            </w:r>
          </w:p>
        </w:tc>
      </w:tr>
      <w:tr w:rsidR="00B8450A" w:rsidRPr="00E01920" w14:paraId="0AA76E3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3372DC5" w14:textId="0866FA30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lbumine (urine) 24</w:t>
            </w:r>
            <w:r w:rsidR="00E86E0D">
              <w:rPr>
                <w:rFonts w:ascii="Times New Roman" w:hAnsi="Times New Roman" w:cs="Times New Roman"/>
              </w:rPr>
              <w:t>-</w:t>
            </w:r>
            <w:r w:rsidRPr="00E01920">
              <w:rPr>
                <w:rFonts w:ascii="Times New Roman" w:hAnsi="Times New Roman" w:cs="Times New Roman"/>
              </w:rPr>
              <w:t xml:space="preserve">hour mg </w:t>
            </w:r>
          </w:p>
        </w:tc>
        <w:tc>
          <w:tcPr>
            <w:tcW w:w="1984" w:type="dxa"/>
            <w:vAlign w:val="center"/>
          </w:tcPr>
          <w:p w14:paraId="26E3C273" w14:textId="006BD77F" w:rsidR="00B8450A" w:rsidRPr="00E01920" w:rsidRDefault="001B6786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4.25</w:t>
            </w:r>
          </w:p>
        </w:tc>
      </w:tr>
      <w:tr w:rsidR="00B8450A" w:rsidRPr="00E01920" w14:paraId="7BECBF40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43B6BC0" w14:textId="7DA2BB86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Albumine (urine) mg/l </w:t>
            </w:r>
          </w:p>
        </w:tc>
        <w:tc>
          <w:tcPr>
            <w:tcW w:w="1984" w:type="dxa"/>
            <w:vAlign w:val="center"/>
          </w:tcPr>
          <w:p w14:paraId="06A17AB2" w14:textId="36525B61" w:rsidR="00B8450A" w:rsidRPr="00E01920" w:rsidRDefault="00B339E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81.19</w:t>
            </w:r>
          </w:p>
        </w:tc>
      </w:tr>
      <w:tr w:rsidR="00B8450A" w:rsidRPr="00E01920" w14:paraId="71D289A8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471EA1E" w14:textId="6701069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Alkaline phosphatase (blood) U/l </w:t>
            </w:r>
          </w:p>
        </w:tc>
        <w:tc>
          <w:tcPr>
            <w:tcW w:w="1984" w:type="dxa"/>
            <w:vAlign w:val="center"/>
          </w:tcPr>
          <w:p w14:paraId="612F6214" w14:textId="529CB380" w:rsidR="00B8450A" w:rsidRPr="00E01920" w:rsidRDefault="00B339E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71.41</w:t>
            </w:r>
          </w:p>
        </w:tc>
      </w:tr>
      <w:tr w:rsidR="00B8450A" w:rsidRPr="00E01920" w14:paraId="7D34C007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4F7DD8E" w14:textId="2D664232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lastRenderedPageBreak/>
              <w:t xml:space="preserve">Amylase (blood) </w:t>
            </w:r>
          </w:p>
        </w:tc>
        <w:tc>
          <w:tcPr>
            <w:tcW w:w="1984" w:type="dxa"/>
            <w:vAlign w:val="center"/>
          </w:tcPr>
          <w:p w14:paraId="23FB5D3D" w14:textId="097C19EC" w:rsidR="00B8450A" w:rsidRPr="00E01920" w:rsidRDefault="00B339E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71.95</w:t>
            </w:r>
          </w:p>
        </w:tc>
      </w:tr>
      <w:tr w:rsidR="00B8450A" w:rsidRPr="00E01920" w14:paraId="55F6DBB0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BB7C8B2" w14:textId="47063741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Bilirubin direct (blood) µmol/l </w:t>
            </w:r>
          </w:p>
        </w:tc>
        <w:tc>
          <w:tcPr>
            <w:tcW w:w="1984" w:type="dxa"/>
            <w:vAlign w:val="center"/>
          </w:tcPr>
          <w:p w14:paraId="049B541F" w14:textId="03AD836A" w:rsidR="00B8450A" w:rsidRPr="00E01920" w:rsidRDefault="00CE2AB3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6.89</w:t>
            </w:r>
          </w:p>
        </w:tc>
      </w:tr>
      <w:tr w:rsidR="00B8450A" w:rsidRPr="00E01920" w14:paraId="7E0DD08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A56D224" w14:textId="5482903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Bilirubin total (blood) µmol/l </w:t>
            </w:r>
          </w:p>
        </w:tc>
        <w:tc>
          <w:tcPr>
            <w:tcW w:w="1984" w:type="dxa"/>
            <w:vAlign w:val="center"/>
          </w:tcPr>
          <w:p w14:paraId="6FC89BCC" w14:textId="5D23D43C" w:rsidR="00B8450A" w:rsidRPr="00E01920" w:rsidRDefault="00CE2AB3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6.93</w:t>
            </w:r>
          </w:p>
        </w:tc>
      </w:tr>
      <w:tr w:rsidR="00B8450A" w:rsidRPr="00E01920" w14:paraId="24EC3E95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305A8C7" w14:textId="2FE301B2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Calcium (blood) mmol/l </w:t>
            </w:r>
          </w:p>
        </w:tc>
        <w:tc>
          <w:tcPr>
            <w:tcW w:w="1984" w:type="dxa"/>
            <w:vAlign w:val="center"/>
          </w:tcPr>
          <w:p w14:paraId="3B28BD20" w14:textId="4BB55870" w:rsidR="00B8450A" w:rsidRPr="00E01920" w:rsidRDefault="00A563D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71.58</w:t>
            </w:r>
          </w:p>
        </w:tc>
      </w:tr>
      <w:tr w:rsidR="00B8450A" w:rsidRPr="00E01920" w14:paraId="30FA50F0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6299853" w14:textId="32C4C53C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Chloride (blood) mmol/l </w:t>
            </w:r>
          </w:p>
        </w:tc>
        <w:tc>
          <w:tcPr>
            <w:tcW w:w="1984" w:type="dxa"/>
            <w:vAlign w:val="center"/>
          </w:tcPr>
          <w:p w14:paraId="54C5527C" w14:textId="1439168D" w:rsidR="00B8450A" w:rsidRPr="00E01920" w:rsidRDefault="00A563D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9.79</w:t>
            </w:r>
          </w:p>
        </w:tc>
      </w:tr>
      <w:tr w:rsidR="00B8450A" w:rsidRPr="00E01920" w14:paraId="714B411E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DFFE4A0" w14:textId="41CF51C8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Creatinine kinase (blood) U/l </w:t>
            </w:r>
          </w:p>
        </w:tc>
        <w:tc>
          <w:tcPr>
            <w:tcW w:w="1984" w:type="dxa"/>
            <w:vAlign w:val="center"/>
          </w:tcPr>
          <w:p w14:paraId="2CF29502" w14:textId="2E03DEAA" w:rsidR="00B8450A" w:rsidRPr="00E01920" w:rsidRDefault="00722425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4.64</w:t>
            </w:r>
          </w:p>
        </w:tc>
      </w:tr>
      <w:tr w:rsidR="00B8450A" w:rsidRPr="00E01920" w14:paraId="096EF813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F0E2278" w14:textId="49814E55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Bilirubin direct (blood; additional measure) µmol/l </w:t>
            </w:r>
          </w:p>
        </w:tc>
        <w:tc>
          <w:tcPr>
            <w:tcW w:w="1984" w:type="dxa"/>
            <w:vAlign w:val="center"/>
          </w:tcPr>
          <w:p w14:paraId="0C4D3821" w14:textId="2EEE14EC" w:rsidR="00B8450A" w:rsidRPr="00E01920" w:rsidRDefault="002319F1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89.04</w:t>
            </w:r>
          </w:p>
        </w:tc>
      </w:tr>
      <w:tr w:rsidR="00B8450A" w:rsidRPr="00E01920" w14:paraId="4AFB9853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12F9938" w14:textId="00A6E335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Protein total (blood) g/l </w:t>
            </w:r>
          </w:p>
        </w:tc>
        <w:tc>
          <w:tcPr>
            <w:tcW w:w="1984" w:type="dxa"/>
            <w:vAlign w:val="center"/>
          </w:tcPr>
          <w:p w14:paraId="1A15A22F" w14:textId="6D217FC4" w:rsidR="00B8450A" w:rsidRPr="00E01920" w:rsidRDefault="002319F1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82.79</w:t>
            </w:r>
          </w:p>
        </w:tc>
      </w:tr>
      <w:tr w:rsidR="00B8450A" w:rsidRPr="00E01920" w14:paraId="49D15BE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10F96C9" w14:textId="1C348451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Erythroblasts (blood) 10</w:t>
            </w:r>
            <w:r w:rsidRPr="00E01920">
              <w:rPr>
                <w:rFonts w:ascii="Times New Roman" w:hAnsi="Times New Roman" w:cs="Times New Roman"/>
                <w:vertAlign w:val="superscript"/>
              </w:rPr>
              <w:t>9</w:t>
            </w:r>
            <w:r w:rsidRPr="00E01920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4" w:type="dxa"/>
            <w:vAlign w:val="center"/>
          </w:tcPr>
          <w:p w14:paraId="3E186B18" w14:textId="40F6C085" w:rsidR="00B8450A" w:rsidRPr="00E01920" w:rsidRDefault="00C03994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9.20</w:t>
            </w:r>
          </w:p>
        </w:tc>
      </w:tr>
      <w:tr w:rsidR="00B8450A" w:rsidRPr="00E01920" w14:paraId="02FBC77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FBF5AC5" w14:textId="1D6710F1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Fibrinogen (blood) g/l </w:t>
            </w:r>
          </w:p>
        </w:tc>
        <w:tc>
          <w:tcPr>
            <w:tcW w:w="1984" w:type="dxa"/>
            <w:vAlign w:val="center"/>
          </w:tcPr>
          <w:p w14:paraId="6B0A3E0F" w14:textId="265CD410" w:rsidR="00B8450A" w:rsidRPr="00E01920" w:rsidRDefault="00C03994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83.46</w:t>
            </w:r>
          </w:p>
        </w:tc>
      </w:tr>
      <w:tr w:rsidR="00B8450A" w:rsidRPr="00E01920" w14:paraId="119595A0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01F6650" w14:textId="1601B93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Phosphate (blood) mmol/l </w:t>
            </w:r>
          </w:p>
        </w:tc>
        <w:tc>
          <w:tcPr>
            <w:tcW w:w="1984" w:type="dxa"/>
            <w:vAlign w:val="center"/>
          </w:tcPr>
          <w:p w14:paraId="1FA4D53F" w14:textId="3CB002A2" w:rsidR="00B8450A" w:rsidRPr="00E01920" w:rsidRDefault="00C03994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9.70</w:t>
            </w:r>
          </w:p>
        </w:tc>
      </w:tr>
      <w:tr w:rsidR="00B8450A" w:rsidRPr="00E01920" w14:paraId="11A07A6C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299D665" w14:textId="5B2BDCF1" w:rsidR="00B8450A" w:rsidRPr="00D62FA6" w:rsidRDefault="00B8450A" w:rsidP="00AB285B">
            <w:pPr>
              <w:rPr>
                <w:rFonts w:ascii="Times New Roman" w:hAnsi="Times New Roman" w:cs="Times New Roman"/>
                <w:lang w:val="nl-NL"/>
              </w:rPr>
            </w:pPr>
            <w:r w:rsidRPr="00E01920">
              <w:rPr>
                <w:rFonts w:ascii="Times New Roman" w:hAnsi="Times New Roman" w:cs="Times New Roman"/>
                <w:lang w:val="nl-NL"/>
              </w:rPr>
              <w:t xml:space="preserve">Gamma-glutamyl transferase (blood) U/L </w:t>
            </w:r>
          </w:p>
        </w:tc>
        <w:tc>
          <w:tcPr>
            <w:tcW w:w="1984" w:type="dxa"/>
            <w:vAlign w:val="center"/>
          </w:tcPr>
          <w:p w14:paraId="52C2AE2B" w14:textId="107B5651" w:rsidR="00B8450A" w:rsidRPr="00E01920" w:rsidRDefault="00F502C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71.43</w:t>
            </w:r>
          </w:p>
        </w:tc>
      </w:tr>
      <w:tr w:rsidR="00B8450A" w:rsidRPr="00E01920" w14:paraId="19B07FD9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48529B2" w14:textId="3CC7FD3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Glucose (blood) mmol/l </w:t>
            </w:r>
          </w:p>
        </w:tc>
        <w:tc>
          <w:tcPr>
            <w:tcW w:w="1984" w:type="dxa"/>
            <w:vAlign w:val="center"/>
          </w:tcPr>
          <w:p w14:paraId="139D6ECE" w14:textId="7675DD54" w:rsidR="00B8450A" w:rsidRPr="00E01920" w:rsidRDefault="00F502CB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7.79</w:t>
            </w:r>
          </w:p>
        </w:tc>
      </w:tr>
      <w:tr w:rsidR="00B8450A" w:rsidRPr="00E01920" w14:paraId="665EFE3F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325655A" w14:textId="5F498868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Haemoglobin (blood) mmol/l</w:t>
            </w:r>
          </w:p>
        </w:tc>
        <w:tc>
          <w:tcPr>
            <w:tcW w:w="1984" w:type="dxa"/>
            <w:vAlign w:val="center"/>
          </w:tcPr>
          <w:p w14:paraId="6CADE60A" w14:textId="37D011D2" w:rsidR="00B8450A" w:rsidRPr="00E01920" w:rsidRDefault="00893B9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7.40</w:t>
            </w:r>
          </w:p>
        </w:tc>
      </w:tr>
      <w:tr w:rsidR="00B8450A" w:rsidRPr="00E01920" w14:paraId="487EF07F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54CB763" w14:textId="2302F9CA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Haematocrit (blood) </w:t>
            </w:r>
          </w:p>
        </w:tc>
        <w:tc>
          <w:tcPr>
            <w:tcW w:w="1984" w:type="dxa"/>
            <w:vAlign w:val="center"/>
          </w:tcPr>
          <w:p w14:paraId="4B243E82" w14:textId="263CF343" w:rsidR="00B8450A" w:rsidRPr="00E01920" w:rsidRDefault="003B7989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8.99</w:t>
            </w:r>
          </w:p>
        </w:tc>
      </w:tr>
      <w:tr w:rsidR="00B8450A" w:rsidRPr="00E01920" w14:paraId="661164EC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8DD07DC" w14:textId="44358576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International normalized ratio (blood) </w:t>
            </w:r>
          </w:p>
        </w:tc>
        <w:tc>
          <w:tcPr>
            <w:tcW w:w="1984" w:type="dxa"/>
            <w:vAlign w:val="center"/>
          </w:tcPr>
          <w:p w14:paraId="628366F3" w14:textId="731AD395" w:rsidR="00B8450A" w:rsidRPr="00E01920" w:rsidRDefault="003B7989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6.04</w:t>
            </w:r>
          </w:p>
        </w:tc>
      </w:tr>
      <w:tr w:rsidR="00B8450A" w:rsidRPr="00E01920" w14:paraId="2F37E915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4599A1C" w14:textId="7198C692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otassium 24</w:t>
            </w:r>
            <w:r w:rsidR="00E86E0D">
              <w:rPr>
                <w:rFonts w:ascii="Times New Roman" w:hAnsi="Times New Roman" w:cs="Times New Roman"/>
              </w:rPr>
              <w:t>-</w:t>
            </w:r>
            <w:r w:rsidRPr="00E01920">
              <w:rPr>
                <w:rFonts w:ascii="Times New Roman" w:hAnsi="Times New Roman" w:cs="Times New Roman"/>
              </w:rPr>
              <w:t xml:space="preserve">hour (urine) mmol </w:t>
            </w:r>
          </w:p>
        </w:tc>
        <w:tc>
          <w:tcPr>
            <w:tcW w:w="1984" w:type="dxa"/>
            <w:vAlign w:val="center"/>
          </w:tcPr>
          <w:p w14:paraId="3C79FEFC" w14:textId="4B02D9F9" w:rsidR="00B8450A" w:rsidRPr="00E01920" w:rsidRDefault="00441B6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0.28</w:t>
            </w:r>
          </w:p>
        </w:tc>
      </w:tr>
      <w:tr w:rsidR="00B8450A" w:rsidRPr="00E01920" w14:paraId="752AD3F1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EF594D0" w14:textId="49AB862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Potassium (blood) mmol/l </w:t>
            </w:r>
          </w:p>
        </w:tc>
        <w:tc>
          <w:tcPr>
            <w:tcW w:w="1984" w:type="dxa"/>
            <w:vAlign w:val="center"/>
          </w:tcPr>
          <w:p w14:paraId="7E5A9C4B" w14:textId="77B1B5CC" w:rsidR="00B8450A" w:rsidRPr="00E01920" w:rsidRDefault="00441B6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7.10</w:t>
            </w:r>
          </w:p>
        </w:tc>
      </w:tr>
      <w:tr w:rsidR="00B8450A" w:rsidRPr="00E01920" w14:paraId="41A3988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711B792" w14:textId="5446F0C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Creatinine 24 hours (urine) mmol </w:t>
            </w:r>
          </w:p>
        </w:tc>
        <w:tc>
          <w:tcPr>
            <w:tcW w:w="1984" w:type="dxa"/>
            <w:vAlign w:val="center"/>
          </w:tcPr>
          <w:p w14:paraId="4DBC089F" w14:textId="2FFAE7AB" w:rsidR="00B8450A" w:rsidRPr="00E01920" w:rsidRDefault="00005E4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6.67</w:t>
            </w:r>
          </w:p>
        </w:tc>
      </w:tr>
      <w:tr w:rsidR="00B8450A" w:rsidRPr="00E01920" w14:paraId="71CDAF83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C1F2193" w14:textId="408F848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Creatinine (blood) µmol/l </w:t>
            </w:r>
          </w:p>
        </w:tc>
        <w:tc>
          <w:tcPr>
            <w:tcW w:w="1984" w:type="dxa"/>
            <w:vAlign w:val="center"/>
          </w:tcPr>
          <w:p w14:paraId="1157D687" w14:textId="2A48CB56" w:rsidR="00B8450A" w:rsidRPr="00E01920" w:rsidRDefault="008973C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9.04</w:t>
            </w:r>
          </w:p>
        </w:tc>
      </w:tr>
      <w:tr w:rsidR="00B8450A" w:rsidRPr="00E01920" w14:paraId="2F8ACA20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AD336D0" w14:textId="5CDC8D34" w:rsidR="00B8450A" w:rsidRPr="00D62FA6" w:rsidRDefault="00B8450A" w:rsidP="00AB285B">
            <w:pPr>
              <w:rPr>
                <w:rFonts w:ascii="Times New Roman" w:hAnsi="Times New Roman" w:cs="Times New Roman"/>
                <w:lang w:val="nl-NL"/>
              </w:rPr>
            </w:pPr>
            <w:r w:rsidRPr="00E01920">
              <w:rPr>
                <w:rFonts w:ascii="Times New Roman" w:hAnsi="Times New Roman" w:cs="Times New Roman"/>
                <w:lang w:val="nl-NL"/>
              </w:rPr>
              <w:t xml:space="preserve">Lactate dehydrogenase (blood) U/l </w:t>
            </w:r>
          </w:p>
        </w:tc>
        <w:tc>
          <w:tcPr>
            <w:tcW w:w="1984" w:type="dxa"/>
            <w:vAlign w:val="center"/>
          </w:tcPr>
          <w:p w14:paraId="13EABE14" w14:textId="71A83AC6" w:rsidR="00B8450A" w:rsidRPr="00E01920" w:rsidRDefault="008973C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9.22</w:t>
            </w:r>
          </w:p>
        </w:tc>
      </w:tr>
      <w:tr w:rsidR="00B8450A" w:rsidRPr="00E01920" w14:paraId="4DF9F66D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A7904B0" w14:textId="1421F363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Leucocytes (blood) 10</w:t>
            </w:r>
            <w:r w:rsidRPr="00E01920">
              <w:rPr>
                <w:rFonts w:ascii="Times New Roman" w:hAnsi="Times New Roman" w:cs="Times New Roman"/>
                <w:vertAlign w:val="superscript"/>
              </w:rPr>
              <w:t>9</w:t>
            </w:r>
            <w:r w:rsidRPr="00E01920">
              <w:rPr>
                <w:rFonts w:ascii="Times New Roman" w:hAnsi="Times New Roman" w:cs="Times New Roman"/>
              </w:rPr>
              <w:t xml:space="preserve">/l </w:t>
            </w:r>
          </w:p>
        </w:tc>
        <w:tc>
          <w:tcPr>
            <w:tcW w:w="1984" w:type="dxa"/>
            <w:vAlign w:val="center"/>
          </w:tcPr>
          <w:p w14:paraId="0FB5D6B1" w14:textId="0836B395" w:rsidR="00B8450A" w:rsidRPr="00E01920" w:rsidRDefault="0006702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9.03</w:t>
            </w:r>
          </w:p>
        </w:tc>
      </w:tr>
      <w:tr w:rsidR="00B8450A" w:rsidRPr="00E01920" w14:paraId="7749E6D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96FA14C" w14:textId="7582DB3A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Magnesium (blood) mmol/l </w:t>
            </w:r>
          </w:p>
        </w:tc>
        <w:tc>
          <w:tcPr>
            <w:tcW w:w="1984" w:type="dxa"/>
            <w:vAlign w:val="center"/>
          </w:tcPr>
          <w:p w14:paraId="1A8B9117" w14:textId="0B4B12ED" w:rsidR="00B8450A" w:rsidRPr="00E01920" w:rsidRDefault="0006702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9.56</w:t>
            </w:r>
          </w:p>
        </w:tc>
      </w:tr>
      <w:tr w:rsidR="00B8450A" w:rsidRPr="00E01920" w14:paraId="097E47C6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9298485" w14:textId="38213E1A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Mean corpuscular volume (blood) fl </w:t>
            </w:r>
          </w:p>
        </w:tc>
        <w:tc>
          <w:tcPr>
            <w:tcW w:w="1984" w:type="dxa"/>
            <w:vAlign w:val="center"/>
          </w:tcPr>
          <w:p w14:paraId="78CDC7FE" w14:textId="3BF0A0B3" w:rsidR="00B8450A" w:rsidRPr="00E01920" w:rsidRDefault="00067027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84.71</w:t>
            </w:r>
          </w:p>
        </w:tc>
      </w:tr>
      <w:tr w:rsidR="00B8450A" w:rsidRPr="00E01920" w14:paraId="7743EFA7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C942B01" w14:textId="6E583300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Sodium 24 hours (urine) mmol </w:t>
            </w:r>
          </w:p>
        </w:tc>
        <w:tc>
          <w:tcPr>
            <w:tcW w:w="1984" w:type="dxa"/>
            <w:vAlign w:val="center"/>
          </w:tcPr>
          <w:p w14:paraId="6B42A86B" w14:textId="209FCC3F" w:rsidR="00B8450A" w:rsidRPr="00E01920" w:rsidRDefault="00F73BBF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89.92</w:t>
            </w:r>
          </w:p>
        </w:tc>
      </w:tr>
      <w:tr w:rsidR="00B8450A" w:rsidRPr="00E01920" w14:paraId="7DD6F84C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44DD155" w14:textId="48A972BF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Sodium (blood) mmol/l </w:t>
            </w:r>
          </w:p>
        </w:tc>
        <w:tc>
          <w:tcPr>
            <w:tcW w:w="1984" w:type="dxa"/>
            <w:vAlign w:val="center"/>
          </w:tcPr>
          <w:p w14:paraId="38646081" w14:textId="73C12742" w:rsidR="00B8450A" w:rsidRPr="00E01920" w:rsidRDefault="00F73BBF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9.04</w:t>
            </w:r>
          </w:p>
        </w:tc>
      </w:tr>
      <w:tr w:rsidR="00B8450A" w:rsidRPr="00E01920" w14:paraId="031A585D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B0067BB" w14:textId="27A3EB05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Base excess (point of care) mmol/l </w:t>
            </w:r>
          </w:p>
        </w:tc>
        <w:tc>
          <w:tcPr>
            <w:tcW w:w="1984" w:type="dxa"/>
            <w:vAlign w:val="center"/>
          </w:tcPr>
          <w:p w14:paraId="19984EF9" w14:textId="5E466EE6" w:rsidR="00B8450A" w:rsidRPr="00E01920" w:rsidRDefault="004B0238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4.54</w:t>
            </w:r>
          </w:p>
        </w:tc>
      </w:tr>
      <w:tr w:rsidR="00B8450A" w:rsidRPr="00E01920" w14:paraId="0AAE380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4BC9A37" w14:textId="567BEC4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HCO</w:t>
            </w:r>
            <w:r w:rsidRPr="00E01920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E01920">
              <w:rPr>
                <w:rFonts w:ascii="Times New Roman" w:hAnsi="Times New Roman" w:cs="Times New Roman"/>
              </w:rPr>
              <w:t xml:space="preserve">(point of care) mmol/l </w:t>
            </w:r>
          </w:p>
        </w:tc>
        <w:tc>
          <w:tcPr>
            <w:tcW w:w="1984" w:type="dxa"/>
            <w:vAlign w:val="center"/>
          </w:tcPr>
          <w:p w14:paraId="7274ECD2" w14:textId="7462AECA" w:rsidR="00B8450A" w:rsidRPr="00E01920" w:rsidRDefault="004B0238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4.40</w:t>
            </w:r>
          </w:p>
        </w:tc>
      </w:tr>
      <w:tr w:rsidR="00B8450A" w:rsidRPr="00E01920" w14:paraId="48003F5F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8A7B184" w14:textId="6B24CC0A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pCO</w:t>
            </w:r>
            <w:r w:rsidRPr="00E01920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E01920">
              <w:rPr>
                <w:rFonts w:ascii="Times New Roman" w:hAnsi="Times New Roman" w:cs="Times New Roman"/>
              </w:rPr>
              <w:t xml:space="preserve">(point of care) kPa </w:t>
            </w:r>
          </w:p>
        </w:tc>
        <w:tc>
          <w:tcPr>
            <w:tcW w:w="1984" w:type="dxa"/>
            <w:vAlign w:val="center"/>
          </w:tcPr>
          <w:p w14:paraId="3451FA68" w14:textId="01D37B8E" w:rsidR="00B8450A" w:rsidRPr="00E01920" w:rsidRDefault="00320473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4.17</w:t>
            </w:r>
          </w:p>
        </w:tc>
      </w:tr>
      <w:tr w:rsidR="00B8450A" w:rsidRPr="00E01920" w14:paraId="188E55A0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C8C0650" w14:textId="7DB490D1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Arterial pH </w:t>
            </w:r>
          </w:p>
        </w:tc>
        <w:tc>
          <w:tcPr>
            <w:tcW w:w="1984" w:type="dxa"/>
            <w:vAlign w:val="center"/>
          </w:tcPr>
          <w:p w14:paraId="32DB0CFF" w14:textId="432B2985" w:rsidR="00B8450A" w:rsidRPr="00E01920" w:rsidRDefault="00320473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4.20</w:t>
            </w:r>
          </w:p>
        </w:tc>
      </w:tr>
      <w:tr w:rsidR="00B8450A" w:rsidRPr="00E01920" w14:paraId="48571C2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7779D70" w14:textId="1324A56E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Arterial oxygen saturation </w:t>
            </w:r>
          </w:p>
        </w:tc>
        <w:tc>
          <w:tcPr>
            <w:tcW w:w="1984" w:type="dxa"/>
            <w:vAlign w:val="center"/>
          </w:tcPr>
          <w:p w14:paraId="32DFA203" w14:textId="61E39B71" w:rsidR="00B8450A" w:rsidRPr="00E01920" w:rsidRDefault="00146C0D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4.16</w:t>
            </w:r>
          </w:p>
        </w:tc>
      </w:tr>
      <w:tr w:rsidR="00B8450A" w:rsidRPr="00E01920" w14:paraId="3987D10D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0DF5CC1" w14:textId="7FEB180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Calcium ionized (point of care) mmol/l </w:t>
            </w:r>
          </w:p>
        </w:tc>
        <w:tc>
          <w:tcPr>
            <w:tcW w:w="1984" w:type="dxa"/>
            <w:vAlign w:val="center"/>
          </w:tcPr>
          <w:p w14:paraId="23F6437D" w14:textId="667DF405" w:rsidR="00B8450A" w:rsidRPr="00E01920" w:rsidRDefault="00146C0D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64.16</w:t>
            </w:r>
          </w:p>
        </w:tc>
      </w:tr>
      <w:tr w:rsidR="00B8450A" w:rsidRPr="00E01920" w14:paraId="31F11F3F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A6BB3DE" w14:textId="790648D7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Chloride (point of care) mmol/l </w:t>
            </w:r>
          </w:p>
        </w:tc>
        <w:tc>
          <w:tcPr>
            <w:tcW w:w="1984" w:type="dxa"/>
            <w:vAlign w:val="center"/>
          </w:tcPr>
          <w:p w14:paraId="00E024D1" w14:textId="135760EF" w:rsidR="00B8450A" w:rsidRPr="00E01920" w:rsidRDefault="00146C0D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69.43</w:t>
            </w:r>
          </w:p>
        </w:tc>
      </w:tr>
      <w:tr w:rsidR="00B8450A" w:rsidRPr="00E01920" w14:paraId="7299DE93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A488C02" w14:textId="01256136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lastRenderedPageBreak/>
              <w:t xml:space="preserve">Glucose (point of care) mmol/l </w:t>
            </w:r>
          </w:p>
        </w:tc>
        <w:tc>
          <w:tcPr>
            <w:tcW w:w="1984" w:type="dxa"/>
            <w:vAlign w:val="center"/>
          </w:tcPr>
          <w:p w14:paraId="1C2FD8B8" w14:textId="41A17F4C" w:rsidR="00B8450A" w:rsidRPr="00E01920" w:rsidRDefault="003068A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2.60</w:t>
            </w:r>
          </w:p>
        </w:tc>
      </w:tr>
      <w:tr w:rsidR="00B8450A" w:rsidRPr="00E01920" w14:paraId="314D324D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13FC99CA" w14:textId="120F06E6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Haemoglobin (point of care) mmol/l </w:t>
            </w:r>
          </w:p>
        </w:tc>
        <w:tc>
          <w:tcPr>
            <w:tcW w:w="1984" w:type="dxa"/>
            <w:vAlign w:val="center"/>
          </w:tcPr>
          <w:p w14:paraId="5CA4974C" w14:textId="1C693251" w:rsidR="00B8450A" w:rsidRPr="00E01920" w:rsidRDefault="003068A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2.60</w:t>
            </w:r>
          </w:p>
        </w:tc>
      </w:tr>
      <w:tr w:rsidR="00B8450A" w:rsidRPr="00E01920" w14:paraId="0469A3F4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98F78D4" w14:textId="65885476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Methaemoglobin (point of care) % </w:t>
            </w:r>
          </w:p>
        </w:tc>
        <w:tc>
          <w:tcPr>
            <w:tcW w:w="1984" w:type="dxa"/>
            <w:vAlign w:val="center"/>
          </w:tcPr>
          <w:p w14:paraId="101B5A73" w14:textId="422DE519" w:rsidR="00B8450A" w:rsidRPr="00E01920" w:rsidRDefault="003068A2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9.44</w:t>
            </w:r>
          </w:p>
        </w:tc>
      </w:tr>
      <w:tr w:rsidR="00B8450A" w:rsidRPr="00E01920" w14:paraId="5D86712B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3C387A1" w14:textId="3A1D0CF8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Potassium (point of care) mmol/l </w:t>
            </w:r>
          </w:p>
        </w:tc>
        <w:tc>
          <w:tcPr>
            <w:tcW w:w="1984" w:type="dxa"/>
            <w:vAlign w:val="center"/>
          </w:tcPr>
          <w:p w14:paraId="5F3709F9" w14:textId="318916A5" w:rsidR="00B8450A" w:rsidRPr="00E01920" w:rsidRDefault="00F44801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2.53</w:t>
            </w:r>
          </w:p>
        </w:tc>
      </w:tr>
      <w:tr w:rsidR="00B8450A" w:rsidRPr="00E01920" w14:paraId="4ED89D27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9B0650D" w14:textId="07875D0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Lactate (point of care) mmol/l </w:t>
            </w:r>
          </w:p>
        </w:tc>
        <w:tc>
          <w:tcPr>
            <w:tcW w:w="1984" w:type="dxa"/>
            <w:vAlign w:val="center"/>
          </w:tcPr>
          <w:p w14:paraId="4F2162D0" w14:textId="3F530FD0" w:rsidR="00B8450A" w:rsidRPr="00E01920" w:rsidRDefault="0091022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3.55</w:t>
            </w:r>
          </w:p>
        </w:tc>
      </w:tr>
      <w:tr w:rsidR="00B8450A" w:rsidRPr="00E01920" w14:paraId="6FE46A87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6711C7F8" w14:textId="6F080A8A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Sodium (point of care) mmol/l </w:t>
            </w:r>
          </w:p>
        </w:tc>
        <w:tc>
          <w:tcPr>
            <w:tcW w:w="1984" w:type="dxa"/>
            <w:vAlign w:val="center"/>
          </w:tcPr>
          <w:p w14:paraId="30315707" w14:textId="6107F245" w:rsidR="00B8450A" w:rsidRPr="00E01920" w:rsidRDefault="0091022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2.61</w:t>
            </w:r>
          </w:p>
        </w:tc>
      </w:tr>
      <w:tr w:rsidR="00B8450A" w:rsidRPr="00E01920" w14:paraId="5895A48A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8D7A5B8" w14:textId="228930CB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Bilirubin total (blood; additional measure) µmol/l </w:t>
            </w:r>
          </w:p>
        </w:tc>
        <w:tc>
          <w:tcPr>
            <w:tcW w:w="1984" w:type="dxa"/>
            <w:vAlign w:val="center"/>
          </w:tcPr>
          <w:p w14:paraId="73FD543D" w14:textId="531303BD" w:rsidR="00B8450A" w:rsidRPr="00E01920" w:rsidRDefault="0091022E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89.03</w:t>
            </w:r>
          </w:p>
        </w:tc>
      </w:tr>
      <w:tr w:rsidR="00B8450A" w:rsidRPr="00E01920" w14:paraId="75153339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7FD6300D" w14:textId="04219B84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Protein total (blood; additional measure) g/l </w:t>
            </w:r>
          </w:p>
        </w:tc>
        <w:tc>
          <w:tcPr>
            <w:tcW w:w="1984" w:type="dxa"/>
            <w:vAlign w:val="center"/>
          </w:tcPr>
          <w:p w14:paraId="56FE4E78" w14:textId="4BC7DAD0" w:rsidR="00B8450A" w:rsidRPr="00E01920" w:rsidRDefault="003D35A0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1.43</w:t>
            </w:r>
          </w:p>
        </w:tc>
      </w:tr>
      <w:tr w:rsidR="00B8450A" w:rsidRPr="00E01920" w14:paraId="0109219A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495B058C" w14:textId="1857BA2C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Thrombocytes (blood) 10</w:t>
            </w:r>
            <w:r w:rsidRPr="00E01920">
              <w:rPr>
                <w:rFonts w:ascii="Times New Roman" w:hAnsi="Times New Roman" w:cs="Times New Roman"/>
                <w:vertAlign w:val="superscript"/>
              </w:rPr>
              <w:t>9/</w:t>
            </w:r>
            <w:r w:rsidRPr="00E01920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1984" w:type="dxa"/>
            <w:vAlign w:val="center"/>
          </w:tcPr>
          <w:p w14:paraId="43F09ECE" w14:textId="359883D5" w:rsidR="00B8450A" w:rsidRPr="00E01920" w:rsidRDefault="00BB511D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4.84</w:t>
            </w:r>
          </w:p>
        </w:tc>
      </w:tr>
      <w:tr w:rsidR="00B8450A" w:rsidRPr="00E01920" w14:paraId="60894059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565ABF7A" w14:textId="788DEBB2" w:rsidR="00B8450A" w:rsidRPr="00D62FA6" w:rsidRDefault="00B8450A" w:rsidP="00AB285B">
            <w:pPr>
              <w:rPr>
                <w:rFonts w:ascii="Times New Roman" w:hAnsi="Times New Roman" w:cs="Times New Roman"/>
                <w:lang w:val="de-DE"/>
              </w:rPr>
            </w:pPr>
            <w:r w:rsidRPr="00E01920">
              <w:rPr>
                <w:rFonts w:ascii="Times New Roman" w:hAnsi="Times New Roman" w:cs="Times New Roman"/>
                <w:lang w:val="fr-FR"/>
              </w:rPr>
              <w:t xml:space="preserve">Troponine T (blood) ng/l </w:t>
            </w:r>
          </w:p>
        </w:tc>
        <w:tc>
          <w:tcPr>
            <w:tcW w:w="1984" w:type="dxa"/>
            <w:vAlign w:val="center"/>
          </w:tcPr>
          <w:p w14:paraId="72707D71" w14:textId="1C535D09" w:rsidR="00B8450A" w:rsidRPr="00E01920" w:rsidRDefault="00BB511D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65.92</w:t>
            </w:r>
          </w:p>
        </w:tc>
      </w:tr>
      <w:tr w:rsidR="00B8450A" w:rsidRPr="00E01920" w14:paraId="3349CC30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0C76908B" w14:textId="7797F0F7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Urea 24 hours (urine) mmol </w:t>
            </w:r>
          </w:p>
        </w:tc>
        <w:tc>
          <w:tcPr>
            <w:tcW w:w="1984" w:type="dxa"/>
            <w:vAlign w:val="center"/>
          </w:tcPr>
          <w:p w14:paraId="3B93E1CA" w14:textId="05BD21E5" w:rsidR="00B8450A" w:rsidRPr="00E01920" w:rsidRDefault="00087F7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1.19</w:t>
            </w:r>
          </w:p>
        </w:tc>
      </w:tr>
      <w:tr w:rsidR="00B8450A" w:rsidRPr="00E01920" w14:paraId="77DB0551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312B240E" w14:textId="1B0423C0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Urea (blood) mmol/l </w:t>
            </w:r>
          </w:p>
        </w:tc>
        <w:tc>
          <w:tcPr>
            <w:tcW w:w="1984" w:type="dxa"/>
            <w:vAlign w:val="center"/>
          </w:tcPr>
          <w:p w14:paraId="5F130606" w14:textId="4A14F684" w:rsidR="00B8450A" w:rsidRPr="00E01920" w:rsidRDefault="00087F7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9.10</w:t>
            </w:r>
          </w:p>
        </w:tc>
      </w:tr>
      <w:tr w:rsidR="00B8450A" w:rsidRPr="00E01920" w14:paraId="233F18A2" w14:textId="77777777" w:rsidTr="004256FA">
        <w:trPr>
          <w:trHeight w:val="420"/>
        </w:trPr>
        <w:tc>
          <w:tcPr>
            <w:tcW w:w="4962" w:type="dxa"/>
            <w:vAlign w:val="center"/>
          </w:tcPr>
          <w:p w14:paraId="2867FF45" w14:textId="76AD5FA0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Respiration rate</w:t>
            </w:r>
          </w:p>
        </w:tc>
        <w:tc>
          <w:tcPr>
            <w:tcW w:w="1984" w:type="dxa"/>
            <w:vAlign w:val="center"/>
          </w:tcPr>
          <w:p w14:paraId="38B8C3DF" w14:textId="0F0F5328" w:rsidR="00B8450A" w:rsidRPr="00E01920" w:rsidRDefault="00F96900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3.23</w:t>
            </w:r>
          </w:p>
        </w:tc>
      </w:tr>
      <w:tr w:rsidR="00B8450A" w:rsidRPr="00E01920" w14:paraId="73079E23" w14:textId="77777777" w:rsidTr="004256FA">
        <w:trPr>
          <w:trHeight w:val="420"/>
        </w:trPr>
        <w:tc>
          <w:tcPr>
            <w:tcW w:w="4962" w:type="dxa"/>
            <w:tcBorders>
              <w:bottom w:val="single" w:sz="12" w:space="0" w:color="auto"/>
            </w:tcBorders>
            <w:vAlign w:val="center"/>
          </w:tcPr>
          <w:p w14:paraId="46A0B16E" w14:textId="442D4D2D" w:rsidR="00B8450A" w:rsidRPr="00E01920" w:rsidRDefault="00B8450A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DC393BE" w14:textId="4AAEBA28" w:rsidR="00B8450A" w:rsidRPr="00E01920" w:rsidRDefault="00A75DC1" w:rsidP="00AB285B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0.41</w:t>
            </w:r>
          </w:p>
        </w:tc>
      </w:tr>
    </w:tbl>
    <w:p w14:paraId="6DAB608B" w14:textId="6A6E97F5" w:rsidR="00087F7A" w:rsidRPr="00E01920" w:rsidRDefault="000707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int of care tests were also performed on blood.</w:t>
      </w:r>
    </w:p>
    <w:p w14:paraId="6E25C116" w14:textId="77777777" w:rsidR="00087F7A" w:rsidRPr="00E01920" w:rsidRDefault="00087F7A">
      <w:pPr>
        <w:spacing w:after="160" w:line="259" w:lineRule="auto"/>
        <w:rPr>
          <w:rFonts w:ascii="Times New Roman" w:hAnsi="Times New Roman" w:cs="Times New Roman"/>
        </w:rPr>
      </w:pPr>
      <w:r w:rsidRPr="00E01920">
        <w:rPr>
          <w:rFonts w:ascii="Times New Roman" w:hAnsi="Times New Roman" w:cs="Times New Roman"/>
        </w:rPr>
        <w:br w:type="page"/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20"/>
        <w:gridCol w:w="1435"/>
        <w:gridCol w:w="1335"/>
        <w:gridCol w:w="1260"/>
      </w:tblGrid>
      <w:tr w:rsidR="00A26B9A" w:rsidRPr="00E01920" w14:paraId="70B19EA8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72845" w14:textId="289E7652" w:rsidR="00A26B9A" w:rsidRPr="00E01920" w:rsidRDefault="00A67923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 w:rsidR="004F146C" w:rsidRPr="00E01920">
              <w:rPr>
                <w:rFonts w:ascii="Times New Roman" w:hAnsi="Times New Roman" w:cs="Times New Roman"/>
                <w:b/>
              </w:rPr>
              <w:t>2</w:t>
            </w:r>
            <w:r w:rsidR="00A26B9A" w:rsidRPr="00E01920">
              <w:rPr>
                <w:rFonts w:ascii="Times New Roman" w:hAnsi="Times New Roman" w:cs="Times New Roman"/>
                <w:b/>
              </w:rPr>
              <w:t>.</w:t>
            </w:r>
            <w:r w:rsidR="00A26B9A" w:rsidRPr="00E01920">
              <w:rPr>
                <w:rFonts w:ascii="Times New Roman" w:hAnsi="Times New Roman" w:cs="Times New Roman"/>
              </w:rPr>
              <w:t xml:space="preserve"> </w:t>
            </w:r>
            <w:r w:rsidR="00A26B9A" w:rsidRPr="00247222">
              <w:rPr>
                <w:rFonts w:ascii="Times New Roman" w:hAnsi="Times New Roman" w:cs="Times New Roman"/>
                <w:i/>
                <w:iCs/>
              </w:rPr>
              <w:t>Features used per concept</w:t>
            </w:r>
            <w:r w:rsidR="00A26B9A" w:rsidRPr="00E0192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0C724" w14:textId="77777777" w:rsidR="00A26B9A" w:rsidRPr="00E01920" w:rsidRDefault="00A26B9A" w:rsidP="00502924">
            <w:pPr>
              <w:rPr>
                <w:rFonts w:ascii="Times New Roman" w:hAnsi="Times New Roman" w:cs="Times New Roman"/>
                <w:i/>
              </w:rPr>
            </w:pPr>
            <w:r w:rsidRPr="00E0192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49561" w14:textId="77777777" w:rsidR="00A26B9A" w:rsidRPr="00E01920" w:rsidRDefault="00A26B9A" w:rsidP="00502924">
            <w:pPr>
              <w:rPr>
                <w:rFonts w:ascii="Times New Roman" w:hAnsi="Times New Roman" w:cs="Times New Roman"/>
                <w:i/>
              </w:rPr>
            </w:pPr>
            <w:r w:rsidRPr="00E0192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39A41" w14:textId="77777777" w:rsidR="00A26B9A" w:rsidRPr="00E01920" w:rsidRDefault="00A26B9A" w:rsidP="00502924">
            <w:pPr>
              <w:rPr>
                <w:rFonts w:ascii="Times New Roman" w:hAnsi="Times New Roman" w:cs="Times New Roman"/>
                <w:i/>
              </w:rPr>
            </w:pPr>
            <w:r w:rsidRPr="00E0192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A26B9A" w:rsidRPr="00E01920" w14:paraId="7FD9AC1E" w14:textId="77777777" w:rsidTr="00247222">
        <w:trPr>
          <w:trHeight w:val="420"/>
        </w:trPr>
        <w:tc>
          <w:tcPr>
            <w:tcW w:w="4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0743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72C16" w14:textId="77777777" w:rsidR="00A26B9A" w:rsidRPr="00E01920" w:rsidRDefault="00A26B9A" w:rsidP="00502924">
            <w:pPr>
              <w:rPr>
                <w:rFonts w:ascii="Times New Roman" w:hAnsi="Times New Roman" w:cs="Times New Roman"/>
                <w:i/>
              </w:rPr>
            </w:pPr>
            <w:r w:rsidRPr="00E0192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3141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7B1B8" w14:textId="77777777" w:rsidR="00A26B9A" w:rsidRPr="00E01920" w:rsidRDefault="00A26B9A" w:rsidP="00502924">
            <w:pPr>
              <w:rPr>
                <w:rFonts w:ascii="Times New Roman" w:hAnsi="Times New Roman" w:cs="Times New Roman"/>
                <w:i/>
              </w:rPr>
            </w:pPr>
            <w:r w:rsidRPr="00E0192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A26B9A" w:rsidRPr="00E01920" w14:paraId="153A6228" w14:textId="77777777" w:rsidTr="00247222">
        <w:trPr>
          <w:trHeight w:val="420"/>
        </w:trPr>
        <w:tc>
          <w:tcPr>
            <w:tcW w:w="482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F7A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5AC23" w14:textId="77777777" w:rsidR="00A26B9A" w:rsidRPr="00E01920" w:rsidRDefault="00A26B9A" w:rsidP="00502924">
            <w:pPr>
              <w:rPr>
                <w:rFonts w:ascii="Times New Roman" w:hAnsi="Times New Roman" w:cs="Times New Roman"/>
                <w:i/>
              </w:rPr>
            </w:pPr>
            <w:r w:rsidRPr="00E01920">
              <w:rPr>
                <w:rFonts w:ascii="Times New Roman" w:hAnsi="Times New Roman" w:cs="Times New Roman"/>
                <w:i/>
              </w:rPr>
              <w:t>At-the-do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9BF30" w14:textId="77777777" w:rsidR="00A26B9A" w:rsidRPr="00E01920" w:rsidRDefault="00A26B9A" w:rsidP="00502924">
            <w:pPr>
              <w:rPr>
                <w:rFonts w:ascii="Times New Roman" w:hAnsi="Times New Roman" w:cs="Times New Roman"/>
                <w:i/>
              </w:rPr>
            </w:pPr>
            <w:r w:rsidRPr="00E01920">
              <w:rPr>
                <w:rFonts w:ascii="Times New Roman" w:hAnsi="Times New Roman" w:cs="Times New Roman"/>
                <w:i/>
              </w:rPr>
              <w:t>Collap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873AC" w14:textId="77777777" w:rsidR="00A26B9A" w:rsidRPr="00E01920" w:rsidRDefault="00A26B9A" w:rsidP="00502924">
            <w:pPr>
              <w:rPr>
                <w:rFonts w:ascii="Times New Roman" w:hAnsi="Times New Roman" w:cs="Times New Roman"/>
                <w:i/>
              </w:rPr>
            </w:pPr>
            <w:r w:rsidRPr="00E01920">
              <w:rPr>
                <w:rFonts w:ascii="Times New Roman" w:hAnsi="Times New Roman" w:cs="Times New Roman"/>
                <w:i/>
              </w:rPr>
              <w:t>Time-series</w:t>
            </w:r>
          </w:p>
        </w:tc>
      </w:tr>
      <w:tr w:rsidR="00A26B9A" w:rsidRPr="00E01920" w14:paraId="3228884D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455B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dmission sending specialt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A699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17A3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B020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F1C7788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1C4B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Weekend admiss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3A88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4D79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EF36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6689280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2706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ge at admiss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EEAA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CA3D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7530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DF0C08E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90E5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90C2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341F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6F48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15DCA00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7E0A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3259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4E18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DA8B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E6EF713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B15E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Mechanical ventilation at admiss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4FA3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0028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CE66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2A8BD0A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9539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lanned admiss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8B0D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4A13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9798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6E5F888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8DF8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529E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511D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9D17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1BAEBF6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C509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dmission via operation room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DCE1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7F22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21CE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F7861F0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AF86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ntimicrobials (IV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7B46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07D0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184835B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1EE1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ntimicrobials (other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86B4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985F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C025C24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0305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ntimicrobials (ora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C7F1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428E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010ED69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5C7B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A997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DF44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C2E91C4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08FA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4414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9166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795F238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AE63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iuretics (IV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DC56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B1E4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588350D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A396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iuretics (other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9871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FCF8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60616BC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7D52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iuretics (ora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8A05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D0B4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E578E93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6020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rystalloids (infusio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7BD5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7E92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00AB544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5735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rystalloids (IV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6DDE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C703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6466162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8DB2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rystalloids (other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B4A5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FE52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BDA04F8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2B52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bloo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BAC9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93BD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6124A70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D71B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line tip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0483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FD59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828B465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E8E3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lastRenderedPageBreak/>
              <w:t>Culture (throat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1D00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6A1C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7DCD890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D588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liquor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980E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37D5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015C9CB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CD13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nose, throat, perineu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43BE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BA50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84FA20F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B2D9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nose, perineu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0C03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AC6F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78F2C78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8F95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rectu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3051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6B51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6B5AF3F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9D90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sputu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6B3E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1B6F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D2ED5BF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0EB9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ulture (urine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AC25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D7BA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412BA71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ACCD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ialysis cathet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02BE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0ABF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6F610ED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7370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uodenal tub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5CC7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11C4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20EC025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4452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Haemostatic agents (oral or subcutaneou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E39C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B086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D206842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E2C0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Inhalative agen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BC13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F349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C7D3F65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C6DB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astric tube (14ch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8DE3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2BA2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04B2564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5C08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astric tube (16ch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72B9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137E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68593EF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619D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acemaker wir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9FC8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9FB2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B808025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9269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14g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9748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714A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E474F1E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0E2B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16g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7113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CAA2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B6F3CED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2DBE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18g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C35D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A670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9F4EBDD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1319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20g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7E0B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5BB0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4CD5468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93B7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eripheral line (22g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B880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DF35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5A65426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BE0A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elective digestive decontamin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6AD2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D916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EF26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0FB7277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723E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edatives/analgesics (IV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81BC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E34C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C71D28A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2ED5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edatives/analgesics (other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6E4B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1F5D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AE18CFC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6CBF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edatives/analgesics (ora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C197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A274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A13493E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A706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blood pressure (diastolic)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AC2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74FB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A5A3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1C86055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DACF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blood pressure (mean)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204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F0AA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83C2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9AE95E8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4979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lastRenderedPageBreak/>
              <w:t>Arterial blood pressure (systolic)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29B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3315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8D63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D6ABF77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9B94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atheter (14fr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5A40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23BB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9CDE384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0112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atheter (16fr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F8FC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B105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A7C8C2C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E34F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FiO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2C4C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46A2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91BC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C682814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A41C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lasgow coma sc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99E2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4D62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6CF100B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64AA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C14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8A2E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D3C4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8492850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7471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ulse rate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458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ED4B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2530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0DB2F73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C51F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lbumine (urine) 24 hours mg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04BF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F0C2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25B0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FC1F57F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83E0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lbumine (urine) mg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222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8438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37A9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15C32E7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40DC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lkaline phosphatase (blood) U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0B8C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E447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5B20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C3177CD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998C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mylase (blood)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670A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D255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D5C0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B4AD980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DDF4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Bilirubin direct (blood) µ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C28B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2169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9AE9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E8746E6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6E1C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Bilirubin total (blood) µ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BCC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AB87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3D60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7C2FBCD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7DCC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alcium (blood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24A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4895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4B01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A22F25B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2C4D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hloride (blood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05A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3D58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43BB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9E24E85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86CF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reatinine kinase (blood) U/l 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92CC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6A69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73040B2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AFF5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Bilirubin direct (blood; additional measure) µ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4B5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EC13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74F0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C6C15A4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EE10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rotein total (blood) g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A6C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9127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5CBE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F0D99F5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6FB4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Erythroblasts (blood) 10</w:t>
            </w:r>
            <w:r w:rsidRPr="00E01920">
              <w:rPr>
                <w:rFonts w:ascii="Times New Roman" w:hAnsi="Times New Roman" w:cs="Times New Roman"/>
                <w:vertAlign w:val="superscript"/>
              </w:rPr>
              <w:t>9</w:t>
            </w:r>
            <w:r w:rsidRPr="00E01920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F18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563C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137F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11AF3C9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83CE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Fibrinogen (blood) g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F96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D01B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8810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B47A45E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744B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hosphate (blood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843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FFF8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9B81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A82BACC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98076" w14:textId="57D95FD3" w:rsidR="00A26B9A" w:rsidRPr="00E01920" w:rsidRDefault="00A26B9A" w:rsidP="00502924">
            <w:pPr>
              <w:rPr>
                <w:rFonts w:ascii="Times New Roman" w:hAnsi="Times New Roman" w:cs="Times New Roman"/>
                <w:lang w:val="nl-NL"/>
              </w:rPr>
            </w:pPr>
            <w:r w:rsidRPr="00E01920">
              <w:rPr>
                <w:rFonts w:ascii="Times New Roman" w:hAnsi="Times New Roman" w:cs="Times New Roman"/>
                <w:lang w:val="nl-NL"/>
              </w:rPr>
              <w:t xml:space="preserve">Gamma-glutamyl transferase (blood) </w:t>
            </w:r>
            <w:r w:rsidR="00024EA2">
              <w:rPr>
                <w:rFonts w:ascii="Times New Roman" w:hAnsi="Times New Roman" w:cs="Times New Roman"/>
                <w:lang w:val="nl-NL"/>
              </w:rPr>
              <w:t>u</w:t>
            </w:r>
            <w:r w:rsidRPr="00E01920">
              <w:rPr>
                <w:rFonts w:ascii="Times New Roman" w:hAnsi="Times New Roman" w:cs="Times New Roman"/>
                <w:lang w:val="nl-NL"/>
              </w:rPr>
              <w:t>/</w:t>
            </w:r>
            <w:r w:rsidR="00024EA2">
              <w:rPr>
                <w:rFonts w:ascii="Times New Roman" w:hAnsi="Times New Roman" w:cs="Times New Roman"/>
                <w:lang w:val="nl-NL"/>
              </w:rPr>
              <w:t>l</w:t>
            </w:r>
            <w:r w:rsidRPr="00E01920">
              <w:rPr>
                <w:rFonts w:ascii="Times New Roman" w:hAnsi="Times New Roman" w:cs="Times New Roman"/>
                <w:lang w:val="nl-NL"/>
              </w:rPr>
              <w:t xml:space="preserve">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38A9" w14:textId="77777777" w:rsidR="00A26B9A" w:rsidRPr="00E01920" w:rsidRDefault="00A26B9A" w:rsidP="0050292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486B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19DE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06C8BAE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4F9D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lucose (blood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0C1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897C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2AE1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2BF327A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7736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lastRenderedPageBreak/>
              <w:t>Haemoglobin (blood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B3B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5855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A33B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D982116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025D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Haematocrit (blood) 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9B4A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456F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154E428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A120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International normalized ratio (blood) 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3340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F7FC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2987EC6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1B296" w14:textId="493DF86B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otassium 24</w:t>
            </w:r>
            <w:r w:rsidR="0097221B">
              <w:rPr>
                <w:rFonts w:ascii="Times New Roman" w:hAnsi="Times New Roman" w:cs="Times New Roman"/>
              </w:rPr>
              <w:t>-</w:t>
            </w:r>
            <w:r w:rsidRPr="00E01920">
              <w:rPr>
                <w:rFonts w:ascii="Times New Roman" w:hAnsi="Times New Roman" w:cs="Times New Roman"/>
              </w:rPr>
              <w:t>hour (urine) mmo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D1F7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C5B7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DB22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350B6D1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44E7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otassium (blood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119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65F9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EE5C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B07E949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22F0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reatinine 24 hours (urine) mmo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840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097C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C6C6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89361F2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D7A2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reatinine (blood) µ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DB7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7785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1659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530B02C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13FB4" w14:textId="77777777" w:rsidR="00A26B9A" w:rsidRPr="00E01920" w:rsidRDefault="00A26B9A" w:rsidP="00502924">
            <w:pPr>
              <w:rPr>
                <w:rFonts w:ascii="Times New Roman" w:hAnsi="Times New Roman" w:cs="Times New Roman"/>
                <w:lang w:val="nl-NL"/>
              </w:rPr>
            </w:pPr>
            <w:r w:rsidRPr="00E01920">
              <w:rPr>
                <w:rFonts w:ascii="Times New Roman" w:hAnsi="Times New Roman" w:cs="Times New Roman"/>
                <w:lang w:val="nl-NL"/>
              </w:rPr>
              <w:t>Lactate dehydrogenase (blood) U/l 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5BE7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8F8E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8517A28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3592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Leucocytes (blood) 10</w:t>
            </w:r>
            <w:r w:rsidRPr="00E01920">
              <w:rPr>
                <w:rFonts w:ascii="Times New Roman" w:hAnsi="Times New Roman" w:cs="Times New Roman"/>
                <w:vertAlign w:val="superscript"/>
              </w:rPr>
              <w:t>9</w:t>
            </w:r>
            <w:r w:rsidRPr="00E01920">
              <w:rPr>
                <w:rFonts w:ascii="Times New Roman" w:hAnsi="Times New Roman" w:cs="Times New Roman"/>
              </w:rPr>
              <w:t>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3C5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A273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FA53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6392372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8283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Magnesium (blood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F3E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CF5B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B117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C434A30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1AED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Mean corpuscular volume (blood) fl 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E6E6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EA45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205CFF1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1F03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odium 24 hours (urine) mmo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A96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8666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E6DC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CE2CC36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7454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odium (blood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A01B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0E7E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C7C2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AA6E0CC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125B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Base excess (point of care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74B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84F8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FB1D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DDA7FE8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ABB7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HCO</w:t>
            </w:r>
            <w:r w:rsidRPr="00E01920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E01920">
              <w:rPr>
                <w:rFonts w:ascii="Times New Roman" w:hAnsi="Times New Roman" w:cs="Times New Roman"/>
              </w:rPr>
              <w:t>(point of care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976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B15B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D22B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34979BC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9B98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pCO</w:t>
            </w:r>
            <w:r w:rsidRPr="00E01920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E01920">
              <w:rPr>
                <w:rFonts w:ascii="Times New Roman" w:hAnsi="Times New Roman" w:cs="Times New Roman"/>
              </w:rPr>
              <w:t>(point of care) kPa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40F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A4A4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F94B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E95AD00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01D2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pH *</w:t>
            </w:r>
          </w:p>
        </w:tc>
        <w:tc>
          <w:tcPr>
            <w:tcW w:w="143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44C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93C9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6213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4B62246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AA74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rterial oxygen saturation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07B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0FF8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772A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60B2EE8B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D945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alcium ionized (point of care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0E7A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4034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DABC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08168EEC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625C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hloride (point of care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667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E6E5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B152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BE34FB4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5B7D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lucose (point of care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B79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1880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B3CA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028A1DE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5863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Haemoglobin (point of care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571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9803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7F2C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343515F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68D9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Methaemoglobin (point of care) %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140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0655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BD76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7716BFB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5AA3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lastRenderedPageBreak/>
              <w:t>Potassium (point of care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C26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E8D9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B694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35DFF658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84AB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Lactate (point of care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E96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4101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A4B1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2761FDD2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A55F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odium (point of care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20A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E6F6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56A7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894408D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329A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Bilirubin total (blood; additional measure) µ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70C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DF65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00BD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DAC354F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D59A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rotein total (blood; additional measure) g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71B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B7FD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3B5A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4538D74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604A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Thrombocytes (blood) 10</w:t>
            </w:r>
            <w:r w:rsidRPr="00E01920">
              <w:rPr>
                <w:rFonts w:ascii="Times New Roman" w:hAnsi="Times New Roman" w:cs="Times New Roman"/>
                <w:vertAlign w:val="superscript"/>
              </w:rPr>
              <w:t>9/</w:t>
            </w:r>
            <w:r w:rsidRPr="00E01920">
              <w:rPr>
                <w:rFonts w:ascii="Times New Roman" w:hAnsi="Times New Roman" w:cs="Times New Roman"/>
              </w:rPr>
              <w:t>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0BD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B8E5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0A70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E9A327E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68EE8" w14:textId="77777777" w:rsidR="00A26B9A" w:rsidRPr="00E01920" w:rsidRDefault="00A26B9A" w:rsidP="00502924">
            <w:pPr>
              <w:rPr>
                <w:rFonts w:ascii="Times New Roman" w:hAnsi="Times New Roman" w:cs="Times New Roman"/>
                <w:lang w:val="fr-FR"/>
              </w:rPr>
            </w:pPr>
            <w:r w:rsidRPr="00E01920">
              <w:rPr>
                <w:rFonts w:ascii="Times New Roman" w:hAnsi="Times New Roman" w:cs="Times New Roman"/>
                <w:lang w:val="fr-FR"/>
              </w:rPr>
              <w:t>Troponine T (blood) ng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262F" w14:textId="77777777" w:rsidR="00A26B9A" w:rsidRPr="00E01920" w:rsidRDefault="00A26B9A" w:rsidP="00502924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6B2F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D6C8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1F12BD87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FDA6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Urea 24 hours (urine) mmo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5D1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5B28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F614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466BDB06" w14:textId="77777777" w:rsidTr="0024722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D9F6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Urea (blood) mmol/l *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6D6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A23D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CFE7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7B687D6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E585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Respiration rat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EB47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D933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574D602C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6268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1311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5C2C1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X</w:t>
            </w:r>
          </w:p>
        </w:tc>
      </w:tr>
      <w:tr w:rsidR="00A26B9A" w:rsidRPr="00E01920" w14:paraId="75CA7191" w14:textId="77777777" w:rsidTr="00502924">
        <w:trPr>
          <w:trHeight w:val="420"/>
        </w:trPr>
        <w:tc>
          <w:tcPr>
            <w:tcW w:w="6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F4DB4" w14:textId="53AE943A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* low/normal/high according to reference range</w:t>
            </w:r>
            <w:r w:rsidR="00070708">
              <w:rPr>
                <w:rFonts w:ascii="Times New Roman" w:hAnsi="Times New Roman" w:cs="Times New Roman"/>
              </w:rPr>
              <w:t>. Point of care tests were also performed on blood.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4C47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0D28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273BBA9" w14:textId="77777777" w:rsidR="00A26B9A" w:rsidRPr="00E01920" w:rsidRDefault="00A26B9A" w:rsidP="00A26B9A">
      <w:pPr>
        <w:rPr>
          <w:rFonts w:ascii="Times New Roman" w:hAnsi="Times New Roman" w:cs="Times New Roman"/>
        </w:rPr>
      </w:pPr>
      <w:r w:rsidRPr="00E01920">
        <w:rPr>
          <w:rFonts w:ascii="Times New Roman" w:hAnsi="Times New Roman" w:cs="Times New Roman"/>
        </w:rPr>
        <w:t xml:space="preserve"> </w:t>
      </w:r>
    </w:p>
    <w:p w14:paraId="5CF3497D" w14:textId="77777777" w:rsidR="00A26B9A" w:rsidRPr="00E01920" w:rsidRDefault="00A26B9A" w:rsidP="00A26B9A">
      <w:pPr>
        <w:widowControl w:val="0"/>
        <w:rPr>
          <w:rFonts w:ascii="Times New Roman" w:hAnsi="Times New Roman" w:cs="Times New Roman"/>
        </w:rPr>
      </w:pPr>
    </w:p>
    <w:p w14:paraId="7C572D6D" w14:textId="6EF40709" w:rsidR="00957B5A" w:rsidRPr="00E01920" w:rsidRDefault="00957B5A">
      <w:pPr>
        <w:spacing w:after="160" w:line="259" w:lineRule="auto"/>
        <w:rPr>
          <w:rFonts w:ascii="Times New Roman" w:hAnsi="Times New Roman" w:cs="Times New Roman"/>
        </w:rPr>
      </w:pPr>
      <w:r w:rsidRPr="00E01920">
        <w:rPr>
          <w:rFonts w:ascii="Times New Roman" w:hAnsi="Times New Roman" w:cs="Times New Roman"/>
        </w:rPr>
        <w:br w:type="page"/>
      </w:r>
    </w:p>
    <w:tbl>
      <w:tblPr>
        <w:tblW w:w="9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25"/>
        <w:gridCol w:w="792"/>
        <w:gridCol w:w="5749"/>
        <w:gridCol w:w="859"/>
      </w:tblGrid>
      <w:tr w:rsidR="00A26B9A" w:rsidRPr="00E01920" w14:paraId="60C34D48" w14:textId="77777777" w:rsidTr="00502924">
        <w:trPr>
          <w:trHeight w:val="485"/>
        </w:trPr>
        <w:tc>
          <w:tcPr>
            <w:tcW w:w="9024" w:type="dxa"/>
            <w:gridSpan w:val="4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6B9D1" w14:textId="697007BF" w:rsidR="00A26B9A" w:rsidRPr="00E01920" w:rsidRDefault="00A67923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</w:t>
            </w:r>
            <w:r w:rsidR="00A26B9A" w:rsidRPr="00E01920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957B5A" w:rsidRPr="00E01920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A26B9A" w:rsidRPr="00E01920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="00A26B9A" w:rsidRPr="00247222">
              <w:rPr>
                <w:rFonts w:ascii="Times New Roman" w:hAnsi="Times New Roman" w:cs="Times New Roman"/>
                <w:i/>
                <w:iCs/>
                <w:lang w:val="en-US"/>
              </w:rPr>
              <w:t>Tripod checklist template</w:t>
            </w:r>
            <w:r w:rsidR="00F66CCC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30</w:t>
            </w:r>
          </w:p>
        </w:tc>
      </w:tr>
      <w:tr w:rsidR="00A26B9A" w:rsidRPr="00E01920" w14:paraId="6EA886DB" w14:textId="77777777" w:rsidTr="00502924">
        <w:trPr>
          <w:trHeight w:val="485"/>
        </w:trPr>
        <w:tc>
          <w:tcPr>
            <w:tcW w:w="1625" w:type="dxa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B280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Section/Topic</w:t>
            </w:r>
          </w:p>
        </w:tc>
        <w:tc>
          <w:tcPr>
            <w:tcW w:w="792" w:type="dxa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AF32" w14:textId="77777777" w:rsidR="00A26B9A" w:rsidRPr="00E01920" w:rsidRDefault="00A26B9A" w:rsidP="00502924">
            <w:pPr>
              <w:widowControl w:val="0"/>
              <w:ind w:left="-440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5748" w:type="dxa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CAB5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Checklist Item</w:t>
            </w:r>
          </w:p>
        </w:tc>
        <w:tc>
          <w:tcPr>
            <w:tcW w:w="859" w:type="dxa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A6EC6" w14:textId="77777777" w:rsidR="00A26B9A" w:rsidRPr="00E01920" w:rsidRDefault="00A26B9A" w:rsidP="00502924">
            <w:pPr>
              <w:widowControl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Page</w:t>
            </w:r>
          </w:p>
        </w:tc>
      </w:tr>
      <w:tr w:rsidR="00A26B9A" w:rsidRPr="00E01920" w14:paraId="0D2E6385" w14:textId="77777777" w:rsidTr="00502924">
        <w:trPr>
          <w:trHeight w:val="425"/>
        </w:trPr>
        <w:tc>
          <w:tcPr>
            <w:tcW w:w="9024" w:type="dxa"/>
            <w:gridSpan w:val="4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7319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Title and abstract</w:t>
            </w:r>
          </w:p>
        </w:tc>
      </w:tr>
      <w:tr w:rsidR="00A26B9A" w:rsidRPr="00E01920" w14:paraId="51509DFF" w14:textId="77777777" w:rsidTr="00502924">
        <w:trPr>
          <w:trHeight w:val="63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CAC33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Title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6F3EC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884F2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F414" w14:textId="77777777" w:rsidR="00A26B9A" w:rsidRPr="00E01920" w:rsidRDefault="00A26B9A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</w:tr>
      <w:tr w:rsidR="00A26B9A" w:rsidRPr="00E01920" w14:paraId="4B7656EE" w14:textId="77777777" w:rsidTr="00502924">
        <w:trPr>
          <w:trHeight w:val="63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2DB5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4C14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B4E24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A1BA" w14:textId="77777777" w:rsidR="00A26B9A" w:rsidRPr="00E01920" w:rsidRDefault="00A26B9A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</w:tr>
      <w:tr w:rsidR="00A26B9A" w:rsidRPr="00E01920" w14:paraId="748A2EBB" w14:textId="77777777" w:rsidTr="00502924">
        <w:trPr>
          <w:trHeight w:val="425"/>
        </w:trPr>
        <w:tc>
          <w:tcPr>
            <w:tcW w:w="9024" w:type="dxa"/>
            <w:gridSpan w:val="4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B3C4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Introduction</w:t>
            </w:r>
          </w:p>
        </w:tc>
      </w:tr>
      <w:tr w:rsidR="00A26B9A" w:rsidRPr="00E01920" w14:paraId="3827AE0B" w14:textId="77777777" w:rsidTr="00502924">
        <w:trPr>
          <w:trHeight w:val="845"/>
        </w:trPr>
        <w:tc>
          <w:tcPr>
            <w:tcW w:w="1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B58A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Background and objectives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67D7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94EB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F833" w14:textId="41AA09C7" w:rsidR="00A26B9A" w:rsidRPr="00E01920" w:rsidRDefault="00663800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3-4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6B9A" w:rsidRPr="00E01920" w14:paraId="5C8DC876" w14:textId="77777777" w:rsidTr="00502924">
        <w:trPr>
          <w:trHeight w:val="63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BCF4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9B821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3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99B83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BC0B" w14:textId="3345DE53" w:rsidR="00A26B9A" w:rsidRPr="00E01920" w:rsidRDefault="0001596D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4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6B9A" w:rsidRPr="00E01920" w14:paraId="10EFF8D2" w14:textId="77777777" w:rsidTr="00502924">
        <w:trPr>
          <w:trHeight w:val="425"/>
        </w:trPr>
        <w:tc>
          <w:tcPr>
            <w:tcW w:w="9024" w:type="dxa"/>
            <w:gridSpan w:val="4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483C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Methods</w:t>
            </w:r>
          </w:p>
        </w:tc>
      </w:tr>
      <w:tr w:rsidR="00A26B9A" w:rsidRPr="00E01920" w14:paraId="32B78A6C" w14:textId="77777777" w:rsidTr="00502924">
        <w:trPr>
          <w:trHeight w:val="845"/>
        </w:trPr>
        <w:tc>
          <w:tcPr>
            <w:tcW w:w="1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4DA7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ource of data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F6CF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4a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0F55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0932" w14:textId="09E6134A" w:rsidR="00A26B9A" w:rsidRPr="00E01920" w:rsidRDefault="00DB5CB9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4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>-</w:t>
            </w:r>
            <w:r w:rsidRPr="00E01920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26B9A" w:rsidRPr="00E01920" w14:paraId="7D423A21" w14:textId="77777777" w:rsidTr="00502924">
        <w:trPr>
          <w:trHeight w:val="63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211C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0FAC7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4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6256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pecify the key study dates, including start of accrual; end of accrual; and, if applicable, end of follow-up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4001" w14:textId="5A7EBCBF" w:rsidR="00A26B9A" w:rsidRPr="00E01920" w:rsidRDefault="00067F31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26B9A" w:rsidRPr="00E01920" w14:paraId="5B6723D1" w14:textId="77777777" w:rsidTr="00502924">
        <w:trPr>
          <w:trHeight w:val="635"/>
        </w:trPr>
        <w:tc>
          <w:tcPr>
            <w:tcW w:w="1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0709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Participants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D8A3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5a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A9C23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CA06" w14:textId="05FFAFD7" w:rsidR="00A26B9A" w:rsidRPr="00E01920" w:rsidRDefault="00AD306F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26B9A" w:rsidRPr="00E01920" w14:paraId="66CE6563" w14:textId="77777777" w:rsidTr="00502924">
        <w:trPr>
          <w:trHeight w:val="42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E863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E12E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5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5290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Describe eligibility criteria for participants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B48A3" w14:textId="3D098FF7" w:rsidR="00A26B9A" w:rsidRPr="00E01920" w:rsidRDefault="00AD306F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4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6B9A" w:rsidRPr="00E01920" w14:paraId="32035609" w14:textId="77777777" w:rsidTr="00502924">
        <w:trPr>
          <w:trHeight w:val="42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6E72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B8F9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5c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DECB8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Give details of treatments received, if relevant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1486" w14:textId="4B1BD470" w:rsidR="00A26B9A" w:rsidRPr="00E01920" w:rsidRDefault="00DB7BAD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 xml:space="preserve">4-6, </w:t>
            </w:r>
            <w:r w:rsidR="00EF45B2">
              <w:rPr>
                <w:rFonts w:ascii="Times New Roman" w:hAnsi="Times New Roman" w:cs="Times New Roman"/>
                <w:lang w:val="en-US"/>
              </w:rPr>
              <w:t xml:space="preserve">supplementary files Table </w:t>
            </w:r>
            <w:r w:rsidR="00E93B1E" w:rsidRPr="00E0192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26B9A" w:rsidRPr="00E01920" w14:paraId="32CCFF07" w14:textId="77777777" w:rsidTr="00502924">
        <w:trPr>
          <w:trHeight w:val="635"/>
        </w:trPr>
        <w:tc>
          <w:tcPr>
            <w:tcW w:w="1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6CC3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lastRenderedPageBreak/>
              <w:t>Outcome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5858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6a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0A33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Clearly define the outcome that is predicted by the prediction model, including how and when assessed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F2577" w14:textId="05B1997E" w:rsidR="00A26B9A" w:rsidRPr="00E01920" w:rsidRDefault="00EA7EFE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5-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A26B9A" w:rsidRPr="00E01920" w14:paraId="2EE57BCD" w14:textId="77777777" w:rsidTr="00502924">
        <w:trPr>
          <w:trHeight w:val="42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7D3D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9B39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6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C288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Report any actions to blind assessment of the outcome to be predicted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B9BD" w14:textId="77777777" w:rsidR="00A26B9A" w:rsidRPr="00E01920" w:rsidRDefault="00A26B9A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 xml:space="preserve"> -</w:t>
            </w:r>
          </w:p>
        </w:tc>
      </w:tr>
      <w:tr w:rsidR="00A26B9A" w:rsidRPr="00E01920" w14:paraId="51CB8346" w14:textId="77777777" w:rsidTr="00502924">
        <w:trPr>
          <w:trHeight w:val="635"/>
        </w:trPr>
        <w:tc>
          <w:tcPr>
            <w:tcW w:w="1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2FEE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Predictors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89BC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7a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EE0E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5332" w14:textId="095A3139" w:rsidR="00A26B9A" w:rsidRPr="00E01920" w:rsidRDefault="007F1D65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 xml:space="preserve">4-8 </w:t>
            </w:r>
            <w:r w:rsidR="002A116E">
              <w:rPr>
                <w:rFonts w:ascii="Times New Roman" w:hAnsi="Times New Roman" w:cs="Times New Roman"/>
                <w:lang w:val="en-US"/>
              </w:rPr>
              <w:t xml:space="preserve">Supplementary Table </w:t>
            </w:r>
            <w:r w:rsidR="00706D92" w:rsidRPr="00E0192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26B9A" w:rsidRPr="00E01920" w14:paraId="3A782A99" w14:textId="77777777" w:rsidTr="00502924">
        <w:trPr>
          <w:trHeight w:val="63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F3AB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956E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7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5A2D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Report any actions to blind assessment of predictors for the outcome and other predictors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598C" w14:textId="77777777" w:rsidR="00A26B9A" w:rsidRPr="00E01920" w:rsidRDefault="00A26B9A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 xml:space="preserve">- </w:t>
            </w:r>
          </w:p>
        </w:tc>
      </w:tr>
      <w:tr w:rsidR="00A26B9A" w:rsidRPr="00E01920" w14:paraId="6CAF2698" w14:textId="77777777" w:rsidTr="00502924">
        <w:trPr>
          <w:trHeight w:val="42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0826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681B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A688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Explain how the study size was arrived at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7743" w14:textId="74CE593A" w:rsidR="00A26B9A" w:rsidRPr="00E01920" w:rsidRDefault="00B63514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4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6B9A" w:rsidRPr="00E01920" w14:paraId="787DCA87" w14:textId="77777777" w:rsidTr="00502924">
        <w:trPr>
          <w:trHeight w:val="63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8C95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Missing data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F13E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AB71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F8AD" w14:textId="2B41E9CD" w:rsidR="00A26B9A" w:rsidRPr="00E01920" w:rsidRDefault="00E107D0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5-6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6B9A" w:rsidRPr="00E01920" w14:paraId="54E46050" w14:textId="77777777" w:rsidTr="00502924">
        <w:trPr>
          <w:trHeight w:val="425"/>
        </w:trPr>
        <w:tc>
          <w:tcPr>
            <w:tcW w:w="1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F9A67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tatistical analysis methods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3108D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0a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AE5D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Describe how predictors were handled in the analyses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0804" w14:textId="1AB32E53" w:rsidR="00A26B9A" w:rsidRPr="00E01920" w:rsidRDefault="00984A65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7-8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6B9A" w:rsidRPr="00E01920" w14:paraId="328D102C" w14:textId="77777777" w:rsidTr="00502924">
        <w:trPr>
          <w:trHeight w:val="63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B540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5070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0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99A7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61A7" w14:textId="2A0E37D5" w:rsidR="00A26B9A" w:rsidRPr="00E01920" w:rsidRDefault="002A68A5" w:rsidP="00502924">
            <w:pPr>
              <w:widowControl w:val="0"/>
              <w:ind w:lef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7-</w:t>
            </w:r>
            <w:r w:rsidR="00CB08E7" w:rsidRPr="00E01920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A26B9A" w:rsidRPr="00E01920" w14:paraId="04ED3904" w14:textId="77777777" w:rsidTr="00502924">
        <w:trPr>
          <w:trHeight w:val="63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2CEB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1169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0d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9B0C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pecify all measures used to assess model performance and, if relevant, to compare multiple models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F427" w14:textId="7E80B2BA" w:rsidR="00A26B9A" w:rsidRPr="00E01920" w:rsidRDefault="0021643A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8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6B9A" w:rsidRPr="00E01920" w14:paraId="3D05C7EF" w14:textId="77777777" w:rsidTr="00502924">
        <w:trPr>
          <w:trHeight w:val="42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EE73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Risk groups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7AC1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3B2B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Provide details on how risk groups were created, if done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C09C" w14:textId="77777777" w:rsidR="00A26B9A" w:rsidRPr="00E01920" w:rsidRDefault="00A26B9A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 xml:space="preserve">- </w:t>
            </w:r>
          </w:p>
        </w:tc>
      </w:tr>
      <w:tr w:rsidR="00A26B9A" w:rsidRPr="00E01920" w14:paraId="5C8CC088" w14:textId="77777777" w:rsidTr="00502924">
        <w:trPr>
          <w:trHeight w:val="425"/>
        </w:trPr>
        <w:tc>
          <w:tcPr>
            <w:tcW w:w="9024" w:type="dxa"/>
            <w:gridSpan w:val="4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3FC8F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A26B9A" w:rsidRPr="00E01920" w14:paraId="05E73410" w14:textId="77777777" w:rsidTr="00502924">
        <w:trPr>
          <w:trHeight w:val="845"/>
        </w:trPr>
        <w:tc>
          <w:tcPr>
            <w:tcW w:w="1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FF4B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Participants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AA93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3a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4AA6F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46C7" w14:textId="2A558D4C" w:rsidR="00A26B9A" w:rsidRPr="00E01920" w:rsidRDefault="00561A61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9-10</w:t>
            </w:r>
          </w:p>
        </w:tc>
      </w:tr>
      <w:tr w:rsidR="00A26B9A" w:rsidRPr="00E01920" w14:paraId="5173637A" w14:textId="77777777" w:rsidTr="00502924">
        <w:trPr>
          <w:trHeight w:val="84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EF5B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299C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3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1E51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3B854" w14:textId="2F1A5CAD" w:rsidR="00A26B9A" w:rsidRPr="00E01920" w:rsidRDefault="008F4FDE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9-10</w:t>
            </w:r>
          </w:p>
        </w:tc>
      </w:tr>
      <w:tr w:rsidR="00A26B9A" w:rsidRPr="00E01920" w14:paraId="39E9C3B2" w14:textId="77777777" w:rsidTr="00502924">
        <w:trPr>
          <w:trHeight w:val="425"/>
        </w:trPr>
        <w:tc>
          <w:tcPr>
            <w:tcW w:w="1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2DFD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Model development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279E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4a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590AB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pecify the number of participants and outcome events in each analysis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BD9C6" w14:textId="4B3D29C7" w:rsidR="00A26B9A" w:rsidRPr="00E01920" w:rsidRDefault="005B23D2" w:rsidP="00502924">
            <w:pPr>
              <w:widowControl w:val="0"/>
              <w:ind w:lef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9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>-1</w:t>
            </w:r>
            <w:r w:rsidRPr="00E01920">
              <w:rPr>
                <w:rFonts w:ascii="Times New Roman" w:hAnsi="Times New Roman" w:cs="Times New Roman"/>
                <w:lang w:val="en-US"/>
              </w:rPr>
              <w:t>0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1E4E38E7" w14:textId="04789E19" w:rsidR="00A26B9A" w:rsidRPr="00E01920" w:rsidRDefault="0021505A" w:rsidP="00502924">
            <w:pPr>
              <w:widowControl w:val="0"/>
              <w:ind w:lef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r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y Table </w:t>
            </w:r>
            <w:r w:rsidR="00C143B3" w:rsidRPr="00E01920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26B9A" w:rsidRPr="00E01920" w14:paraId="1EEFAFAC" w14:textId="77777777" w:rsidTr="00502924">
        <w:trPr>
          <w:trHeight w:val="63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4BF8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4DCC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4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569BE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If done, report the unadjusted association between each candidate predictor and outcome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87AC" w14:textId="641EFEE5" w:rsidR="00A26B9A" w:rsidRPr="00E01920" w:rsidRDefault="00A26B9A" w:rsidP="00502924">
            <w:pPr>
              <w:widowControl w:val="0"/>
              <w:ind w:lef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</w:t>
            </w:r>
            <w:r w:rsidR="00AF0DC6" w:rsidRPr="00E01920">
              <w:rPr>
                <w:rFonts w:ascii="Times New Roman" w:hAnsi="Times New Roman" w:cs="Times New Roman"/>
                <w:lang w:val="en-US"/>
              </w:rPr>
              <w:t>0-11</w:t>
            </w:r>
          </w:p>
        </w:tc>
      </w:tr>
      <w:tr w:rsidR="00A26B9A" w:rsidRPr="00E01920" w14:paraId="5DECF72E" w14:textId="77777777" w:rsidTr="00502924">
        <w:trPr>
          <w:trHeight w:val="845"/>
        </w:trPr>
        <w:tc>
          <w:tcPr>
            <w:tcW w:w="1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1952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Model specification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55B2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5a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980F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13DCF" w14:textId="2919044B" w:rsidR="00A26B9A" w:rsidRPr="00E01920" w:rsidRDefault="00A26B9A" w:rsidP="00502924">
            <w:pPr>
              <w:widowControl w:val="0"/>
              <w:ind w:lef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</w:t>
            </w:r>
            <w:r w:rsidR="00AF0DC6" w:rsidRPr="00E01920">
              <w:rPr>
                <w:rFonts w:ascii="Times New Roman" w:hAnsi="Times New Roman" w:cs="Times New Roman"/>
                <w:lang w:val="en-US"/>
              </w:rPr>
              <w:t>0-11</w:t>
            </w:r>
            <w:r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143B3" w:rsidRPr="00E01920">
              <w:rPr>
                <w:rFonts w:ascii="Times New Roman" w:hAnsi="Times New Roman" w:cs="Times New Roman"/>
                <w:lang w:val="en-US"/>
              </w:rPr>
              <w:t xml:space="preserve">14-15 </w:t>
            </w:r>
            <w:r w:rsidR="00517634">
              <w:rPr>
                <w:rFonts w:ascii="Times New Roman" w:hAnsi="Times New Roman" w:cs="Times New Roman"/>
                <w:lang w:val="en-US"/>
              </w:rPr>
              <w:t xml:space="preserve">Supplementary Tables </w:t>
            </w:r>
            <w:r w:rsidR="00147077">
              <w:rPr>
                <w:rFonts w:ascii="Times New Roman" w:hAnsi="Times New Roman" w:cs="Times New Roman"/>
                <w:lang w:val="en-US"/>
              </w:rPr>
              <w:t>5</w:t>
            </w:r>
            <w:r w:rsidR="00517634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14707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26B9A" w:rsidRPr="00E01920" w14:paraId="429EF050" w14:textId="77777777" w:rsidTr="00502924">
        <w:trPr>
          <w:trHeight w:val="425"/>
        </w:trPr>
        <w:tc>
          <w:tcPr>
            <w:tcW w:w="1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7667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2D53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5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B62D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Explain how to the use the prediction model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69AD6" w14:textId="3FC6804C" w:rsidR="00A26B9A" w:rsidRPr="00E01920" w:rsidRDefault="009F5BE4" w:rsidP="00502924">
            <w:pPr>
              <w:widowControl w:val="0"/>
              <w:ind w:lef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</w:t>
            </w:r>
            <w:r w:rsidR="00096560" w:rsidRPr="00E01920">
              <w:rPr>
                <w:rFonts w:ascii="Times New Roman" w:hAnsi="Times New Roman" w:cs="Times New Roman"/>
                <w:lang w:val="en-US"/>
              </w:rPr>
              <w:t>8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6B9A" w:rsidRPr="00E01920" w14:paraId="594BDA8E" w14:textId="77777777" w:rsidTr="00502924">
        <w:trPr>
          <w:trHeight w:val="63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60E78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Model performance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F087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4A34" w14:textId="09730286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Report performance measures (with C</w:t>
            </w:r>
            <w:r w:rsidR="00A67923" w:rsidRPr="00E01920">
              <w:rPr>
                <w:rFonts w:ascii="Times New Roman" w:hAnsi="Times New Roman" w:cs="Times New Roman"/>
                <w:lang w:val="en-US"/>
              </w:rPr>
              <w:t>i</w:t>
            </w:r>
            <w:r w:rsidRPr="00E01920">
              <w:rPr>
                <w:rFonts w:ascii="Times New Roman" w:hAnsi="Times New Roman" w:cs="Times New Roman"/>
                <w:lang w:val="en-US"/>
              </w:rPr>
              <w:t>s) for the prediction model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07A97" w14:textId="142570F5" w:rsidR="00A26B9A" w:rsidRPr="00E01920" w:rsidRDefault="00A26B9A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</w:t>
            </w:r>
            <w:r w:rsidR="00E93E2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26B9A" w:rsidRPr="00E01920" w14:paraId="4C283467" w14:textId="77777777" w:rsidTr="00502924">
        <w:trPr>
          <w:trHeight w:val="425"/>
        </w:trPr>
        <w:tc>
          <w:tcPr>
            <w:tcW w:w="9024" w:type="dxa"/>
            <w:gridSpan w:val="4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6269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Discussion</w:t>
            </w:r>
          </w:p>
        </w:tc>
      </w:tr>
      <w:tr w:rsidR="00A26B9A" w:rsidRPr="00E01920" w14:paraId="2AA9BCA7" w14:textId="77777777" w:rsidTr="00502924">
        <w:trPr>
          <w:trHeight w:val="63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F4097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Limitations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DAD48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D877C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Discuss any limitations of the study (such as nonrepresentative sample, few events per predictor, missing data)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38248" w14:textId="7B6B31B4" w:rsidR="00A26B9A" w:rsidRPr="00E01920" w:rsidRDefault="00096560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7-18</w:t>
            </w:r>
          </w:p>
        </w:tc>
      </w:tr>
      <w:tr w:rsidR="00A26B9A" w:rsidRPr="00E01920" w14:paraId="643570B6" w14:textId="77777777" w:rsidTr="00502924">
        <w:trPr>
          <w:trHeight w:val="60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2ADC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0BBF" w14:textId="77777777" w:rsidR="00A26B9A" w:rsidRPr="00E01920" w:rsidRDefault="00A26B9A" w:rsidP="00502924">
            <w:pPr>
              <w:widowControl w:val="0"/>
              <w:spacing w:after="14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9b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5F5A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Give an overall interpretation of the results, considering objectives, limitations, and results from similar studies, and other relevant evidence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C5AD" w14:textId="01EC05D6" w:rsidR="00A26B9A" w:rsidRPr="00E01920" w:rsidRDefault="004D7315" w:rsidP="00502924">
            <w:pPr>
              <w:widowControl w:val="0"/>
              <w:ind w:lef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6-17</w:t>
            </w:r>
          </w:p>
        </w:tc>
      </w:tr>
      <w:tr w:rsidR="00A26B9A" w:rsidRPr="00E01920" w14:paraId="14CF8511" w14:textId="77777777" w:rsidTr="00502924">
        <w:trPr>
          <w:trHeight w:val="63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E17D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Implications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5D6A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7FA7" w14:textId="77777777" w:rsidR="00A26B9A" w:rsidRPr="00E01920" w:rsidRDefault="00A26B9A" w:rsidP="00502924">
            <w:pPr>
              <w:widowControl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Discuss the potential clinical use of the model and implications for future research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E02D5" w14:textId="56A89086" w:rsidR="00A26B9A" w:rsidRPr="00E01920" w:rsidRDefault="00EE230B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A26B9A" w:rsidRPr="00E01920" w14:paraId="79E80B50" w14:textId="77777777" w:rsidTr="00502924">
        <w:trPr>
          <w:trHeight w:val="425"/>
        </w:trPr>
        <w:tc>
          <w:tcPr>
            <w:tcW w:w="9024" w:type="dxa"/>
            <w:gridSpan w:val="4"/>
            <w:shd w:val="clear" w:color="auto" w:fill="E5B8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8EED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E01920">
              <w:rPr>
                <w:rFonts w:ascii="Times New Roman" w:hAnsi="Times New Roman" w:cs="Times New Roman"/>
                <w:b/>
                <w:lang w:val="en-US"/>
              </w:rPr>
              <w:t>Other information</w:t>
            </w:r>
          </w:p>
        </w:tc>
      </w:tr>
      <w:tr w:rsidR="00A26B9A" w:rsidRPr="00E01920" w14:paraId="13EBBC94" w14:textId="77777777" w:rsidTr="00502924">
        <w:trPr>
          <w:trHeight w:val="63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E795" w14:textId="77777777" w:rsidR="00A26B9A" w:rsidRPr="00E01920" w:rsidRDefault="00A26B9A" w:rsidP="00502924">
            <w:pPr>
              <w:widowControl w:val="0"/>
              <w:ind w:left="160" w:right="-4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Supplementary information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3224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8850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3ADA" w14:textId="1BBD3DD9" w:rsidR="00A26B9A" w:rsidRPr="00E01920" w:rsidRDefault="00A26B9A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</w:t>
            </w:r>
            <w:r w:rsidR="00E80B74" w:rsidRPr="00E01920">
              <w:rPr>
                <w:rFonts w:ascii="Times New Roman" w:hAnsi="Times New Roman" w:cs="Times New Roman"/>
                <w:lang w:val="en-US"/>
              </w:rPr>
              <w:t>9</w:t>
            </w:r>
            <w:r w:rsidRPr="00E01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6B9A" w:rsidRPr="00E01920" w14:paraId="72A05476" w14:textId="77777777" w:rsidTr="00502924">
        <w:trPr>
          <w:trHeight w:val="425"/>
        </w:trPr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2526" w14:textId="77777777" w:rsidR="00A26B9A" w:rsidRPr="00E01920" w:rsidRDefault="00A26B9A" w:rsidP="00502924">
            <w:pPr>
              <w:widowControl w:val="0"/>
              <w:ind w:left="16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Funding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4032A" w14:textId="77777777" w:rsidR="00A26B9A" w:rsidRPr="00E01920" w:rsidRDefault="00A26B9A" w:rsidP="00502924">
            <w:pPr>
              <w:widowControl w:val="0"/>
              <w:ind w:left="-4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5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2C5D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Give the source of funding and the role of the funders for the present study.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4B7E9" w14:textId="45FA7E28" w:rsidR="00A26B9A" w:rsidRPr="00E01920" w:rsidRDefault="00EA5171" w:rsidP="00502924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920">
              <w:rPr>
                <w:rFonts w:ascii="Times New Roman" w:hAnsi="Times New Roman" w:cs="Times New Roman"/>
                <w:lang w:val="en-US"/>
              </w:rPr>
              <w:t>1</w:t>
            </w:r>
            <w:r w:rsidR="00A26B9A" w:rsidRPr="00E01920">
              <w:rPr>
                <w:rFonts w:ascii="Times New Roman" w:hAnsi="Times New Roman" w:cs="Times New Roman"/>
                <w:lang w:val="en-US"/>
              </w:rPr>
              <w:t xml:space="preserve">9 </w:t>
            </w:r>
          </w:p>
        </w:tc>
      </w:tr>
    </w:tbl>
    <w:p w14:paraId="0BD52583" w14:textId="77777777" w:rsidR="00A26B9A" w:rsidRPr="00E01920" w:rsidRDefault="00A26B9A" w:rsidP="00A26B9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0B0CC2C6" w14:textId="77777777" w:rsidR="00A26B9A" w:rsidRPr="00E01920" w:rsidRDefault="00A26B9A" w:rsidP="00A26B9A">
      <w:pPr>
        <w:rPr>
          <w:rFonts w:ascii="Times New Roman" w:hAnsi="Times New Roman" w:cs="Times New Roman"/>
        </w:rPr>
      </w:pPr>
    </w:p>
    <w:p w14:paraId="0398D18B" w14:textId="77777777" w:rsidR="00A26B9A" w:rsidRPr="00E01920" w:rsidRDefault="00A26B9A" w:rsidP="00A26B9A">
      <w:pPr>
        <w:rPr>
          <w:rFonts w:ascii="Times New Roman" w:hAnsi="Times New Roman" w:cs="Times New Roman"/>
        </w:rPr>
      </w:pPr>
    </w:p>
    <w:p w14:paraId="154FE1C3" w14:textId="77777777" w:rsidR="00957B5A" w:rsidRPr="00247222" w:rsidRDefault="00957B5A">
      <w:pPr>
        <w:rPr>
          <w:rFonts w:ascii="Times New Roman" w:hAnsi="Times New Roman" w:cs="Times New Roman"/>
        </w:rPr>
      </w:pPr>
      <w:r w:rsidRPr="00247222">
        <w:rPr>
          <w:rFonts w:ascii="Times New Roman" w:hAnsi="Times New Roman" w:cs="Times New Roman"/>
        </w:rPr>
        <w:br w:type="page"/>
      </w:r>
    </w:p>
    <w:tbl>
      <w:tblPr>
        <w:tblW w:w="7965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70"/>
        <w:gridCol w:w="1590"/>
        <w:gridCol w:w="1845"/>
        <w:gridCol w:w="1260"/>
      </w:tblGrid>
      <w:tr w:rsidR="00A26B9A" w:rsidRPr="00E01920" w14:paraId="030F9904" w14:textId="77777777" w:rsidTr="00502924">
        <w:trPr>
          <w:trHeight w:val="420"/>
        </w:trPr>
        <w:tc>
          <w:tcPr>
            <w:tcW w:w="796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B6A09" w14:textId="1E1886CF" w:rsidR="00A26B9A" w:rsidRPr="00E01920" w:rsidRDefault="00A67923" w:rsidP="00502924">
            <w:pPr>
              <w:rPr>
                <w:rFonts w:ascii="Times New Roman" w:hAnsi="Times New Roman" w:cs="Times New Roman"/>
              </w:rPr>
            </w:pPr>
            <w:bookmarkStart w:id="0" w:name="_Hlk153570337"/>
            <w:r w:rsidRPr="00E01920">
              <w:rPr>
                <w:rFonts w:ascii="Times New Roman" w:hAnsi="Times New Roman" w:cs="Times New Roman"/>
                <w:b/>
              </w:rPr>
              <w:lastRenderedPageBreak/>
              <w:t xml:space="preserve">Supplementary </w:t>
            </w:r>
            <w:r w:rsidR="00A26B9A" w:rsidRPr="00E01920">
              <w:rPr>
                <w:rFonts w:ascii="Times New Roman" w:hAnsi="Times New Roman" w:cs="Times New Roman"/>
                <w:b/>
              </w:rPr>
              <w:t xml:space="preserve">Table </w:t>
            </w:r>
            <w:r w:rsidR="00957B5A" w:rsidRPr="00E01920">
              <w:rPr>
                <w:rFonts w:ascii="Times New Roman" w:hAnsi="Times New Roman" w:cs="Times New Roman"/>
                <w:b/>
              </w:rPr>
              <w:t>4</w:t>
            </w:r>
            <w:r w:rsidR="00A26B9A" w:rsidRPr="00E01920">
              <w:rPr>
                <w:rFonts w:ascii="Times New Roman" w:hAnsi="Times New Roman" w:cs="Times New Roman"/>
                <w:b/>
              </w:rPr>
              <w:t>.</w:t>
            </w:r>
            <w:r w:rsidR="00A26B9A" w:rsidRPr="00E01920">
              <w:rPr>
                <w:rFonts w:ascii="Times New Roman" w:hAnsi="Times New Roman" w:cs="Times New Roman"/>
              </w:rPr>
              <w:t xml:space="preserve"> </w:t>
            </w:r>
            <w:r w:rsidR="00A26B9A" w:rsidRPr="00247222">
              <w:rPr>
                <w:rFonts w:ascii="Times New Roman" w:hAnsi="Times New Roman" w:cs="Times New Roman"/>
                <w:i/>
                <w:iCs/>
              </w:rPr>
              <w:t>Patient characteristics</w:t>
            </w:r>
            <w:r w:rsidR="00631011" w:rsidRPr="0024722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96312" w:rsidRPr="00247222">
              <w:rPr>
                <w:rFonts w:ascii="Times New Roman" w:hAnsi="Times New Roman" w:cs="Times New Roman"/>
                <w:i/>
                <w:iCs/>
              </w:rPr>
              <w:t>stratified b</w:t>
            </w:r>
            <w:r w:rsidR="00496312">
              <w:rPr>
                <w:rFonts w:ascii="Times New Roman" w:hAnsi="Times New Roman" w:cs="Times New Roman"/>
                <w:i/>
                <w:iCs/>
              </w:rPr>
              <w:t>y</w:t>
            </w:r>
            <w:r w:rsidR="00496312" w:rsidRPr="00247222">
              <w:rPr>
                <w:rFonts w:ascii="Times New Roman" w:hAnsi="Times New Roman" w:cs="Times New Roman"/>
                <w:i/>
                <w:iCs/>
              </w:rPr>
              <w:t xml:space="preserve"> train and held-out test set.</w:t>
            </w:r>
            <w:r w:rsidR="00631011"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0"/>
      <w:tr w:rsidR="00A26B9A" w:rsidRPr="00E01920" w14:paraId="2EF8EE3A" w14:textId="77777777" w:rsidTr="00502924">
        <w:trPr>
          <w:trHeight w:val="57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DD55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E4ED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Train (N=774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4401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Test (N=19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5C0F9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  <w:p w14:paraId="13D0091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-value*</w:t>
            </w:r>
          </w:p>
        </w:tc>
      </w:tr>
      <w:tr w:rsidR="00A26B9A" w:rsidRPr="00E01920" w14:paraId="6631A6C8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7F61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Consultat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CEF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4B88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92AF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671</w:t>
            </w:r>
          </w:p>
        </w:tc>
      </w:tr>
      <w:tr w:rsidR="00A26B9A" w:rsidRPr="00E01920" w14:paraId="60C5483C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8463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6FC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612 (7.9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5AE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47 (7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8A88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</w:tr>
      <w:tr w:rsidR="00A26B9A" w:rsidRPr="00E01920" w14:paraId="57ECF1C0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10AC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82E9F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7,135 (92.1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3C9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,790 (92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D400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</w:tr>
      <w:tr w:rsidR="00A26B9A" w:rsidRPr="00E01920" w14:paraId="3C45D1F9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343F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462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8185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9D1E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896</w:t>
            </w:r>
          </w:p>
        </w:tc>
      </w:tr>
      <w:tr w:rsidR="00A26B9A" w:rsidRPr="00E01920" w14:paraId="13D7B6E4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5157F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6936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2,998 (38.7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1062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753 (38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68B3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6E68A95F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0109C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A0AF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4,749 (61.3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3547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,184 (61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001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5C0E9BCD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6A4D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ge at admiss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75C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DFD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5EE9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773</w:t>
            </w:r>
          </w:p>
        </w:tc>
      </w:tr>
      <w:tr w:rsidR="00A26B9A" w:rsidRPr="00E01920" w14:paraId="6E5964F2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BE0DD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E4C83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60.4 (15.2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A0957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60.3 (15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540F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7C579DFE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27A5E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D5C11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8 - 101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1ABA6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8 - 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F75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43EBE21C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50DD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1A30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8829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77B8E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8517</w:t>
            </w:r>
          </w:p>
        </w:tc>
      </w:tr>
      <w:tr w:rsidR="00A26B9A" w:rsidRPr="00E01920" w14:paraId="07B87B35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E18D3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B2987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7,123 (91.9%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4CF79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,784 (92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82DFA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021D1879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B5A3F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2135C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624 (8.1%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D5631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53 (7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37E6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29D9B8C8" w14:textId="77777777" w:rsidTr="00502924">
        <w:trPr>
          <w:trHeight w:val="57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089F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Admission via operation room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A72F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89C10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7C5BC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4175</w:t>
            </w:r>
          </w:p>
        </w:tc>
      </w:tr>
      <w:tr w:rsidR="00A26B9A" w:rsidRPr="00E01920" w14:paraId="7EEFED65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29152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Not via OR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DC743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2,937 (37.9%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23254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754 (38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183F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1AC83D5C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34004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Via OR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BAAE7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4,810 (62.1%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82467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,183 (61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95E0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21E76946" w14:textId="77777777" w:rsidTr="00502924">
        <w:trPr>
          <w:trHeight w:val="420"/>
        </w:trPr>
        <w:tc>
          <w:tcPr>
            <w:tcW w:w="6705" w:type="dxa"/>
            <w:gridSpan w:val="3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6A29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Planned admi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8BFEB" w14:textId="5A5ECA43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3343</w:t>
            </w:r>
          </w:p>
        </w:tc>
      </w:tr>
      <w:tr w:rsidR="00A26B9A" w:rsidRPr="00E01920" w14:paraId="225C0AA9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E602C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C453D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4,003 (51.7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8F30D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77 (50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114E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36A87F97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1AAF8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8C111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3,744 (48.3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35BE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960 (49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85A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49C98296" w14:textId="77777777" w:rsidTr="00502924">
        <w:trPr>
          <w:trHeight w:val="57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39D04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Length of ICU stay (days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BA880" w14:textId="77777777" w:rsidR="00A26B9A" w:rsidRPr="00E01920" w:rsidRDefault="00A26B9A" w:rsidP="00502924">
            <w:pPr>
              <w:rPr>
                <w:rFonts w:ascii="Times New Roman" w:hAnsi="Times New Roman" w:cs="Times New Roman"/>
                <w:highlight w:val="red"/>
              </w:rPr>
            </w:pPr>
            <w:r w:rsidRPr="00E01920">
              <w:rPr>
                <w:rFonts w:ascii="Times New Roman" w:hAnsi="Times New Roman" w:cs="Times New Roman"/>
                <w:highlight w:val="red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C0EB0" w14:textId="77777777" w:rsidR="00A26B9A" w:rsidRPr="00E01920" w:rsidRDefault="00A26B9A" w:rsidP="00502924">
            <w:pPr>
              <w:rPr>
                <w:rFonts w:ascii="Times New Roman" w:hAnsi="Times New Roman" w:cs="Times New Roman"/>
                <w:highlight w:val="red"/>
              </w:rPr>
            </w:pPr>
            <w:r w:rsidRPr="00E01920">
              <w:rPr>
                <w:rFonts w:ascii="Times New Roman" w:hAnsi="Times New Roman" w:cs="Times New Roman"/>
                <w:highlight w:val="red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C6E20" w14:textId="0182608F" w:rsidR="00A26B9A" w:rsidRPr="00E01920" w:rsidRDefault="00A26B9A" w:rsidP="00502924">
            <w:pPr>
              <w:rPr>
                <w:rFonts w:ascii="Times New Roman" w:hAnsi="Times New Roman" w:cs="Times New Roman"/>
                <w:highlight w:val="red"/>
              </w:rPr>
            </w:pPr>
            <w:r w:rsidRPr="00E01920">
              <w:rPr>
                <w:rFonts w:ascii="Times New Roman" w:hAnsi="Times New Roman" w:cs="Times New Roman"/>
              </w:rPr>
              <w:t>0.8271</w:t>
            </w:r>
          </w:p>
        </w:tc>
      </w:tr>
      <w:tr w:rsidR="00A26B9A" w:rsidRPr="00E01920" w14:paraId="386F813C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3A0D6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E249B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highlight w:val="white"/>
              </w:rPr>
            </w:pPr>
            <w:r w:rsidRPr="00E01920">
              <w:rPr>
                <w:rFonts w:ascii="Times New Roman" w:hAnsi="Times New Roman" w:cs="Times New Roman"/>
                <w:highlight w:val="white"/>
              </w:rPr>
              <w:t>4.0 (6</w:t>
            </w:r>
            <w:r w:rsidRPr="00E01920">
              <w:rPr>
                <w:rFonts w:ascii="Times New Roman" w:hAnsi="Times New Roman" w:cs="Times New Roman"/>
              </w:rPr>
              <w:t>.</w:t>
            </w:r>
            <w:r w:rsidRPr="00E01920">
              <w:rPr>
                <w:rFonts w:ascii="Times New Roman" w:hAnsi="Times New Roman" w:cs="Times New Roman"/>
                <w:highlight w:val="white"/>
              </w:rPr>
              <w:t>2)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F399B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highlight w:val="white"/>
              </w:rPr>
            </w:pPr>
            <w:r w:rsidRPr="00E01920">
              <w:rPr>
                <w:rFonts w:ascii="Times New Roman" w:hAnsi="Times New Roman" w:cs="Times New Roman"/>
                <w:highlight w:val="white"/>
              </w:rPr>
              <w:t>4.0 (6</w:t>
            </w:r>
            <w:r w:rsidRPr="00E01920">
              <w:rPr>
                <w:rFonts w:ascii="Times New Roman" w:hAnsi="Times New Roman" w:cs="Times New Roman"/>
              </w:rPr>
              <w:t>.</w:t>
            </w:r>
            <w:r w:rsidRPr="00E01920">
              <w:rPr>
                <w:rFonts w:ascii="Times New Roman" w:hAnsi="Times New Roman" w:cs="Times New Roman"/>
                <w:highlight w:val="white"/>
              </w:rPr>
              <w:t>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CD58" w14:textId="77777777" w:rsidR="00A26B9A" w:rsidRPr="00E01920" w:rsidRDefault="00A26B9A" w:rsidP="00502924">
            <w:pPr>
              <w:rPr>
                <w:rFonts w:ascii="Times New Roman" w:hAnsi="Times New Roman" w:cs="Times New Roman"/>
                <w:highlight w:val="white"/>
              </w:rPr>
            </w:pPr>
            <w:r w:rsidRPr="00E01920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</w:tr>
      <w:tr w:rsidR="00A26B9A" w:rsidRPr="00E01920" w14:paraId="07F6959C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DB397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lastRenderedPageBreak/>
              <w:t>Media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F64B3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highlight w:val="white"/>
              </w:rPr>
            </w:pPr>
            <w:r w:rsidRPr="00E01920">
              <w:rPr>
                <w:rFonts w:ascii="Times New Roman" w:hAnsi="Times New Roman" w:cs="Times New Roman"/>
                <w:highlight w:val="white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6ED62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highlight w:val="white"/>
              </w:rPr>
            </w:pPr>
            <w:r w:rsidRPr="00E01920">
              <w:rPr>
                <w:rFonts w:ascii="Times New Roman" w:hAnsi="Times New Roman" w:cs="Times New Roman"/>
                <w:highlight w:val="whit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B7F2" w14:textId="77777777" w:rsidR="00A26B9A" w:rsidRPr="00E01920" w:rsidRDefault="00A26B9A" w:rsidP="00502924">
            <w:pPr>
              <w:rPr>
                <w:rFonts w:ascii="Times New Roman" w:hAnsi="Times New Roman" w:cs="Times New Roman"/>
                <w:highlight w:val="white"/>
              </w:rPr>
            </w:pPr>
            <w:r w:rsidRPr="00E01920">
              <w:rPr>
                <w:rFonts w:ascii="Times New Roman" w:hAnsi="Times New Roman" w:cs="Times New Roman"/>
                <w:highlight w:val="white"/>
              </w:rPr>
              <w:t xml:space="preserve">  </w:t>
            </w:r>
          </w:p>
        </w:tc>
      </w:tr>
      <w:tr w:rsidR="00A26B9A" w:rsidRPr="00E01920" w14:paraId="483C219C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63B38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A9A00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highlight w:val="white"/>
              </w:rPr>
            </w:pPr>
            <w:r w:rsidRPr="00E01920">
              <w:rPr>
                <w:rFonts w:ascii="Times New Roman" w:hAnsi="Times New Roman" w:cs="Times New Roman"/>
                <w:highlight w:val="white"/>
              </w:rPr>
              <w:t>1 - 11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2D6DB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  <w:highlight w:val="white"/>
              </w:rPr>
            </w:pPr>
            <w:r w:rsidRPr="00E01920">
              <w:rPr>
                <w:rFonts w:ascii="Times New Roman" w:hAnsi="Times New Roman" w:cs="Times New Roman"/>
                <w:highlight w:val="white"/>
              </w:rPr>
              <w:t>1 - 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55C4" w14:textId="77777777" w:rsidR="00A26B9A" w:rsidRPr="00E01920" w:rsidRDefault="00A26B9A" w:rsidP="00502924">
            <w:pPr>
              <w:rPr>
                <w:rFonts w:ascii="Times New Roman" w:hAnsi="Times New Roman" w:cs="Times New Roman"/>
                <w:highlight w:val="white"/>
              </w:rPr>
            </w:pPr>
            <w:r w:rsidRPr="00E01920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</w:tr>
      <w:tr w:rsidR="00A26B9A" w:rsidRPr="00E01920" w14:paraId="6EF28ABC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23C9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Hospital mortality (ICU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BE57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EFA4B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F6F3" w14:textId="01BEF6DD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3306</w:t>
            </w:r>
          </w:p>
        </w:tc>
      </w:tr>
      <w:tr w:rsidR="00A26B9A" w:rsidRPr="00E01920" w14:paraId="5B65285F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152EB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Di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6EEB1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581 (7.5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FD6AB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32 (6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13D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4BFF94D2" w14:textId="77777777" w:rsidTr="00502924">
        <w:trPr>
          <w:trHeight w:val="420"/>
        </w:trPr>
        <w:tc>
          <w:tcPr>
            <w:tcW w:w="327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ABBB9" w14:textId="77777777" w:rsidR="00A26B9A" w:rsidRPr="00E01920" w:rsidRDefault="00A26B9A" w:rsidP="00502924">
            <w:pPr>
              <w:ind w:left="28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urvived</w:t>
            </w:r>
          </w:p>
        </w:tc>
        <w:tc>
          <w:tcPr>
            <w:tcW w:w="159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081AC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7,166 (92.5%)</w:t>
            </w:r>
          </w:p>
        </w:tc>
        <w:tc>
          <w:tcPr>
            <w:tcW w:w="184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B78AE" w14:textId="77777777" w:rsidR="00A26B9A" w:rsidRPr="00E01920" w:rsidRDefault="00A26B9A" w:rsidP="00502924">
            <w:pPr>
              <w:widowControl w:val="0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,805 (93.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72D9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6B9A" w:rsidRPr="00E01920" w14:paraId="326DBAA5" w14:textId="77777777" w:rsidTr="00502924">
        <w:trPr>
          <w:trHeight w:val="480"/>
        </w:trPr>
        <w:tc>
          <w:tcPr>
            <w:tcW w:w="7965" w:type="dxa"/>
            <w:gridSpan w:val="4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D19A7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*) Comparing train vs. held-out test set; Fisher’s exact test for categorical features; Student’s t-test for continuous features.</w:t>
            </w:r>
          </w:p>
          <w:p w14:paraId="56CDDB95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</w:tc>
      </w:tr>
    </w:tbl>
    <w:p w14:paraId="7F76B789" w14:textId="7F8CEA64" w:rsidR="00E01920" w:rsidRDefault="00E01920" w:rsidP="007A59D4">
      <w:pPr>
        <w:spacing w:after="160" w:line="259" w:lineRule="auto"/>
        <w:rPr>
          <w:rFonts w:ascii="Times New Roman" w:hAnsi="Times New Roman" w:cs="Times New Roman"/>
        </w:rPr>
      </w:pPr>
    </w:p>
    <w:p w14:paraId="5C090D37" w14:textId="77777777" w:rsidR="00E01920" w:rsidRDefault="00E0192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6279F0" w14:textId="16113682" w:rsidR="009C060A" w:rsidRPr="00E01920" w:rsidRDefault="00495A69" w:rsidP="00247222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E0192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A57356" w:rsidRPr="00E01920">
        <w:rPr>
          <w:rFonts w:ascii="Times New Roman" w:hAnsi="Times New Roman" w:cs="Times New Roman"/>
          <w:b/>
          <w:bCs/>
        </w:rPr>
        <w:t>T</w:t>
      </w:r>
      <w:r w:rsidRPr="00E01920">
        <w:rPr>
          <w:rFonts w:ascii="Times New Roman" w:hAnsi="Times New Roman" w:cs="Times New Roman"/>
          <w:b/>
          <w:bCs/>
        </w:rPr>
        <w:t xml:space="preserve">able 5. </w:t>
      </w:r>
      <w:r w:rsidRPr="00E01920">
        <w:rPr>
          <w:rFonts w:ascii="Times New Roman" w:hAnsi="Times New Roman" w:cs="Times New Roman"/>
          <w:i/>
          <w:iCs/>
        </w:rPr>
        <w:t>Model coefficients for best performing at-the-door model (i.e.</w:t>
      </w:r>
      <w:r w:rsidR="00DA6DBC">
        <w:rPr>
          <w:rFonts w:ascii="Times New Roman" w:hAnsi="Times New Roman" w:cs="Times New Roman"/>
          <w:i/>
          <w:iCs/>
        </w:rPr>
        <w:t>,</w:t>
      </w:r>
      <w:r w:rsidRPr="00E01920">
        <w:rPr>
          <w:rFonts w:ascii="Times New Roman" w:hAnsi="Times New Roman" w:cs="Times New Roman"/>
          <w:i/>
          <w:iCs/>
        </w:rPr>
        <w:t xml:space="preserve"> logistic regression)</w:t>
      </w:r>
      <w:r w:rsidR="00496312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840"/>
        <w:gridCol w:w="1276"/>
        <w:gridCol w:w="1506"/>
      </w:tblGrid>
      <w:tr w:rsidR="00392A2A" w:rsidRPr="00E01920" w14:paraId="55F3B14C" w14:textId="77777777" w:rsidTr="00392A2A">
        <w:trPr>
          <w:trHeight w:val="420"/>
        </w:trPr>
        <w:tc>
          <w:tcPr>
            <w:tcW w:w="33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2502B8" w14:textId="4E19AC6B" w:rsidR="00D80038" w:rsidRPr="00247222" w:rsidRDefault="00D80038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Feature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14:paraId="667BD672" w14:textId="77777777" w:rsidR="00D80038" w:rsidRPr="00247222" w:rsidRDefault="00D80038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CB803AA" w14:textId="7BD99D7E" w:rsidR="00D80038" w:rsidRPr="00247222" w:rsidRDefault="00D80038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4" w:space="0" w:color="auto"/>
            </w:tcBorders>
          </w:tcPr>
          <w:p w14:paraId="3671DDBC" w14:textId="57A0D6AF" w:rsidR="00D80038" w:rsidRPr="00247222" w:rsidRDefault="00D80038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</w:tr>
      <w:tr w:rsidR="005C7CFB" w:rsidRPr="00E01920" w14:paraId="7412AC8B" w14:textId="67FFE12F" w:rsidTr="00247222">
        <w:trPr>
          <w:trHeight w:val="42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7D5AF282" w14:textId="182C54AC" w:rsidR="00D80038" w:rsidRPr="00247222" w:rsidRDefault="00D80038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Gender 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5E6F87F9" w14:textId="77777777" w:rsidR="00D80038" w:rsidRPr="00247222" w:rsidRDefault="00D80038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5C28FC7" w14:textId="67F52FB4" w:rsidR="00D80038" w:rsidRPr="00247222" w:rsidRDefault="00D80038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5E6EC61A" w14:textId="5058DF33" w:rsidR="00D80038" w:rsidRPr="00247222" w:rsidRDefault="00D80038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18E" w:rsidRPr="00E01920" w14:paraId="72DDF4D6" w14:textId="77777777" w:rsidTr="00247222">
        <w:trPr>
          <w:trHeight w:val="420"/>
        </w:trPr>
        <w:tc>
          <w:tcPr>
            <w:tcW w:w="3397" w:type="dxa"/>
            <w:noWrap/>
          </w:tcPr>
          <w:p w14:paraId="1BAD2A8C" w14:textId="77777777" w:rsidR="002379B5" w:rsidRPr="00247222" w:rsidRDefault="002379B5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5D4604DD" w14:textId="6CBBCCCC" w:rsidR="002379B5" w:rsidRPr="00247222" w:rsidRDefault="002379B5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76" w:type="dxa"/>
            <w:noWrap/>
          </w:tcPr>
          <w:p w14:paraId="6235817A" w14:textId="13D00223" w:rsidR="002379B5" w:rsidRPr="00247222" w:rsidRDefault="002379B5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06" w:type="dxa"/>
          </w:tcPr>
          <w:p w14:paraId="39B51471" w14:textId="6735D344" w:rsidR="002379B5" w:rsidRPr="00247222" w:rsidRDefault="002379B5" w:rsidP="00CE4C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F618E" w:rsidRPr="00E01920" w14:paraId="03025971" w14:textId="77777777" w:rsidTr="00247222">
        <w:trPr>
          <w:trHeight w:val="420"/>
        </w:trPr>
        <w:tc>
          <w:tcPr>
            <w:tcW w:w="3397" w:type="dxa"/>
            <w:noWrap/>
          </w:tcPr>
          <w:p w14:paraId="0030AA6A" w14:textId="77777777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66064BB1" w14:textId="36CE40ED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76" w:type="dxa"/>
            <w:noWrap/>
          </w:tcPr>
          <w:p w14:paraId="1A92C56F" w14:textId="44929929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506" w:type="dxa"/>
          </w:tcPr>
          <w:p w14:paraId="0BACE60E" w14:textId="470A8832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5C7CFB" w:rsidRPr="00E01920" w14:paraId="178BE866" w14:textId="41AE871B" w:rsidTr="00247222">
        <w:trPr>
          <w:trHeight w:val="420"/>
        </w:trPr>
        <w:tc>
          <w:tcPr>
            <w:tcW w:w="3397" w:type="dxa"/>
            <w:noWrap/>
            <w:hideMark/>
          </w:tcPr>
          <w:p w14:paraId="0B7235E1" w14:textId="733D05EE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ge at admission</w:t>
            </w:r>
          </w:p>
        </w:tc>
        <w:tc>
          <w:tcPr>
            <w:tcW w:w="2840" w:type="dxa"/>
          </w:tcPr>
          <w:p w14:paraId="28BB1B49" w14:textId="77777777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14:paraId="3641DB6E" w14:textId="1C7DFF62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06" w:type="dxa"/>
          </w:tcPr>
          <w:p w14:paraId="5F81FBF6" w14:textId="251E1BB9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5C7CFB" w:rsidRPr="00E01920" w14:paraId="18E3D6B9" w14:textId="4A8DED76" w:rsidTr="00247222">
        <w:trPr>
          <w:trHeight w:val="420"/>
        </w:trPr>
        <w:tc>
          <w:tcPr>
            <w:tcW w:w="3397" w:type="dxa"/>
            <w:noWrap/>
            <w:hideMark/>
          </w:tcPr>
          <w:p w14:paraId="6D5F57EF" w14:textId="5B6DD751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Mechanical ventilation at admission</w:t>
            </w:r>
          </w:p>
        </w:tc>
        <w:tc>
          <w:tcPr>
            <w:tcW w:w="2840" w:type="dxa"/>
          </w:tcPr>
          <w:p w14:paraId="20C46674" w14:textId="77777777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</w:tcPr>
          <w:p w14:paraId="65EEE569" w14:textId="39F50759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41DB98F1" w14:textId="7C778961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18E" w:rsidRPr="00E01920" w14:paraId="29CEC6AA" w14:textId="77777777" w:rsidTr="00247222">
        <w:trPr>
          <w:trHeight w:val="420"/>
        </w:trPr>
        <w:tc>
          <w:tcPr>
            <w:tcW w:w="3397" w:type="dxa"/>
            <w:noWrap/>
          </w:tcPr>
          <w:p w14:paraId="38F119AC" w14:textId="77777777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1472A0CC" w14:textId="509DD47A" w:rsidR="002379B5" w:rsidRPr="00247222" w:rsidRDefault="002379B5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noWrap/>
          </w:tcPr>
          <w:p w14:paraId="0C8F6643" w14:textId="246CE708" w:rsidR="002379B5" w:rsidRPr="00247222" w:rsidRDefault="00C66292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06" w:type="dxa"/>
          </w:tcPr>
          <w:p w14:paraId="7452DBFF" w14:textId="77396BC6" w:rsidR="002379B5" w:rsidRPr="00247222" w:rsidRDefault="00C66292" w:rsidP="002379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F618E" w:rsidRPr="00E01920" w14:paraId="71175C0F" w14:textId="77777777" w:rsidTr="00247222">
        <w:trPr>
          <w:trHeight w:val="420"/>
        </w:trPr>
        <w:tc>
          <w:tcPr>
            <w:tcW w:w="3397" w:type="dxa"/>
            <w:noWrap/>
          </w:tcPr>
          <w:p w14:paraId="5E6851C1" w14:textId="77777777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63154B3A" w14:textId="11BFAC00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noWrap/>
          </w:tcPr>
          <w:p w14:paraId="42F3E269" w14:textId="34AB4530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506" w:type="dxa"/>
          </w:tcPr>
          <w:p w14:paraId="2141B707" w14:textId="298A04C0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</w:tr>
      <w:tr w:rsidR="005C7CFB" w:rsidRPr="00E01920" w14:paraId="04CCB1CC" w14:textId="781B2469" w:rsidTr="00247222">
        <w:trPr>
          <w:trHeight w:val="420"/>
        </w:trPr>
        <w:tc>
          <w:tcPr>
            <w:tcW w:w="3397" w:type="dxa"/>
            <w:noWrap/>
            <w:hideMark/>
          </w:tcPr>
          <w:p w14:paraId="77B1280F" w14:textId="10DE56FC" w:rsidR="00C66292" w:rsidRPr="00247222" w:rsidRDefault="00386EF6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EF6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C66292" w:rsidRPr="00247222">
              <w:rPr>
                <w:rFonts w:ascii="Times New Roman" w:eastAsia="Times New Roman" w:hAnsi="Times New Roman" w:cs="Times New Roman"/>
                <w:color w:val="000000"/>
              </w:rPr>
              <w:t>lann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mission</w:t>
            </w:r>
          </w:p>
        </w:tc>
        <w:tc>
          <w:tcPr>
            <w:tcW w:w="2840" w:type="dxa"/>
          </w:tcPr>
          <w:p w14:paraId="50707FCA" w14:textId="77777777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</w:tcPr>
          <w:p w14:paraId="4C62C92D" w14:textId="24056E4C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4450B85F" w14:textId="3CBBC80E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18E" w:rsidRPr="00E01920" w14:paraId="5E0E8BE1" w14:textId="77777777" w:rsidTr="00247222">
        <w:trPr>
          <w:trHeight w:val="420"/>
        </w:trPr>
        <w:tc>
          <w:tcPr>
            <w:tcW w:w="3397" w:type="dxa"/>
            <w:noWrap/>
          </w:tcPr>
          <w:p w14:paraId="408A87BA" w14:textId="77777777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1D85C53C" w14:textId="1128B4A1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noWrap/>
          </w:tcPr>
          <w:p w14:paraId="2FEC6065" w14:textId="61A63869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06" w:type="dxa"/>
          </w:tcPr>
          <w:p w14:paraId="1A3AD51D" w14:textId="40CF0FA0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F618E" w:rsidRPr="00E01920" w14:paraId="390BFFA0" w14:textId="77777777" w:rsidTr="00247222">
        <w:trPr>
          <w:trHeight w:val="420"/>
        </w:trPr>
        <w:tc>
          <w:tcPr>
            <w:tcW w:w="3397" w:type="dxa"/>
            <w:noWrap/>
          </w:tcPr>
          <w:p w14:paraId="6F1427D2" w14:textId="77777777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73488B70" w14:textId="37B637D2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276" w:type="dxa"/>
            <w:noWrap/>
          </w:tcPr>
          <w:p w14:paraId="411A341C" w14:textId="2C04C457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  <w:tc>
          <w:tcPr>
            <w:tcW w:w="1506" w:type="dxa"/>
          </w:tcPr>
          <w:p w14:paraId="254DE9B8" w14:textId="4DED14D2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5C7CFB" w:rsidRPr="00E01920" w14:paraId="3B664D5C" w14:textId="02C3FE59" w:rsidTr="00247222">
        <w:trPr>
          <w:trHeight w:val="420"/>
        </w:trPr>
        <w:tc>
          <w:tcPr>
            <w:tcW w:w="3397" w:type="dxa"/>
            <w:noWrap/>
            <w:hideMark/>
          </w:tcPr>
          <w:p w14:paraId="3BCD888C" w14:textId="60B9E88E" w:rsidR="00C66292" w:rsidRPr="00247222" w:rsidRDefault="00D6541F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 w:rsidR="00C66292" w:rsidRPr="00247222">
              <w:rPr>
                <w:rFonts w:ascii="Times New Roman" w:eastAsia="Times New Roman" w:hAnsi="Times New Roman" w:cs="Times New Roman"/>
                <w:color w:val="000000"/>
              </w:rPr>
              <w:t>readmissio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2840" w:type="dxa"/>
          </w:tcPr>
          <w:p w14:paraId="569E104C" w14:textId="77777777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14:paraId="2283F54D" w14:textId="6E6C9507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06" w:type="dxa"/>
          </w:tcPr>
          <w:p w14:paraId="3401508F" w14:textId="66370050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5C7CFB" w:rsidRPr="00E01920" w14:paraId="38D4FA04" w14:textId="00981CF9" w:rsidTr="00247222">
        <w:trPr>
          <w:trHeight w:val="420"/>
        </w:trPr>
        <w:tc>
          <w:tcPr>
            <w:tcW w:w="3397" w:type="dxa"/>
            <w:noWrap/>
            <w:hideMark/>
          </w:tcPr>
          <w:p w14:paraId="5EB299B6" w14:textId="7988E897" w:rsidR="00C66292" w:rsidRPr="00247222" w:rsidRDefault="00543F43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dmitted via operation room</w:t>
            </w:r>
          </w:p>
        </w:tc>
        <w:tc>
          <w:tcPr>
            <w:tcW w:w="2840" w:type="dxa"/>
          </w:tcPr>
          <w:p w14:paraId="54ED8105" w14:textId="77777777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</w:tcPr>
          <w:p w14:paraId="4D11A432" w14:textId="7FF5732E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669C25D1" w14:textId="0AF69802" w:rsidR="00C66292" w:rsidRPr="00247222" w:rsidRDefault="00C66292" w:rsidP="00C6629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18E" w:rsidRPr="00E01920" w14:paraId="1E950CD8" w14:textId="77777777" w:rsidTr="00247222">
        <w:trPr>
          <w:trHeight w:val="420"/>
        </w:trPr>
        <w:tc>
          <w:tcPr>
            <w:tcW w:w="3397" w:type="dxa"/>
            <w:noWrap/>
          </w:tcPr>
          <w:p w14:paraId="143BE7BF" w14:textId="77777777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593656F6" w14:textId="108C1B89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noWrap/>
          </w:tcPr>
          <w:p w14:paraId="14B30DA3" w14:textId="6A090227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06" w:type="dxa"/>
          </w:tcPr>
          <w:p w14:paraId="341ED9C4" w14:textId="76A47286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F618E" w:rsidRPr="00E01920" w14:paraId="5163AA9B" w14:textId="77777777" w:rsidTr="00247222">
        <w:trPr>
          <w:trHeight w:val="420"/>
        </w:trPr>
        <w:tc>
          <w:tcPr>
            <w:tcW w:w="3397" w:type="dxa"/>
            <w:noWrap/>
          </w:tcPr>
          <w:p w14:paraId="2F9DBC32" w14:textId="77777777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5149935E" w14:textId="669F16E9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noWrap/>
          </w:tcPr>
          <w:p w14:paraId="0EA768C0" w14:textId="2985E8EC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1506" w:type="dxa"/>
          </w:tcPr>
          <w:p w14:paraId="476A3AEE" w14:textId="11457A7B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5C7CFB" w:rsidRPr="00E01920" w14:paraId="213AB485" w14:textId="5723641B" w:rsidTr="00247222">
        <w:trPr>
          <w:trHeight w:val="420"/>
        </w:trPr>
        <w:tc>
          <w:tcPr>
            <w:tcW w:w="3397" w:type="dxa"/>
            <w:noWrap/>
            <w:hideMark/>
          </w:tcPr>
          <w:p w14:paraId="5D883BDA" w14:textId="09EFB8B7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2840" w:type="dxa"/>
          </w:tcPr>
          <w:p w14:paraId="160844D9" w14:textId="77777777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14:paraId="44483589" w14:textId="76A0E89A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06" w:type="dxa"/>
          </w:tcPr>
          <w:p w14:paraId="03C4506E" w14:textId="7FE0254F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5C7CFB" w:rsidRPr="00E01920" w14:paraId="4A48E53F" w14:textId="6C7D497B" w:rsidTr="00247222">
        <w:trPr>
          <w:trHeight w:val="420"/>
        </w:trPr>
        <w:tc>
          <w:tcPr>
            <w:tcW w:w="3397" w:type="dxa"/>
            <w:noWrap/>
            <w:hideMark/>
          </w:tcPr>
          <w:p w14:paraId="642C0D6F" w14:textId="0BE3797E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dmission during the weekend</w:t>
            </w:r>
          </w:p>
        </w:tc>
        <w:tc>
          <w:tcPr>
            <w:tcW w:w="2840" w:type="dxa"/>
          </w:tcPr>
          <w:p w14:paraId="14952FF7" w14:textId="77777777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14:paraId="362F291C" w14:textId="05F14949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506" w:type="dxa"/>
          </w:tcPr>
          <w:p w14:paraId="1D78E966" w14:textId="55044C3F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F618E" w:rsidRPr="00E01920" w14:paraId="1366BC47" w14:textId="77777777" w:rsidTr="00247222">
        <w:trPr>
          <w:trHeight w:val="420"/>
        </w:trPr>
        <w:tc>
          <w:tcPr>
            <w:tcW w:w="3397" w:type="dxa"/>
            <w:noWrap/>
          </w:tcPr>
          <w:p w14:paraId="793EFF5B" w14:textId="6CEE0838" w:rsidR="001533EC" w:rsidRPr="00247222" w:rsidRDefault="00386EF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EF6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  <w:r w:rsidR="001533EC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sending specialty</w:t>
            </w:r>
          </w:p>
        </w:tc>
        <w:tc>
          <w:tcPr>
            <w:tcW w:w="2840" w:type="dxa"/>
          </w:tcPr>
          <w:p w14:paraId="00D74418" w14:textId="77777777" w:rsidR="001533EC" w:rsidRPr="00247222" w:rsidRDefault="001533EC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</w:tcPr>
          <w:p w14:paraId="5D5BEDE9" w14:textId="77777777" w:rsidR="001533EC" w:rsidRPr="00247222" w:rsidRDefault="001533EC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2AC2EF65" w14:textId="77777777" w:rsidR="001533EC" w:rsidRPr="00247222" w:rsidRDefault="001533EC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18E" w:rsidRPr="00E01920" w14:paraId="5D45CB5C" w14:textId="77777777" w:rsidTr="00247222">
        <w:trPr>
          <w:trHeight w:val="420"/>
        </w:trPr>
        <w:tc>
          <w:tcPr>
            <w:tcW w:w="3397" w:type="dxa"/>
            <w:noWrap/>
          </w:tcPr>
          <w:p w14:paraId="7A433977" w14:textId="77777777" w:rsidR="001533EC" w:rsidRPr="00247222" w:rsidRDefault="001533EC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000074EF" w14:textId="4514EACB" w:rsidR="001533EC" w:rsidRPr="00247222" w:rsidRDefault="00E65545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llergology</w:t>
            </w:r>
          </w:p>
        </w:tc>
        <w:tc>
          <w:tcPr>
            <w:tcW w:w="1276" w:type="dxa"/>
            <w:noWrap/>
          </w:tcPr>
          <w:p w14:paraId="2C929B1D" w14:textId="45F9637C" w:rsidR="001533EC" w:rsidRPr="00247222" w:rsidRDefault="004274DF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06" w:type="dxa"/>
          </w:tcPr>
          <w:p w14:paraId="0F557A69" w14:textId="536E513C" w:rsidR="001533EC" w:rsidRPr="00247222" w:rsidRDefault="000A13BD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5C7CFB" w:rsidRPr="00E01920" w14:paraId="78153236" w14:textId="30B6E48A" w:rsidTr="00247222">
        <w:trPr>
          <w:trHeight w:val="420"/>
        </w:trPr>
        <w:tc>
          <w:tcPr>
            <w:tcW w:w="3397" w:type="dxa"/>
            <w:noWrap/>
          </w:tcPr>
          <w:p w14:paraId="698F8610" w14:textId="665BB72D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61679D32" w14:textId="3941DC0E" w:rsidR="00D11F36" w:rsidRPr="00247222" w:rsidRDefault="003D5620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nesthesiology</w:t>
            </w:r>
          </w:p>
        </w:tc>
        <w:tc>
          <w:tcPr>
            <w:tcW w:w="1276" w:type="dxa"/>
            <w:noWrap/>
            <w:hideMark/>
          </w:tcPr>
          <w:p w14:paraId="099018D4" w14:textId="36046370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506" w:type="dxa"/>
          </w:tcPr>
          <w:p w14:paraId="736A4890" w14:textId="20EDF32B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5C7CFB" w:rsidRPr="00E01920" w14:paraId="559D5AF1" w14:textId="53244AD1" w:rsidTr="00247222">
        <w:trPr>
          <w:trHeight w:val="420"/>
        </w:trPr>
        <w:tc>
          <w:tcPr>
            <w:tcW w:w="3397" w:type="dxa"/>
            <w:noWrap/>
          </w:tcPr>
          <w:p w14:paraId="60344078" w14:textId="678F24B8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35D72FFF" w14:textId="141A0ACF" w:rsidR="00D11F36" w:rsidRPr="00247222" w:rsidRDefault="000D33AE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Cardio-pulmonary surgery</w:t>
            </w:r>
          </w:p>
        </w:tc>
        <w:tc>
          <w:tcPr>
            <w:tcW w:w="1276" w:type="dxa"/>
            <w:noWrap/>
            <w:hideMark/>
          </w:tcPr>
          <w:p w14:paraId="6831B298" w14:textId="2D050D2D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1506" w:type="dxa"/>
          </w:tcPr>
          <w:p w14:paraId="3257194E" w14:textId="639669C6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5C7CFB" w:rsidRPr="00E01920" w14:paraId="1D83F92C" w14:textId="5915DFA7" w:rsidTr="00247222">
        <w:trPr>
          <w:trHeight w:val="420"/>
        </w:trPr>
        <w:tc>
          <w:tcPr>
            <w:tcW w:w="3397" w:type="dxa"/>
            <w:noWrap/>
          </w:tcPr>
          <w:p w14:paraId="10B6B4B5" w14:textId="79808BD8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7C73366B" w14:textId="5EB490FC" w:rsidR="00D11F36" w:rsidRPr="00247222" w:rsidRDefault="000D33AE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Cardiology </w:t>
            </w:r>
          </w:p>
        </w:tc>
        <w:tc>
          <w:tcPr>
            <w:tcW w:w="1276" w:type="dxa"/>
            <w:noWrap/>
            <w:hideMark/>
          </w:tcPr>
          <w:p w14:paraId="3172D5E1" w14:textId="105087B7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06" w:type="dxa"/>
          </w:tcPr>
          <w:p w14:paraId="3731F68A" w14:textId="1C64B0C4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5C7CFB" w:rsidRPr="00E01920" w14:paraId="1373CDDF" w14:textId="45C1D0A4" w:rsidTr="00247222">
        <w:trPr>
          <w:trHeight w:val="420"/>
        </w:trPr>
        <w:tc>
          <w:tcPr>
            <w:tcW w:w="3397" w:type="dxa"/>
            <w:noWrap/>
          </w:tcPr>
          <w:p w14:paraId="6AFADE0E" w14:textId="5381D7FA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462CF4EF" w14:textId="38DB3803" w:rsidR="00D11F36" w:rsidRPr="00247222" w:rsidRDefault="000D33AE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Dermatology</w:t>
            </w:r>
          </w:p>
        </w:tc>
        <w:tc>
          <w:tcPr>
            <w:tcW w:w="1276" w:type="dxa"/>
            <w:noWrap/>
            <w:hideMark/>
          </w:tcPr>
          <w:p w14:paraId="017C2A6A" w14:textId="1A8A495B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506" w:type="dxa"/>
          </w:tcPr>
          <w:p w14:paraId="376E098E" w14:textId="5DDE0EE4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5C7CFB" w:rsidRPr="00E01920" w14:paraId="5BB382E6" w14:textId="52CA878A" w:rsidTr="00247222">
        <w:trPr>
          <w:trHeight w:val="420"/>
        </w:trPr>
        <w:tc>
          <w:tcPr>
            <w:tcW w:w="3397" w:type="dxa"/>
            <w:noWrap/>
            <w:hideMark/>
          </w:tcPr>
          <w:p w14:paraId="5CADA1AD" w14:textId="688F2102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4BE4DAA2" w14:textId="7243E8AC" w:rsidR="00D11F36" w:rsidRPr="00247222" w:rsidRDefault="00280C99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Gastroenterology</w:t>
            </w:r>
          </w:p>
        </w:tc>
        <w:tc>
          <w:tcPr>
            <w:tcW w:w="1276" w:type="dxa"/>
            <w:noWrap/>
            <w:hideMark/>
          </w:tcPr>
          <w:p w14:paraId="515C4442" w14:textId="7C89C203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506" w:type="dxa"/>
          </w:tcPr>
          <w:p w14:paraId="3EBE89D5" w14:textId="2AEE29CE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5C7CFB" w:rsidRPr="00E01920" w14:paraId="527F2175" w14:textId="6E066628" w:rsidTr="00247222">
        <w:trPr>
          <w:trHeight w:val="420"/>
        </w:trPr>
        <w:tc>
          <w:tcPr>
            <w:tcW w:w="3397" w:type="dxa"/>
            <w:noWrap/>
            <w:hideMark/>
          </w:tcPr>
          <w:p w14:paraId="10B1931D" w14:textId="107FC965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1CBA5B75" w14:textId="559D55DF" w:rsidR="00D11F36" w:rsidRPr="00247222" w:rsidRDefault="00961673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673">
              <w:rPr>
                <w:rFonts w:ascii="Times New Roman" w:eastAsia="Times New Roman" w:hAnsi="Times New Roman" w:cs="Times New Roman"/>
                <w:color w:val="000000"/>
              </w:rPr>
              <w:t>Gynaecology</w:t>
            </w:r>
          </w:p>
        </w:tc>
        <w:tc>
          <w:tcPr>
            <w:tcW w:w="1276" w:type="dxa"/>
            <w:noWrap/>
            <w:hideMark/>
          </w:tcPr>
          <w:p w14:paraId="5CD42AE9" w14:textId="6B2C475B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506" w:type="dxa"/>
          </w:tcPr>
          <w:p w14:paraId="068A0638" w14:textId="0DC689AC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5C7CFB" w:rsidRPr="00E01920" w14:paraId="15563AA5" w14:textId="00D719C9" w:rsidTr="00247222">
        <w:trPr>
          <w:trHeight w:val="420"/>
        </w:trPr>
        <w:tc>
          <w:tcPr>
            <w:tcW w:w="3397" w:type="dxa"/>
            <w:noWrap/>
          </w:tcPr>
          <w:p w14:paraId="72336629" w14:textId="7A74D3A9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49121EDB" w14:textId="764EB3D6" w:rsidR="00D11F36" w:rsidRPr="00247222" w:rsidRDefault="004F4745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1276" w:type="dxa"/>
            <w:noWrap/>
            <w:hideMark/>
          </w:tcPr>
          <w:p w14:paraId="7B3E0517" w14:textId="555C1803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506" w:type="dxa"/>
          </w:tcPr>
          <w:p w14:paraId="5704E6D2" w14:textId="149C4A0D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5C7CFB" w:rsidRPr="00E01920" w14:paraId="4D8BE288" w14:textId="03D6F38C" w:rsidTr="00247222">
        <w:trPr>
          <w:trHeight w:val="420"/>
        </w:trPr>
        <w:tc>
          <w:tcPr>
            <w:tcW w:w="3397" w:type="dxa"/>
            <w:noWrap/>
          </w:tcPr>
          <w:p w14:paraId="28148603" w14:textId="1F43CE62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62292CAC" w14:textId="0FF41CF1" w:rsidR="00D11F36" w:rsidRPr="00247222" w:rsidRDefault="00961673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673">
              <w:rPr>
                <w:rFonts w:ascii="Times New Roman" w:eastAsia="Times New Roman" w:hAnsi="Times New Roman" w:cs="Times New Roman"/>
                <w:color w:val="000000"/>
              </w:rPr>
              <w:t>Haematology</w:t>
            </w:r>
          </w:p>
        </w:tc>
        <w:tc>
          <w:tcPr>
            <w:tcW w:w="1276" w:type="dxa"/>
            <w:noWrap/>
            <w:hideMark/>
          </w:tcPr>
          <w:p w14:paraId="0007FD45" w14:textId="04AFAA69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506" w:type="dxa"/>
          </w:tcPr>
          <w:p w14:paraId="6849FD33" w14:textId="4AD1A1E6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5C7CFB" w:rsidRPr="00E01920" w14:paraId="02E35F85" w14:textId="3F791BB8" w:rsidTr="00247222">
        <w:trPr>
          <w:trHeight w:val="420"/>
        </w:trPr>
        <w:tc>
          <w:tcPr>
            <w:tcW w:w="3397" w:type="dxa"/>
            <w:noWrap/>
          </w:tcPr>
          <w:p w14:paraId="0A7E6A88" w14:textId="07515554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0CD54428" w14:textId="6A7AF8F4" w:rsidR="00D11F36" w:rsidRPr="00247222" w:rsidRDefault="004B0468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Hepatology</w:t>
            </w:r>
          </w:p>
        </w:tc>
        <w:tc>
          <w:tcPr>
            <w:tcW w:w="1276" w:type="dxa"/>
            <w:noWrap/>
            <w:hideMark/>
          </w:tcPr>
          <w:p w14:paraId="051E9FC1" w14:textId="701FBE52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506" w:type="dxa"/>
          </w:tcPr>
          <w:p w14:paraId="24294966" w14:textId="673CD1D7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5C7CFB" w:rsidRPr="00E01920" w14:paraId="32B28725" w14:textId="02667321" w:rsidTr="00247222">
        <w:trPr>
          <w:trHeight w:val="420"/>
        </w:trPr>
        <w:tc>
          <w:tcPr>
            <w:tcW w:w="3397" w:type="dxa"/>
            <w:noWrap/>
          </w:tcPr>
          <w:p w14:paraId="67D431D4" w14:textId="5643352E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2871330B" w14:textId="02B24E5D" w:rsidR="00D11F36" w:rsidRPr="00247222" w:rsidRDefault="004B0468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Internal medicine</w:t>
            </w:r>
          </w:p>
        </w:tc>
        <w:tc>
          <w:tcPr>
            <w:tcW w:w="1276" w:type="dxa"/>
            <w:noWrap/>
            <w:hideMark/>
          </w:tcPr>
          <w:p w14:paraId="58E05F3D" w14:textId="785D2569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06" w:type="dxa"/>
          </w:tcPr>
          <w:p w14:paraId="2F5B662C" w14:textId="234B046B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</w:tr>
      <w:tr w:rsidR="005C7CFB" w:rsidRPr="00E01920" w14:paraId="157B9C1C" w14:textId="18307931" w:rsidTr="00247222">
        <w:trPr>
          <w:trHeight w:val="420"/>
        </w:trPr>
        <w:tc>
          <w:tcPr>
            <w:tcW w:w="3397" w:type="dxa"/>
            <w:noWrap/>
          </w:tcPr>
          <w:p w14:paraId="05F76412" w14:textId="6EE8FF17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58A563AE" w14:textId="2A7B2D66" w:rsidR="00D11F36" w:rsidRPr="00247222" w:rsidRDefault="009F4717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Throat, nose, ear surgery</w:t>
            </w:r>
          </w:p>
        </w:tc>
        <w:tc>
          <w:tcPr>
            <w:tcW w:w="1276" w:type="dxa"/>
            <w:noWrap/>
            <w:hideMark/>
          </w:tcPr>
          <w:p w14:paraId="29E3713B" w14:textId="0119DFA5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506" w:type="dxa"/>
          </w:tcPr>
          <w:p w14:paraId="16A60E4A" w14:textId="0FF53226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5C7CFB" w:rsidRPr="00E01920" w14:paraId="21292F96" w14:textId="6EE64AE7" w:rsidTr="00247222">
        <w:trPr>
          <w:trHeight w:val="420"/>
        </w:trPr>
        <w:tc>
          <w:tcPr>
            <w:tcW w:w="3397" w:type="dxa"/>
            <w:noWrap/>
          </w:tcPr>
          <w:p w14:paraId="42209013" w14:textId="7B8F0991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5BC66798" w14:textId="14F381AC" w:rsidR="00D11F36" w:rsidRPr="00247222" w:rsidRDefault="00F72D6F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Lung diseases</w:t>
            </w:r>
          </w:p>
        </w:tc>
        <w:tc>
          <w:tcPr>
            <w:tcW w:w="1276" w:type="dxa"/>
            <w:noWrap/>
            <w:hideMark/>
          </w:tcPr>
          <w:p w14:paraId="2A01C682" w14:textId="4E778F6F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506" w:type="dxa"/>
          </w:tcPr>
          <w:p w14:paraId="13D46BAB" w14:textId="4C9194E6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5C7CFB" w:rsidRPr="00E01920" w14:paraId="14452AA4" w14:textId="232440A2" w:rsidTr="00247222">
        <w:trPr>
          <w:trHeight w:val="420"/>
        </w:trPr>
        <w:tc>
          <w:tcPr>
            <w:tcW w:w="3397" w:type="dxa"/>
            <w:noWrap/>
          </w:tcPr>
          <w:p w14:paraId="44135679" w14:textId="396EF564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30D9FDB8" w14:textId="6FEC4739" w:rsidR="00D11F36" w:rsidRPr="00247222" w:rsidRDefault="00CD00CD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Oral diseases</w:t>
            </w:r>
            <w:r w:rsidR="00C97F3D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67AF7" w:rsidRPr="00247222">
              <w:rPr>
                <w:rFonts w:ascii="Times New Roman" w:eastAsia="Times New Roman" w:hAnsi="Times New Roman" w:cs="Times New Roman"/>
                <w:color w:val="000000"/>
              </w:rPr>
              <w:t>and jaw surgery</w:t>
            </w:r>
          </w:p>
        </w:tc>
        <w:tc>
          <w:tcPr>
            <w:tcW w:w="1276" w:type="dxa"/>
            <w:noWrap/>
            <w:hideMark/>
          </w:tcPr>
          <w:p w14:paraId="71E25E36" w14:textId="726892F0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506" w:type="dxa"/>
          </w:tcPr>
          <w:p w14:paraId="40D055AD" w14:textId="080A2522" w:rsidR="00D11F36" w:rsidRPr="00247222" w:rsidRDefault="00D11F36" w:rsidP="00D11F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A22676" w:rsidRPr="00E01920" w14:paraId="3E7036E2" w14:textId="7EDA593F" w:rsidTr="00247222">
        <w:trPr>
          <w:trHeight w:val="420"/>
        </w:trPr>
        <w:tc>
          <w:tcPr>
            <w:tcW w:w="3397" w:type="dxa"/>
            <w:noWrap/>
          </w:tcPr>
          <w:p w14:paraId="3C819425" w14:textId="70C8BE97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392E14AA" w14:textId="04916D1D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Nephrology</w:t>
            </w:r>
          </w:p>
        </w:tc>
        <w:tc>
          <w:tcPr>
            <w:tcW w:w="1276" w:type="dxa"/>
            <w:noWrap/>
          </w:tcPr>
          <w:p w14:paraId="41DFB6AF" w14:textId="5556032A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506" w:type="dxa"/>
          </w:tcPr>
          <w:p w14:paraId="199ECAF6" w14:textId="093EFA5B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A22676" w:rsidRPr="00E01920" w14:paraId="73F175E9" w14:textId="105E6F62" w:rsidTr="00247222">
        <w:trPr>
          <w:trHeight w:val="420"/>
        </w:trPr>
        <w:tc>
          <w:tcPr>
            <w:tcW w:w="3397" w:type="dxa"/>
            <w:noWrap/>
          </w:tcPr>
          <w:p w14:paraId="71F657BC" w14:textId="63611AE1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1C6D6225" w14:textId="2D79F8A7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47222">
              <w:rPr>
                <w:rFonts w:ascii="Times New Roman" w:eastAsia="Times New Roman" w:hAnsi="Times New Roman" w:cs="Times New Roman"/>
                <w:color w:val="000000"/>
              </w:rPr>
              <w:t>Neuro surgery</w:t>
            </w:r>
            <w:proofErr w:type="gramEnd"/>
          </w:p>
        </w:tc>
        <w:tc>
          <w:tcPr>
            <w:tcW w:w="1276" w:type="dxa"/>
            <w:noWrap/>
            <w:hideMark/>
          </w:tcPr>
          <w:p w14:paraId="5819E19F" w14:textId="70698DAF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506" w:type="dxa"/>
          </w:tcPr>
          <w:p w14:paraId="11E3B734" w14:textId="7CA8C736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A22676" w:rsidRPr="00E01920" w14:paraId="51B5BF08" w14:textId="49D41D08" w:rsidTr="00247222">
        <w:trPr>
          <w:trHeight w:val="420"/>
        </w:trPr>
        <w:tc>
          <w:tcPr>
            <w:tcW w:w="3397" w:type="dxa"/>
            <w:noWrap/>
          </w:tcPr>
          <w:p w14:paraId="11457418" w14:textId="1F5119E9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070EA074" w14:textId="05A3F08C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Neurology</w:t>
            </w:r>
          </w:p>
        </w:tc>
        <w:tc>
          <w:tcPr>
            <w:tcW w:w="1276" w:type="dxa"/>
            <w:noWrap/>
            <w:hideMark/>
          </w:tcPr>
          <w:p w14:paraId="3C20CF19" w14:textId="6619CE5D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506" w:type="dxa"/>
          </w:tcPr>
          <w:p w14:paraId="696A9F8F" w14:textId="71EF5927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A22676" w:rsidRPr="00E01920" w14:paraId="1A3B0AE8" w14:textId="3AB96AE5" w:rsidTr="00247222">
        <w:trPr>
          <w:trHeight w:val="420"/>
        </w:trPr>
        <w:tc>
          <w:tcPr>
            <w:tcW w:w="3397" w:type="dxa"/>
            <w:noWrap/>
          </w:tcPr>
          <w:p w14:paraId="446E84A6" w14:textId="055BAFE7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52674162" w14:textId="03FF1922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Oncology</w:t>
            </w:r>
          </w:p>
        </w:tc>
        <w:tc>
          <w:tcPr>
            <w:tcW w:w="1276" w:type="dxa"/>
            <w:noWrap/>
            <w:hideMark/>
          </w:tcPr>
          <w:p w14:paraId="6248B455" w14:textId="1B52CBF5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506" w:type="dxa"/>
          </w:tcPr>
          <w:p w14:paraId="76469DF8" w14:textId="063C14CC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A22676" w:rsidRPr="00E01920" w14:paraId="5010BE9E" w14:textId="436CC3DF" w:rsidTr="00247222">
        <w:trPr>
          <w:trHeight w:val="420"/>
        </w:trPr>
        <w:tc>
          <w:tcPr>
            <w:tcW w:w="3397" w:type="dxa"/>
            <w:noWrap/>
          </w:tcPr>
          <w:p w14:paraId="661E1A94" w14:textId="2977E37F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1F8A07E7" w14:textId="683FE88A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Ophthalmology</w:t>
            </w:r>
          </w:p>
        </w:tc>
        <w:tc>
          <w:tcPr>
            <w:tcW w:w="1276" w:type="dxa"/>
            <w:noWrap/>
            <w:hideMark/>
          </w:tcPr>
          <w:p w14:paraId="7B3F8CFD" w14:textId="1B1213B0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506" w:type="dxa"/>
          </w:tcPr>
          <w:p w14:paraId="3EA31AF4" w14:textId="49F691AD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A22676" w:rsidRPr="00E01920" w14:paraId="3453E6AE" w14:textId="0239546E" w:rsidTr="00247222">
        <w:trPr>
          <w:trHeight w:val="420"/>
        </w:trPr>
        <w:tc>
          <w:tcPr>
            <w:tcW w:w="3397" w:type="dxa"/>
            <w:noWrap/>
          </w:tcPr>
          <w:p w14:paraId="2D6DA537" w14:textId="1C234822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7F11D3A7" w14:textId="2306F443" w:rsidR="00A22676" w:rsidRPr="00247222" w:rsidRDefault="00961673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673">
              <w:rPr>
                <w:rFonts w:ascii="Times New Roman" w:eastAsia="Times New Roman" w:hAnsi="Times New Roman" w:cs="Times New Roman"/>
                <w:color w:val="000000"/>
              </w:rPr>
              <w:t>Orthopaedics</w:t>
            </w:r>
            <w:r w:rsidR="00A22676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4BA5D7C8" w14:textId="6E88542A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1506" w:type="dxa"/>
          </w:tcPr>
          <w:p w14:paraId="6C68A93E" w14:textId="133F8333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A22676" w:rsidRPr="00E01920" w14:paraId="199ABDCE" w14:textId="28A2F961" w:rsidTr="00247222">
        <w:trPr>
          <w:trHeight w:val="420"/>
        </w:trPr>
        <w:tc>
          <w:tcPr>
            <w:tcW w:w="3397" w:type="dxa"/>
            <w:noWrap/>
          </w:tcPr>
          <w:p w14:paraId="11C55E95" w14:textId="10930B82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26D8FEF1" w14:textId="2168AD99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Plastic surgery</w:t>
            </w:r>
          </w:p>
        </w:tc>
        <w:tc>
          <w:tcPr>
            <w:tcW w:w="1276" w:type="dxa"/>
            <w:noWrap/>
            <w:hideMark/>
          </w:tcPr>
          <w:p w14:paraId="74E894A0" w14:textId="68D74E05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506" w:type="dxa"/>
          </w:tcPr>
          <w:p w14:paraId="0F45D948" w14:textId="0698FDD8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A22676" w:rsidRPr="00E01920" w14:paraId="705799B1" w14:textId="709B173B" w:rsidTr="00247222">
        <w:trPr>
          <w:trHeight w:val="420"/>
        </w:trPr>
        <w:tc>
          <w:tcPr>
            <w:tcW w:w="3397" w:type="dxa"/>
            <w:noWrap/>
          </w:tcPr>
          <w:p w14:paraId="60704F17" w14:textId="742D34D1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710B0E12" w14:textId="641E9CF4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Psychiatry</w:t>
            </w:r>
          </w:p>
        </w:tc>
        <w:tc>
          <w:tcPr>
            <w:tcW w:w="1276" w:type="dxa"/>
            <w:noWrap/>
            <w:hideMark/>
          </w:tcPr>
          <w:p w14:paraId="730A61D2" w14:textId="1BED1353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1506" w:type="dxa"/>
          </w:tcPr>
          <w:p w14:paraId="08D738EF" w14:textId="364EF16E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A22676" w:rsidRPr="00E01920" w14:paraId="33E6586E" w14:textId="059A4BB6" w:rsidTr="00247222">
        <w:trPr>
          <w:trHeight w:val="420"/>
        </w:trPr>
        <w:tc>
          <w:tcPr>
            <w:tcW w:w="3397" w:type="dxa"/>
            <w:noWrap/>
          </w:tcPr>
          <w:p w14:paraId="6BB0046C" w14:textId="055037C8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4925761D" w14:textId="37641D0C" w:rsidR="00A22676" w:rsidRPr="00247222" w:rsidRDefault="00A22676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Radiology</w:t>
            </w:r>
          </w:p>
        </w:tc>
        <w:tc>
          <w:tcPr>
            <w:tcW w:w="1276" w:type="dxa"/>
            <w:noWrap/>
            <w:hideMark/>
          </w:tcPr>
          <w:p w14:paraId="44F2DBC8" w14:textId="2CA43F04" w:rsidR="00A22676" w:rsidRPr="00247222" w:rsidRDefault="00A22676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06" w:type="dxa"/>
          </w:tcPr>
          <w:p w14:paraId="0B5735F9" w14:textId="22002AC2" w:rsidR="00A22676" w:rsidRPr="00247222" w:rsidRDefault="00A22676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A22676" w:rsidRPr="00E01920" w14:paraId="65FE34BB" w14:textId="04F11F7A" w:rsidTr="00247222">
        <w:trPr>
          <w:trHeight w:val="420"/>
        </w:trPr>
        <w:tc>
          <w:tcPr>
            <w:tcW w:w="3397" w:type="dxa"/>
            <w:noWrap/>
          </w:tcPr>
          <w:p w14:paraId="26DB4675" w14:textId="71789EE3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689E9660" w14:textId="62D3599E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Radiotherapy</w:t>
            </w:r>
          </w:p>
        </w:tc>
        <w:tc>
          <w:tcPr>
            <w:tcW w:w="1276" w:type="dxa"/>
            <w:noWrap/>
            <w:hideMark/>
          </w:tcPr>
          <w:p w14:paraId="1673728C" w14:textId="1E70CE14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506" w:type="dxa"/>
          </w:tcPr>
          <w:p w14:paraId="315138E1" w14:textId="08BBB6C5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A22676" w:rsidRPr="00E01920" w14:paraId="366F9FC2" w14:textId="136A1592" w:rsidTr="00247222">
        <w:trPr>
          <w:trHeight w:val="420"/>
        </w:trPr>
        <w:tc>
          <w:tcPr>
            <w:tcW w:w="3397" w:type="dxa"/>
            <w:noWrap/>
          </w:tcPr>
          <w:p w14:paraId="6439DBE6" w14:textId="3B746340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4FDF80F9" w14:textId="6E396EB0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Rheumatologist </w:t>
            </w:r>
          </w:p>
        </w:tc>
        <w:tc>
          <w:tcPr>
            <w:tcW w:w="1276" w:type="dxa"/>
            <w:noWrap/>
            <w:hideMark/>
          </w:tcPr>
          <w:p w14:paraId="5003A221" w14:textId="30F55C37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506" w:type="dxa"/>
          </w:tcPr>
          <w:p w14:paraId="67CA3118" w14:textId="245F6894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A22676" w:rsidRPr="00E01920" w14:paraId="68CED7F6" w14:textId="6024EB37" w:rsidTr="00247222">
        <w:trPr>
          <w:trHeight w:val="420"/>
        </w:trPr>
        <w:tc>
          <w:tcPr>
            <w:tcW w:w="3397" w:type="dxa"/>
            <w:noWrap/>
          </w:tcPr>
          <w:p w14:paraId="7350B229" w14:textId="7B106098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5B38731F" w14:textId="65D54FBA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Rehabilitation</w:t>
            </w:r>
          </w:p>
        </w:tc>
        <w:tc>
          <w:tcPr>
            <w:tcW w:w="1276" w:type="dxa"/>
            <w:noWrap/>
            <w:hideMark/>
          </w:tcPr>
          <w:p w14:paraId="327FB851" w14:textId="0548F700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06" w:type="dxa"/>
          </w:tcPr>
          <w:p w14:paraId="036078B2" w14:textId="7B3BB467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A22676" w:rsidRPr="00E01920" w14:paraId="021D1080" w14:textId="5D6D72C5" w:rsidTr="00247222">
        <w:trPr>
          <w:trHeight w:val="420"/>
        </w:trPr>
        <w:tc>
          <w:tcPr>
            <w:tcW w:w="3397" w:type="dxa"/>
            <w:noWrap/>
          </w:tcPr>
          <w:p w14:paraId="623FDEB8" w14:textId="2D45B40F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650DBF2D" w14:textId="5EF309B5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Thoracic surgery</w:t>
            </w:r>
          </w:p>
        </w:tc>
        <w:tc>
          <w:tcPr>
            <w:tcW w:w="1276" w:type="dxa"/>
            <w:noWrap/>
            <w:hideMark/>
          </w:tcPr>
          <w:p w14:paraId="669BCD3A" w14:textId="47A0208E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06" w:type="dxa"/>
          </w:tcPr>
          <w:p w14:paraId="4AD8D65E" w14:textId="3C84CDED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A22676" w:rsidRPr="00E01920" w14:paraId="2D370D36" w14:textId="450C9DDC" w:rsidTr="00247222">
        <w:trPr>
          <w:trHeight w:val="420"/>
        </w:trPr>
        <w:tc>
          <w:tcPr>
            <w:tcW w:w="3397" w:type="dxa"/>
            <w:noWrap/>
          </w:tcPr>
          <w:p w14:paraId="300EBD97" w14:textId="661981C8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7EA8D69D" w14:textId="15771512" w:rsidR="00A22676" w:rsidRPr="00247222" w:rsidRDefault="00A22676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Traumatology</w:t>
            </w:r>
          </w:p>
        </w:tc>
        <w:tc>
          <w:tcPr>
            <w:tcW w:w="1276" w:type="dxa"/>
            <w:noWrap/>
            <w:hideMark/>
          </w:tcPr>
          <w:p w14:paraId="5AEC1038" w14:textId="529F4BEF" w:rsidR="00A22676" w:rsidRPr="00247222" w:rsidRDefault="00A22676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06" w:type="dxa"/>
          </w:tcPr>
          <w:p w14:paraId="1010DF43" w14:textId="7A05427D" w:rsidR="00A22676" w:rsidRPr="00247222" w:rsidRDefault="00A22676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A22676" w:rsidRPr="00E01920" w14:paraId="2030DC46" w14:textId="0A05A5A7" w:rsidTr="00247222">
        <w:trPr>
          <w:trHeight w:val="420"/>
        </w:trPr>
        <w:tc>
          <w:tcPr>
            <w:tcW w:w="3397" w:type="dxa"/>
            <w:noWrap/>
          </w:tcPr>
          <w:p w14:paraId="3402946E" w14:textId="7B94C9CB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</w:tcPr>
          <w:p w14:paraId="2DE7740B" w14:textId="44689C42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Urology</w:t>
            </w:r>
          </w:p>
        </w:tc>
        <w:tc>
          <w:tcPr>
            <w:tcW w:w="1276" w:type="dxa"/>
            <w:noWrap/>
            <w:hideMark/>
          </w:tcPr>
          <w:p w14:paraId="753227E1" w14:textId="426B6AA8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506" w:type="dxa"/>
          </w:tcPr>
          <w:p w14:paraId="15B0B6E9" w14:textId="2C1787E5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A22676" w:rsidRPr="00E01920" w14:paraId="3ADA4D04" w14:textId="19A1AB29" w:rsidTr="00247222">
        <w:trPr>
          <w:trHeight w:val="420"/>
        </w:trPr>
        <w:tc>
          <w:tcPr>
            <w:tcW w:w="3397" w:type="dxa"/>
            <w:tcBorders>
              <w:bottom w:val="single" w:sz="12" w:space="0" w:color="auto"/>
            </w:tcBorders>
            <w:noWrap/>
          </w:tcPr>
          <w:p w14:paraId="0D7F34E3" w14:textId="2D44A543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bottom w:val="single" w:sz="12" w:space="0" w:color="auto"/>
            </w:tcBorders>
          </w:tcPr>
          <w:p w14:paraId="0322E52E" w14:textId="35C62084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Vascular surger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3815E40B" w14:textId="4D8F0796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506" w:type="dxa"/>
            <w:tcBorders>
              <w:bottom w:val="single" w:sz="12" w:space="0" w:color="auto"/>
            </w:tcBorders>
          </w:tcPr>
          <w:p w14:paraId="6A2FFFD6" w14:textId="1DC53030" w:rsidR="00A22676" w:rsidRPr="00247222" w:rsidRDefault="00A22676" w:rsidP="00A2267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</w:tbl>
    <w:p w14:paraId="4CBC4230" w14:textId="77777777" w:rsidR="001643CE" w:rsidRPr="00247222" w:rsidRDefault="001643CE" w:rsidP="00A26B9A">
      <w:pPr>
        <w:rPr>
          <w:rFonts w:ascii="Times New Roman" w:hAnsi="Times New Roman" w:cs="Times New Roman"/>
          <w:b/>
          <w:bCs/>
        </w:rPr>
      </w:pPr>
    </w:p>
    <w:p w14:paraId="6D3C8595" w14:textId="77777777" w:rsidR="009C060A" w:rsidRPr="00E01920" w:rsidRDefault="009C060A">
      <w:pPr>
        <w:spacing w:after="160" w:line="259" w:lineRule="auto"/>
        <w:rPr>
          <w:rFonts w:ascii="Times New Roman" w:hAnsi="Times New Roman" w:cs="Times New Roman"/>
          <w:b/>
          <w:bCs/>
          <w:i/>
          <w:iCs/>
        </w:rPr>
      </w:pPr>
      <w:r w:rsidRPr="00E01920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1364B210" w14:textId="006502CD" w:rsidR="009C060A" w:rsidRPr="00E01920" w:rsidRDefault="003C44CD" w:rsidP="00A26B9A">
      <w:pPr>
        <w:rPr>
          <w:rFonts w:ascii="Times New Roman" w:hAnsi="Times New Roman" w:cs="Times New Roman"/>
          <w:b/>
          <w:bCs/>
        </w:rPr>
      </w:pPr>
      <w:r w:rsidRPr="00E01920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A57356" w:rsidRPr="00E01920">
        <w:rPr>
          <w:rFonts w:ascii="Times New Roman" w:hAnsi="Times New Roman" w:cs="Times New Roman"/>
          <w:b/>
          <w:bCs/>
        </w:rPr>
        <w:t>T</w:t>
      </w:r>
      <w:r w:rsidRPr="00E01920">
        <w:rPr>
          <w:rFonts w:ascii="Times New Roman" w:hAnsi="Times New Roman" w:cs="Times New Roman"/>
          <w:b/>
          <w:bCs/>
        </w:rPr>
        <w:t>able 6.</w:t>
      </w:r>
      <w:r w:rsidR="004A62A1" w:rsidRPr="00E01920">
        <w:rPr>
          <w:rFonts w:ascii="Times New Roman" w:hAnsi="Times New Roman" w:cs="Times New Roman"/>
          <w:b/>
          <w:bCs/>
        </w:rPr>
        <w:t xml:space="preserve"> </w:t>
      </w:r>
      <w:r w:rsidRPr="00E01920">
        <w:rPr>
          <w:rFonts w:ascii="Times New Roman" w:hAnsi="Times New Roman" w:cs="Times New Roman"/>
          <w:i/>
          <w:iCs/>
        </w:rPr>
        <w:t>O</w:t>
      </w:r>
      <w:r w:rsidR="004A62A1" w:rsidRPr="00247222">
        <w:rPr>
          <w:rFonts w:ascii="Times New Roman" w:hAnsi="Times New Roman" w:cs="Times New Roman"/>
          <w:i/>
          <w:iCs/>
        </w:rPr>
        <w:t>ptimal</w:t>
      </w:r>
      <w:r w:rsidRPr="00E01920">
        <w:rPr>
          <w:rFonts w:ascii="Times New Roman" w:hAnsi="Times New Roman" w:cs="Times New Roman"/>
          <w:i/>
          <w:iCs/>
        </w:rPr>
        <w:t xml:space="preserve"> random forest</w:t>
      </w:r>
      <w:r w:rsidR="004A62A1" w:rsidRPr="00247222">
        <w:rPr>
          <w:rFonts w:ascii="Times New Roman" w:hAnsi="Times New Roman" w:cs="Times New Roman"/>
          <w:i/>
          <w:iCs/>
        </w:rPr>
        <w:t xml:space="preserve"> parameters </w:t>
      </w:r>
      <w:r w:rsidRPr="00E01920">
        <w:rPr>
          <w:rFonts w:ascii="Times New Roman" w:hAnsi="Times New Roman" w:cs="Times New Roman"/>
          <w:i/>
          <w:iCs/>
        </w:rPr>
        <w:t>(</w:t>
      </w:r>
      <w:r w:rsidR="00A57356" w:rsidRPr="00E01920">
        <w:rPr>
          <w:rFonts w:ascii="Times New Roman" w:hAnsi="Times New Roman" w:cs="Times New Roman"/>
          <w:i/>
          <w:iCs/>
        </w:rPr>
        <w:t>i.e.</w:t>
      </w:r>
      <w:r w:rsidR="00DA6DBC">
        <w:rPr>
          <w:rFonts w:ascii="Times New Roman" w:hAnsi="Times New Roman" w:cs="Times New Roman"/>
          <w:i/>
          <w:iCs/>
        </w:rPr>
        <w:t>,</w:t>
      </w:r>
      <w:r w:rsidR="00A57356" w:rsidRPr="00E01920">
        <w:rPr>
          <w:rFonts w:ascii="Times New Roman" w:hAnsi="Times New Roman" w:cs="Times New Roman"/>
          <w:i/>
          <w:iCs/>
        </w:rPr>
        <w:t xml:space="preserve"> best performing model </w:t>
      </w:r>
      <w:r w:rsidR="004A62A1" w:rsidRPr="00247222">
        <w:rPr>
          <w:rFonts w:ascii="Times New Roman" w:hAnsi="Times New Roman" w:cs="Times New Roman"/>
          <w:i/>
          <w:iCs/>
        </w:rPr>
        <w:t>collapsed concept</w:t>
      </w:r>
      <w:r w:rsidRPr="00E01920">
        <w:rPr>
          <w:rFonts w:ascii="Times New Roman" w:hAnsi="Times New Roman" w:cs="Times New Roman"/>
          <w:i/>
          <w:iCs/>
        </w:rPr>
        <w:t>)</w:t>
      </w:r>
      <w:r w:rsidR="00496312">
        <w:rPr>
          <w:rFonts w:ascii="Times New Roman" w:hAnsi="Times New Roman" w:cs="Times New Roman"/>
          <w:i/>
          <w:iCs/>
        </w:rPr>
        <w:t>.</w:t>
      </w:r>
    </w:p>
    <w:p w14:paraId="3A4C6053" w14:textId="77777777" w:rsidR="004A62A1" w:rsidRPr="00E01920" w:rsidRDefault="004A62A1" w:rsidP="00A26B9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766"/>
      </w:tblGrid>
      <w:tr w:rsidR="002E5CCE" w:rsidRPr="00E01920" w14:paraId="5D22F094" w14:textId="77777777" w:rsidTr="00247222">
        <w:trPr>
          <w:trHeight w:val="420"/>
        </w:trPr>
        <w:tc>
          <w:tcPr>
            <w:tcW w:w="6232" w:type="dxa"/>
            <w:tcBorders>
              <w:top w:val="single" w:sz="12" w:space="0" w:color="auto"/>
              <w:bottom w:val="single" w:sz="4" w:space="0" w:color="auto"/>
            </w:tcBorders>
          </w:tcPr>
          <w:p w14:paraId="5DA23DBB" w14:textId="68F85CE7" w:rsidR="002E5CCE" w:rsidRPr="00E01920" w:rsidRDefault="004A62A1" w:rsidP="00A26B9A">
            <w:pPr>
              <w:rPr>
                <w:rFonts w:ascii="Times New Roman" w:hAnsi="Times New Roman" w:cs="Times New Roman"/>
                <w:b/>
                <w:bCs/>
              </w:rPr>
            </w:pPr>
            <w:r w:rsidRPr="00E0192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3427277F" w14:textId="13D591BE" w:rsidR="002E5CCE" w:rsidRPr="00E01920" w:rsidRDefault="004A62A1" w:rsidP="004A62A1">
            <w:pPr>
              <w:rPr>
                <w:rFonts w:ascii="Times New Roman" w:hAnsi="Times New Roman" w:cs="Times New Roman"/>
                <w:b/>
                <w:bCs/>
              </w:rPr>
            </w:pPr>
            <w:r w:rsidRPr="00E01920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98769B" w:rsidRPr="00E01920" w14:paraId="7534DAD4" w14:textId="77777777" w:rsidTr="00247222">
        <w:trPr>
          <w:trHeight w:val="420"/>
        </w:trPr>
        <w:tc>
          <w:tcPr>
            <w:tcW w:w="6232" w:type="dxa"/>
            <w:tcBorders>
              <w:top w:val="single" w:sz="4" w:space="0" w:color="auto"/>
            </w:tcBorders>
            <w:noWrap/>
            <w:hideMark/>
          </w:tcPr>
          <w:p w14:paraId="00D2C198" w14:textId="25681CCD" w:rsidR="004A62A1" w:rsidRPr="00247222" w:rsidRDefault="00E84D26" w:rsidP="004A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98769B" w:rsidRPr="00247222">
              <w:rPr>
                <w:rFonts w:ascii="Times New Roman" w:eastAsia="Times New Roman" w:hAnsi="Times New Roman" w:cs="Times New Roman"/>
                <w:color w:val="000000"/>
              </w:rPr>
              <w:t>umber of features to sample at each split (</w:t>
            </w:r>
            <w:r w:rsidR="004A62A1" w:rsidRPr="00247222">
              <w:rPr>
                <w:rFonts w:ascii="Times New Roman" w:eastAsia="Times New Roman" w:hAnsi="Times New Roman" w:cs="Times New Roman"/>
                <w:color w:val="000000"/>
              </w:rPr>
              <w:t>mtries</w:t>
            </w:r>
            <w:r w:rsidR="0098769B" w:rsidRPr="002472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059844A" w14:textId="77777777" w:rsidR="004A62A1" w:rsidRPr="00247222" w:rsidRDefault="004A62A1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98769B" w:rsidRPr="00E01920" w14:paraId="0F41CE9B" w14:textId="77777777" w:rsidTr="00247222">
        <w:trPr>
          <w:trHeight w:val="420"/>
        </w:trPr>
        <w:tc>
          <w:tcPr>
            <w:tcW w:w="6232" w:type="dxa"/>
            <w:noWrap/>
            <w:hideMark/>
          </w:tcPr>
          <w:p w14:paraId="07BBFB75" w14:textId="4089E00C" w:rsidR="004A62A1" w:rsidRPr="00247222" w:rsidRDefault="00E84D26" w:rsidP="004A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Minimum number of observations in a leaf to split </w:t>
            </w:r>
            <w:r w:rsidR="001C7500" w:rsidRPr="00247222">
              <w:rPr>
                <w:rFonts w:ascii="Times New Roman" w:eastAsia="Times New Roman" w:hAnsi="Times New Roman" w:cs="Times New Roman"/>
                <w:color w:val="000000"/>
              </w:rPr>
              <w:t>(m</w:t>
            </w:r>
            <w:r w:rsidR="004A62A1" w:rsidRPr="00247222"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 w:rsidR="001C7500" w:rsidRPr="00247222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="004A62A1" w:rsidRPr="00247222">
              <w:rPr>
                <w:rFonts w:ascii="Times New Roman" w:eastAsia="Times New Roman" w:hAnsi="Times New Roman" w:cs="Times New Roman"/>
                <w:color w:val="000000"/>
              </w:rPr>
              <w:t>rows</w:t>
            </w:r>
            <w:r w:rsidR="001C7500" w:rsidRPr="002472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1AA59BF" w14:textId="77777777" w:rsidR="004A62A1" w:rsidRPr="00247222" w:rsidRDefault="004A62A1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8769B" w:rsidRPr="00E01920" w14:paraId="4DDF23BF" w14:textId="77777777" w:rsidTr="00247222">
        <w:trPr>
          <w:trHeight w:val="420"/>
        </w:trPr>
        <w:tc>
          <w:tcPr>
            <w:tcW w:w="6232" w:type="dxa"/>
            <w:noWrap/>
            <w:hideMark/>
          </w:tcPr>
          <w:p w14:paraId="6A9FB818" w14:textId="52EB10EB" w:rsidR="004A62A1" w:rsidRPr="00247222" w:rsidRDefault="004E0D4A" w:rsidP="004A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Maximum tree depth (max_depth)</w:t>
            </w:r>
          </w:p>
        </w:tc>
        <w:tc>
          <w:tcPr>
            <w:tcW w:w="709" w:type="dxa"/>
            <w:noWrap/>
            <w:hideMark/>
          </w:tcPr>
          <w:p w14:paraId="0C665BDF" w14:textId="77777777" w:rsidR="004A62A1" w:rsidRPr="00247222" w:rsidRDefault="004A62A1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98769B" w:rsidRPr="00E01920" w14:paraId="64590CAE" w14:textId="77777777" w:rsidTr="00247222">
        <w:trPr>
          <w:trHeight w:val="420"/>
        </w:trPr>
        <w:tc>
          <w:tcPr>
            <w:tcW w:w="6232" w:type="dxa"/>
            <w:noWrap/>
            <w:hideMark/>
          </w:tcPr>
          <w:p w14:paraId="046B36E6" w14:textId="546A5457" w:rsidR="004A62A1" w:rsidRPr="00247222" w:rsidRDefault="00A67B98" w:rsidP="004A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4A62A1" w:rsidRPr="00247222">
              <w:rPr>
                <w:rFonts w:ascii="Times New Roman" w:eastAsia="Times New Roman" w:hAnsi="Times New Roman" w:cs="Times New Roman"/>
                <w:color w:val="000000"/>
              </w:rPr>
              <w:t>ample rate</w:t>
            </w:r>
            <w:r w:rsidR="001C18D1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(sample_rate)</w:t>
            </w:r>
          </w:p>
        </w:tc>
        <w:tc>
          <w:tcPr>
            <w:tcW w:w="709" w:type="dxa"/>
            <w:noWrap/>
            <w:hideMark/>
          </w:tcPr>
          <w:p w14:paraId="2025C73C" w14:textId="77777777" w:rsidR="004A62A1" w:rsidRPr="00247222" w:rsidRDefault="004A62A1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,7</w:t>
            </w:r>
          </w:p>
        </w:tc>
      </w:tr>
      <w:tr w:rsidR="0098769B" w:rsidRPr="00E01920" w14:paraId="58FB755F" w14:textId="77777777" w:rsidTr="00247222">
        <w:trPr>
          <w:trHeight w:val="420"/>
        </w:trPr>
        <w:tc>
          <w:tcPr>
            <w:tcW w:w="6232" w:type="dxa"/>
            <w:tcBorders>
              <w:bottom w:val="single" w:sz="12" w:space="0" w:color="auto"/>
            </w:tcBorders>
            <w:noWrap/>
            <w:hideMark/>
          </w:tcPr>
          <w:p w14:paraId="47485EC7" w14:textId="0AB16279" w:rsidR="004A62A1" w:rsidRPr="00247222" w:rsidRDefault="00A67B98" w:rsidP="004A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Number of trees (</w:t>
            </w:r>
            <w:r w:rsidR="004A62A1" w:rsidRPr="00247222">
              <w:rPr>
                <w:rFonts w:ascii="Times New Roman" w:eastAsia="Times New Roman" w:hAnsi="Times New Roman" w:cs="Times New Roman"/>
                <w:color w:val="000000"/>
              </w:rPr>
              <w:t>ntrees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3E68E3E4" w14:textId="77777777" w:rsidR="004A62A1" w:rsidRPr="00247222" w:rsidRDefault="004A62A1" w:rsidP="002472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</w:tr>
    </w:tbl>
    <w:p w14:paraId="6416526F" w14:textId="6FB4A1A4" w:rsidR="006C45AE" w:rsidRPr="00E01920" w:rsidRDefault="006C45AE" w:rsidP="00A26B9A">
      <w:pPr>
        <w:rPr>
          <w:rFonts w:ascii="Times New Roman" w:hAnsi="Times New Roman" w:cs="Times New Roman"/>
          <w:b/>
          <w:bCs/>
        </w:rPr>
      </w:pPr>
    </w:p>
    <w:p w14:paraId="7FAA126D" w14:textId="77777777" w:rsidR="006C45AE" w:rsidRPr="00E01920" w:rsidRDefault="006C45A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E01920">
        <w:rPr>
          <w:rFonts w:ascii="Times New Roman" w:hAnsi="Times New Roman" w:cs="Times New Roman"/>
          <w:b/>
          <w:bCs/>
        </w:rPr>
        <w:br w:type="page"/>
      </w:r>
    </w:p>
    <w:p w14:paraId="7AA7A0CC" w14:textId="1D83A12F" w:rsidR="00A26B9A" w:rsidRPr="00E01920" w:rsidRDefault="00A26B9A" w:rsidP="00A26B9A">
      <w:pPr>
        <w:rPr>
          <w:rFonts w:ascii="Times New Roman" w:hAnsi="Times New Roman" w:cs="Times New Roman"/>
        </w:rPr>
      </w:pPr>
    </w:p>
    <w:tbl>
      <w:tblPr>
        <w:tblW w:w="9357" w:type="dxa"/>
        <w:tblInd w:w="-4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9"/>
        <w:gridCol w:w="1985"/>
        <w:gridCol w:w="1842"/>
        <w:gridCol w:w="1455"/>
        <w:gridCol w:w="1806"/>
      </w:tblGrid>
      <w:tr w:rsidR="00A26B9A" w:rsidRPr="00E01920" w14:paraId="5F6CA35C" w14:textId="77777777" w:rsidTr="00247222">
        <w:trPr>
          <w:trHeight w:val="420"/>
        </w:trPr>
        <w:tc>
          <w:tcPr>
            <w:tcW w:w="9357" w:type="dxa"/>
            <w:gridSpan w:val="5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0AC3F" w14:textId="6A3101FF" w:rsidR="00A26B9A" w:rsidRPr="00E01920" w:rsidRDefault="00A57356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  <w:b/>
              </w:rPr>
              <w:t xml:space="preserve">Supplementary </w:t>
            </w:r>
            <w:r w:rsidR="00A26B9A" w:rsidRPr="00E01920">
              <w:rPr>
                <w:rFonts w:ascii="Times New Roman" w:hAnsi="Times New Roman" w:cs="Times New Roman"/>
                <w:b/>
              </w:rPr>
              <w:t xml:space="preserve">Table </w:t>
            </w:r>
            <w:r w:rsidRPr="00E01920">
              <w:rPr>
                <w:rFonts w:ascii="Times New Roman" w:hAnsi="Times New Roman" w:cs="Times New Roman"/>
                <w:b/>
              </w:rPr>
              <w:t>7</w:t>
            </w:r>
            <w:r w:rsidR="00A26B9A" w:rsidRPr="00E01920">
              <w:rPr>
                <w:rFonts w:ascii="Times New Roman" w:hAnsi="Times New Roman" w:cs="Times New Roman"/>
                <w:b/>
              </w:rPr>
              <w:t>.</w:t>
            </w:r>
            <w:r w:rsidR="00A26B9A" w:rsidRPr="00E01920">
              <w:rPr>
                <w:rFonts w:ascii="Times New Roman" w:hAnsi="Times New Roman" w:cs="Times New Roman"/>
              </w:rPr>
              <w:t xml:space="preserve"> </w:t>
            </w:r>
            <w:r w:rsidR="00A26B9A" w:rsidRPr="00247222">
              <w:rPr>
                <w:rFonts w:ascii="Times New Roman" w:hAnsi="Times New Roman" w:cs="Times New Roman"/>
                <w:i/>
                <w:iCs/>
              </w:rPr>
              <w:t>Calibration measures</w:t>
            </w:r>
            <w:r w:rsidRPr="00247222">
              <w:rPr>
                <w:rFonts w:ascii="Times New Roman" w:hAnsi="Times New Roman" w:cs="Times New Roman"/>
                <w:i/>
                <w:iCs/>
              </w:rPr>
              <w:t xml:space="preserve"> for best performing model per </w:t>
            </w:r>
            <w:r w:rsidR="00A76921" w:rsidRPr="00A76921">
              <w:rPr>
                <w:rFonts w:ascii="Times New Roman" w:hAnsi="Times New Roman" w:cs="Times New Roman"/>
                <w:i/>
                <w:iCs/>
              </w:rPr>
              <w:t>modelling</w:t>
            </w:r>
            <w:r w:rsidR="00F722E8" w:rsidRPr="00247222">
              <w:rPr>
                <w:rFonts w:ascii="Times New Roman" w:hAnsi="Times New Roman" w:cs="Times New Roman"/>
                <w:i/>
                <w:iCs/>
              </w:rPr>
              <w:t xml:space="preserve"> concept.</w:t>
            </w:r>
          </w:p>
        </w:tc>
      </w:tr>
      <w:tr w:rsidR="00A26B9A" w:rsidRPr="00E01920" w14:paraId="66E12B5C" w14:textId="77777777" w:rsidTr="00247222">
        <w:trPr>
          <w:trHeight w:val="483"/>
        </w:trPr>
        <w:tc>
          <w:tcPr>
            <w:tcW w:w="2269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3DC48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</w:p>
          <w:p w14:paraId="25E6AA86" w14:textId="77777777" w:rsidR="00A26B9A" w:rsidRPr="00E01920" w:rsidRDefault="00A26B9A" w:rsidP="00502924">
            <w:pPr>
              <w:rPr>
                <w:rFonts w:ascii="Times New Roman" w:hAnsi="Times New Roman" w:cs="Times New Roman"/>
                <w:b/>
              </w:rPr>
            </w:pPr>
            <w:r w:rsidRPr="00E0192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088" w:type="dxa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88D88" w14:textId="77777777" w:rsidR="00A26B9A" w:rsidRPr="00E01920" w:rsidRDefault="00A26B9A" w:rsidP="00502924">
            <w:pPr>
              <w:rPr>
                <w:rFonts w:ascii="Times New Roman" w:hAnsi="Times New Roman" w:cs="Times New Roman"/>
                <w:b/>
              </w:rPr>
            </w:pPr>
          </w:p>
          <w:p w14:paraId="37CA4C62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Model</w:t>
            </w:r>
          </w:p>
        </w:tc>
      </w:tr>
      <w:tr w:rsidR="00A26B9A" w:rsidRPr="00E01920" w14:paraId="49CD616A" w14:textId="77777777" w:rsidTr="00247222">
        <w:trPr>
          <w:trHeight w:val="570"/>
        </w:trPr>
        <w:tc>
          <w:tcPr>
            <w:tcW w:w="226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94781" w14:textId="77777777" w:rsidR="00A26B9A" w:rsidRPr="00E01920" w:rsidRDefault="00A26B9A" w:rsidP="005029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40875" w14:textId="62B4FFC7" w:rsidR="00F722E8" w:rsidRPr="00247222" w:rsidRDefault="00A26B9A" w:rsidP="00502924">
            <w:pPr>
              <w:rPr>
                <w:rFonts w:ascii="Times New Roman" w:hAnsi="Times New Roman" w:cs="Times New Roman"/>
                <w:i/>
                <w:iCs/>
              </w:rPr>
            </w:pPr>
            <w:r w:rsidRPr="00247222">
              <w:rPr>
                <w:rFonts w:ascii="Times New Roman" w:hAnsi="Times New Roman" w:cs="Times New Roman"/>
                <w:i/>
                <w:iCs/>
              </w:rPr>
              <w:t>At</w:t>
            </w:r>
            <w:r w:rsidR="00F722E8" w:rsidRPr="00247222">
              <w:rPr>
                <w:rFonts w:ascii="Times New Roman" w:hAnsi="Times New Roman" w:cs="Times New Roman"/>
                <w:i/>
                <w:iCs/>
              </w:rPr>
              <w:t>-the-</w:t>
            </w:r>
            <w:r w:rsidRPr="00247222">
              <w:rPr>
                <w:rFonts w:ascii="Times New Roman" w:hAnsi="Times New Roman" w:cs="Times New Roman"/>
                <w:i/>
                <w:iCs/>
              </w:rPr>
              <w:t xml:space="preserve">door </w:t>
            </w:r>
          </w:p>
          <w:p w14:paraId="01490CF7" w14:textId="6A3D2F7F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Logistic</w:t>
            </w:r>
            <w:r w:rsidR="00F722E8" w:rsidRPr="00E01920">
              <w:rPr>
                <w:rFonts w:ascii="Times New Roman" w:hAnsi="Times New Roman" w:cs="Times New Roman"/>
              </w:rPr>
              <w:t xml:space="preserve"> regres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9D6B0" w14:textId="54C56084" w:rsidR="00F722E8" w:rsidRPr="00247222" w:rsidRDefault="00A26B9A" w:rsidP="00502924">
            <w:pPr>
              <w:rPr>
                <w:rFonts w:ascii="Times New Roman" w:hAnsi="Times New Roman" w:cs="Times New Roman"/>
                <w:i/>
                <w:iCs/>
              </w:rPr>
            </w:pPr>
            <w:r w:rsidRPr="00247222">
              <w:rPr>
                <w:rFonts w:ascii="Times New Roman" w:hAnsi="Times New Roman" w:cs="Times New Roman"/>
                <w:i/>
                <w:iCs/>
              </w:rPr>
              <w:t xml:space="preserve">Collapsed </w:t>
            </w:r>
          </w:p>
          <w:p w14:paraId="6A82FED3" w14:textId="33147F05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R</w:t>
            </w:r>
            <w:r w:rsidR="00F722E8" w:rsidRPr="00E01920">
              <w:rPr>
                <w:rFonts w:ascii="Times New Roman" w:hAnsi="Times New Roman" w:cs="Times New Roman"/>
              </w:rPr>
              <w:t>andom fores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7852F" w14:textId="6F5A2A00" w:rsidR="00F722E8" w:rsidRPr="00247222" w:rsidRDefault="00F722E8" w:rsidP="00502924">
            <w:pPr>
              <w:rPr>
                <w:rFonts w:ascii="Times New Roman" w:hAnsi="Times New Roman" w:cs="Times New Roman"/>
                <w:i/>
                <w:iCs/>
              </w:rPr>
            </w:pPr>
            <w:r w:rsidRPr="00247222">
              <w:rPr>
                <w:rFonts w:ascii="Times New Roman" w:hAnsi="Times New Roman" w:cs="Times New Roman"/>
                <w:i/>
                <w:iCs/>
              </w:rPr>
              <w:t>Time-series</w:t>
            </w:r>
          </w:p>
          <w:p w14:paraId="3E76CD1B" w14:textId="57C5A77F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LSTM4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A74BB0" w14:textId="77777777" w:rsidR="00A26B9A" w:rsidRPr="00247222" w:rsidRDefault="00A26B9A" w:rsidP="00502924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230F98B3" w14:textId="77777777" w:rsidR="00A26B9A" w:rsidRPr="00247222" w:rsidRDefault="00A26B9A" w:rsidP="00502924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2861C4F3" w14:textId="77777777" w:rsidR="00A26B9A" w:rsidRPr="00E01920" w:rsidRDefault="00A26B9A" w:rsidP="00502924">
            <w:pPr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LSTM80</w:t>
            </w:r>
          </w:p>
        </w:tc>
      </w:tr>
      <w:tr w:rsidR="00A26B9A" w:rsidRPr="00E01920" w14:paraId="7482B45F" w14:textId="77777777" w:rsidTr="00247222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EFC1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AD8F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16BF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8863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0021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-0.001</w:t>
            </w:r>
          </w:p>
        </w:tc>
      </w:tr>
      <w:tr w:rsidR="00A26B9A" w:rsidRPr="00E01920" w14:paraId="319B1720" w14:textId="77777777" w:rsidTr="00247222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9E2A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A2A0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9A726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3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1A2B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DAC2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1.096</w:t>
            </w:r>
          </w:p>
        </w:tc>
      </w:tr>
      <w:tr w:rsidR="00A26B9A" w:rsidRPr="00E01920" w14:paraId="30E7BF54" w14:textId="77777777" w:rsidTr="00247222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E784" w14:textId="5BD5ED10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Scaled Brier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71F8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07B8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9E268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6AFA" w14:textId="77777777" w:rsidR="00A26B9A" w:rsidRPr="00E01920" w:rsidRDefault="00A26B9A" w:rsidP="00502924">
            <w:pPr>
              <w:jc w:val="both"/>
              <w:rPr>
                <w:rFonts w:ascii="Times New Roman" w:hAnsi="Times New Roman" w:cs="Times New Roman"/>
              </w:rPr>
            </w:pPr>
            <w:r w:rsidRPr="00E01920">
              <w:rPr>
                <w:rFonts w:ascii="Times New Roman" w:hAnsi="Times New Roman" w:cs="Times New Roman"/>
              </w:rPr>
              <w:t>0.324</w:t>
            </w:r>
          </w:p>
        </w:tc>
      </w:tr>
    </w:tbl>
    <w:p w14:paraId="45A3D06F" w14:textId="77777777" w:rsidR="00A26B9A" w:rsidRPr="00E01920" w:rsidRDefault="00A26B9A" w:rsidP="00A26B9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0128B435" w14:textId="77777777" w:rsidR="000B1090" w:rsidRDefault="000B1090" w:rsidP="00A26B9A">
      <w:pPr>
        <w:rPr>
          <w:rFonts w:ascii="Times New Roman" w:hAnsi="Times New Roman" w:cs="Times New Roman"/>
        </w:rPr>
        <w:sectPr w:rsidR="000B1090" w:rsidSect="00282218">
          <w:type w:val="continuous"/>
          <w:pgSz w:w="11909" w:h="16834" w:code="9"/>
          <w:pgMar w:top="1440" w:right="1440" w:bottom="1440" w:left="1440" w:header="720" w:footer="720" w:gutter="0"/>
          <w:cols w:space="720"/>
          <w:docGrid w:linePitch="299"/>
        </w:sectPr>
      </w:pPr>
    </w:p>
    <w:p w14:paraId="45F8F0BE" w14:textId="4376E9AA" w:rsidR="0082259E" w:rsidRPr="00E01920" w:rsidRDefault="00F722E8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E01920">
        <w:rPr>
          <w:rFonts w:ascii="Times New Roman" w:hAnsi="Times New Roman" w:cs="Times New Roman"/>
          <w:b/>
          <w:bCs/>
        </w:rPr>
        <w:lastRenderedPageBreak/>
        <w:t>Supplementary Table 8</w:t>
      </w:r>
      <w:r w:rsidR="00C94A80" w:rsidRPr="00E01920">
        <w:rPr>
          <w:rFonts w:ascii="Times New Roman" w:hAnsi="Times New Roman" w:cs="Times New Roman"/>
          <w:b/>
          <w:bCs/>
        </w:rPr>
        <w:t xml:space="preserve">. </w:t>
      </w:r>
      <w:r w:rsidR="00205078" w:rsidRPr="00E01920">
        <w:rPr>
          <w:rFonts w:ascii="Times New Roman" w:hAnsi="Times New Roman" w:cs="Times New Roman"/>
          <w:i/>
          <w:iCs/>
        </w:rPr>
        <w:t>Performance of the best performing model per modelling concept for sub-populations of the test set</w:t>
      </w:r>
      <w:r w:rsidR="00E378C7" w:rsidRPr="00E01920">
        <w:rPr>
          <w:rFonts w:ascii="Times New Roman" w:hAnsi="Times New Roman" w:cs="Times New Roman"/>
          <w:i/>
          <w:iCs/>
        </w:rPr>
        <w:t>.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3409"/>
        <w:gridCol w:w="719"/>
        <w:gridCol w:w="950"/>
        <w:gridCol w:w="711"/>
        <w:gridCol w:w="950"/>
        <w:gridCol w:w="711"/>
        <w:gridCol w:w="649"/>
        <w:gridCol w:w="301"/>
        <w:gridCol w:w="711"/>
        <w:gridCol w:w="950"/>
        <w:gridCol w:w="1384"/>
        <w:gridCol w:w="1194"/>
      </w:tblGrid>
      <w:tr w:rsidR="00FE00C4" w:rsidRPr="00FE00C4" w14:paraId="085542C4" w14:textId="77777777" w:rsidTr="00E65913">
        <w:trPr>
          <w:trHeight w:val="276"/>
        </w:trPr>
        <w:tc>
          <w:tcPr>
            <w:tcW w:w="3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620DB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977BA" w14:textId="608B07FA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-the-door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concept</w:t>
            </w:r>
            <w:r w:rsidR="004061B5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    </w:t>
            </w:r>
          </w:p>
        </w:tc>
        <w:tc>
          <w:tcPr>
            <w:tcW w:w="16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B95A8A" w14:textId="77777777" w:rsidR="004061B5" w:rsidRPr="00247222" w:rsidRDefault="004061B5" w:rsidP="00306A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77D4BCC3" w14:textId="577BFD82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llapsed 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concep</w:t>
            </w:r>
            <w:r w:rsidR="004061B5" w:rsidRPr="0024722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8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4EA2F7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me-series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concept </w:t>
            </w:r>
          </w:p>
          <w:p w14:paraId="444893E9" w14:textId="3A4294AE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(48 hours)</w:t>
            </w:r>
          </w:p>
        </w:tc>
        <w:tc>
          <w:tcPr>
            <w:tcW w:w="16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6380F3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me-series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concept </w:t>
            </w:r>
          </w:p>
          <w:p w14:paraId="51FD32F0" w14:textId="201BCBBB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(80 hours)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31779" w14:textId="60C8E0F8" w:rsidR="00EC1036" w:rsidRPr="00247222" w:rsidRDefault="008F66FA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ll concepts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08755E" w14:textId="5299507A" w:rsidR="00EC1036" w:rsidRPr="00247222" w:rsidRDefault="008F66FA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ll concepts</w:t>
            </w:r>
          </w:p>
        </w:tc>
      </w:tr>
      <w:tr w:rsidR="00FE00C4" w:rsidRPr="00FE00C4" w14:paraId="415DFF82" w14:textId="77777777" w:rsidTr="00E65913">
        <w:trPr>
          <w:trHeight w:val="276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F479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9AB3" w14:textId="33E8EB01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AF93" w14:textId="518B9A92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4B197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F4735BB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CC83027" w14:textId="723CE70E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E6CDC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ABC8686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161881" w14:textId="20C8CD6E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A4929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60E455D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B7AEA5F" w14:textId="7D5DE45A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AUC                                                          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142AF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C6319D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BD7293" w14:textId="644E2AA0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5FCFE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6976D0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7FC007B" w14:textId="13216D44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1B173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D9481C4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999A9C7" w14:textId="6E535298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2C8B" w14:textId="118D634A" w:rsidR="00EC1036" w:rsidRPr="00247222" w:rsidRDefault="00DA6DBC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76921" w:rsidRPr="00A76921">
              <w:rPr>
                <w:rFonts w:ascii="Times New Roman" w:eastAsia="Times New Roman" w:hAnsi="Times New Roman" w:cs="Times New Roman"/>
                <w:color w:val="000000"/>
              </w:rPr>
              <w:t>roportion</w:t>
            </w:r>
            <w:r w:rsidR="00EC1036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of consultations (base line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25AFF2" w14:textId="7826BA93" w:rsidR="00EC1036" w:rsidRPr="00247222" w:rsidRDefault="00DA6DBC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N</w:t>
            </w:r>
            <w:r w:rsidR="00EC1036" w:rsidRPr="00247222">
              <w:rPr>
                <w:rFonts w:ascii="Times New Roman" w:eastAsia="Times New Roman" w:hAnsi="Times New Roman" w:cs="Times New Roman"/>
                <w:color w:val="000000"/>
              </w:rPr>
              <w:t>umber of admissions</w:t>
            </w:r>
          </w:p>
        </w:tc>
      </w:tr>
      <w:tr w:rsidR="00FE00C4" w:rsidRPr="00FE00C4" w14:paraId="2CD27DC5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B28B" w14:textId="504A67BB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6F91" w14:textId="6A01D5FD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C4D2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372E14F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B369629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205E009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4531C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BB68698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4B5724C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A080" w14:textId="77132669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44436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0C4" w:rsidRPr="00FE00C4" w14:paraId="7BD5FBBA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9FAAE" w14:textId="3562C801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&lt; 63 yea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B56C" w14:textId="4B0E0D2F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A5E2" w14:textId="65C77941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0330832" w14:textId="558F72E5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848BF71" w14:textId="7666B29B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0735F4C" w14:textId="4BF4C956" w:rsidR="00EC1036" w:rsidRPr="00247222" w:rsidRDefault="00C03084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35ED8" w14:textId="014B5B1C" w:rsidR="00EC1036" w:rsidRPr="00247222" w:rsidRDefault="006F2ECB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B88E220" w14:textId="6ED752BE" w:rsidR="00EC1036" w:rsidRPr="00247222" w:rsidRDefault="00C55F5B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EA3DA97" w14:textId="18453B11" w:rsidR="00EC1036" w:rsidRPr="00247222" w:rsidRDefault="00C55F5B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AB0A" w14:textId="2FEE93AB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57399" w14:textId="516BEB32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936</w:t>
            </w:r>
          </w:p>
        </w:tc>
      </w:tr>
      <w:tr w:rsidR="00FE00C4" w:rsidRPr="00FE00C4" w14:paraId="79232659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4E2FC" w14:textId="76F30301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≥ 63 yea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BBED" w14:textId="3083B12B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0631D" w14:textId="47309071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22CC70A" w14:textId="29CAD5F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425A5CA" w14:textId="50652638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FB966BE" w14:textId="0BC00312" w:rsidR="00EC1036" w:rsidRPr="00247222" w:rsidRDefault="00C03084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AD2B8" w14:textId="3C45F01A" w:rsidR="00EC1036" w:rsidRPr="00247222" w:rsidRDefault="006F2ECB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9D4CFDB" w14:textId="429AC099" w:rsidR="00EC1036" w:rsidRPr="00247222" w:rsidRDefault="00C55F5B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9BEA364" w14:textId="49A5B755" w:rsidR="00EC1036" w:rsidRPr="00247222" w:rsidRDefault="00C55F5B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3E95" w14:textId="1F05BA09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894F3" w14:textId="559A2A04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,001</w:t>
            </w:r>
          </w:p>
        </w:tc>
      </w:tr>
      <w:tr w:rsidR="00FE00C4" w:rsidRPr="00FE00C4" w14:paraId="0882F27E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7D10" w14:textId="37AB08BF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Readmiss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092EC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5158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A73EC19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862C4C0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C0C05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B6FFA84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1D7879A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840D90F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8AD1" w14:textId="618F0F0A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C327D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0C4" w:rsidRPr="00FE00C4" w14:paraId="6BF9867D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A6E7" w14:textId="03FB5CAB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B593" w14:textId="0C36E6A0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9116" w14:textId="5189B94F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6A5A0C9" w14:textId="68461649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11990AE" w14:textId="5CD623C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195CBEB" w14:textId="7673F499" w:rsidR="00EC1036" w:rsidRPr="00247222" w:rsidRDefault="00A21F0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1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D27C3" w14:textId="72A82236" w:rsidR="00EC1036" w:rsidRPr="00247222" w:rsidRDefault="00A21F0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FB5947B" w14:textId="6B66C175" w:rsidR="00EC1036" w:rsidRPr="00247222" w:rsidRDefault="00966101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126EA83" w14:textId="470AA6BB" w:rsidR="00EC1036" w:rsidRPr="00247222" w:rsidRDefault="00966101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C98" w14:textId="7AD3F9E6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B69D" w14:textId="3A715352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,784</w:t>
            </w:r>
          </w:p>
        </w:tc>
      </w:tr>
      <w:tr w:rsidR="00FE00C4" w:rsidRPr="00FE00C4" w14:paraId="39FEA3E4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DD1" w14:textId="627095CF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6D5" w14:textId="21219F39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5CEE" w14:textId="720E944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7016168" w14:textId="499156F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7424140" w14:textId="21C969E3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5FA36E8" w14:textId="3BAB4FE5" w:rsidR="00EC1036" w:rsidRPr="00247222" w:rsidRDefault="00A21F0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805D0" w14:textId="1C2709A3" w:rsidR="00EC1036" w:rsidRPr="00247222" w:rsidRDefault="00A21F0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3E788B4" w14:textId="3AAAD97C" w:rsidR="00EC1036" w:rsidRPr="00247222" w:rsidRDefault="00966101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CB02259" w14:textId="426BF81D" w:rsidR="00EC1036" w:rsidRPr="00247222" w:rsidRDefault="00966101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8DB8" w14:textId="3CFF641B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47B03" w14:textId="55AB47EF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</w:tr>
      <w:tr w:rsidR="00FE00C4" w:rsidRPr="00FE00C4" w14:paraId="3D7E8DB4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0845" w14:textId="3EDE389F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dmission via o</w:t>
            </w:r>
            <w:r w:rsidR="00A76921" w:rsidRPr="00A76921">
              <w:rPr>
                <w:rFonts w:ascii="Times New Roman" w:eastAsia="Times New Roman" w:hAnsi="Times New Roman" w:cs="Times New Roman"/>
                <w:color w:val="000000"/>
              </w:rPr>
              <w:t>operation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roo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1769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D08A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3068604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91DF38B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FC5BE38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1A2D7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C83BBFD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010BA36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1D38" w14:textId="7C226F32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B413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0C4" w:rsidRPr="00FE00C4" w14:paraId="5B6AB98A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11DC" w14:textId="6B8C4D02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E28" w14:textId="145D04FC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060D" w14:textId="04A56573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A563DB1" w14:textId="4D8F6AD9" w:rsidR="00EC1036" w:rsidRPr="00247222" w:rsidRDefault="00B0194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AA1388E" w14:textId="554C7CC2" w:rsidR="00EC1036" w:rsidRPr="00247222" w:rsidRDefault="005B3BEA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E4A856B" w14:textId="2A8D2E3A" w:rsidR="00EC1036" w:rsidRPr="00247222" w:rsidRDefault="00880CA1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0CDBC" w14:textId="43DB7575" w:rsidR="00EC1036" w:rsidRPr="00247222" w:rsidRDefault="007E4FB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D9C31D8" w14:textId="70C365F4" w:rsidR="00EC1036" w:rsidRPr="00247222" w:rsidRDefault="00966101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DC54535" w14:textId="02C9A95F" w:rsidR="00EC1036" w:rsidRPr="00247222" w:rsidRDefault="005002E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DC9" w14:textId="2CC49CEF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B3E28" w14:textId="26F3900A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754</w:t>
            </w:r>
          </w:p>
        </w:tc>
      </w:tr>
      <w:tr w:rsidR="00FE00C4" w:rsidRPr="00FE00C4" w14:paraId="17BA4C18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0BCD" w14:textId="737F323B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A88B" w14:textId="1FF4CC40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93B8" w14:textId="4B596955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D5BF05E" w14:textId="2CCE5EB9" w:rsidR="00EC1036" w:rsidRPr="00247222" w:rsidRDefault="00B0194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1D1342F" w14:textId="2F98C5FB" w:rsidR="00EC1036" w:rsidRPr="00247222" w:rsidRDefault="005B3BEA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BAB1C64" w14:textId="6880BB23" w:rsidR="00EC1036" w:rsidRPr="00247222" w:rsidRDefault="00880CA1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98213" w14:textId="10837E30" w:rsidR="00EC1036" w:rsidRPr="00247222" w:rsidRDefault="007E4FB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348CF79" w14:textId="348F8B8E" w:rsidR="00EC1036" w:rsidRPr="00247222" w:rsidRDefault="00966101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380B9D3" w14:textId="086A7D35" w:rsidR="00EC1036" w:rsidRPr="00247222" w:rsidRDefault="005002E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1AE9" w14:textId="63FCC790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7F527" w14:textId="53540A30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,183</w:t>
            </w:r>
          </w:p>
        </w:tc>
      </w:tr>
      <w:tr w:rsidR="00FE00C4" w:rsidRPr="00FE00C4" w14:paraId="7D663049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03B6" w14:textId="7C9261EA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Planned admiss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35FB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C85C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3E89B39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A5BE198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6B6E045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3F617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FFA8FD6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62A7096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33A9" w14:textId="2C65BDAD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CA3C1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0C4" w:rsidRPr="00FE00C4" w14:paraId="2B8F86DA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1870" w14:textId="73185140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2BD8" w14:textId="48163358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EF48" w14:textId="2798AAB4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4BC4FD" w14:textId="0A517AD5" w:rsidR="00EC1036" w:rsidRPr="00247222" w:rsidRDefault="005B3BEA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01CE836" w14:textId="4FFC7F58" w:rsidR="00EC1036" w:rsidRPr="00247222" w:rsidRDefault="005B3BEA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995A9C6" w14:textId="22FD982C" w:rsidR="00EC1036" w:rsidRPr="00247222" w:rsidRDefault="007E4FB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2032E" w14:textId="4790E732" w:rsidR="00EC1036" w:rsidRPr="00247222" w:rsidRDefault="00901970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2C290D4" w14:textId="184843B6" w:rsidR="00EC1036" w:rsidRPr="00247222" w:rsidRDefault="005002E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13824C0" w14:textId="4E212740" w:rsidR="00EC1036" w:rsidRPr="00247222" w:rsidRDefault="00090444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29DB" w14:textId="352E030F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984D" w14:textId="65820ADD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977</w:t>
            </w:r>
          </w:p>
        </w:tc>
      </w:tr>
      <w:tr w:rsidR="00FE00C4" w:rsidRPr="00FE00C4" w14:paraId="2FD4D57F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F83" w14:textId="7F85A243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683" w14:textId="5BA75FE3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5E99" w14:textId="0A335F00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D8ED1F6" w14:textId="13EEBFEA" w:rsidR="00EC1036" w:rsidRPr="00247222" w:rsidRDefault="005B3BEA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FB171C4" w14:textId="3DDFBA96" w:rsidR="00EC1036" w:rsidRPr="00247222" w:rsidRDefault="005B3BEA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8E8936E" w14:textId="3F4ABC7F" w:rsidR="00EC1036" w:rsidRPr="00247222" w:rsidRDefault="007E4FB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08F0A" w14:textId="5869E69E" w:rsidR="00EC1036" w:rsidRPr="00247222" w:rsidRDefault="00901970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8EFD8FA" w14:textId="75380BDA" w:rsidR="00EC1036" w:rsidRPr="00247222" w:rsidRDefault="005002E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97365D1" w14:textId="54FC1BB7" w:rsidR="00EC1036" w:rsidRPr="00247222" w:rsidRDefault="00090444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404" w14:textId="21E6AC79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78AC" w14:textId="48E79F4B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</w:tr>
      <w:tr w:rsidR="00FE00C4" w:rsidRPr="00FE00C4" w14:paraId="6BE3AF24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1B7B" w14:textId="6E2EFA36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ICU length of stay</w:t>
            </w:r>
            <w:r w:rsidR="009623FF" w:rsidRPr="002472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24722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0CCF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417B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1E2B53F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9952AFC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B95FF9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3D924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C089E49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C1FF24A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F530" w14:textId="4B15BDD2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5DC53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0C4" w:rsidRPr="00FE00C4" w14:paraId="2E33846E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D186" w14:textId="77BD0AD4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≤ 2 day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A5C0" w14:textId="59B3B29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7FCB" w14:textId="75AF8BB2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485EB46" w14:textId="5AAED67B" w:rsidR="00EC1036" w:rsidRPr="00247222" w:rsidRDefault="0081464A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F3404DF" w14:textId="2969EE70" w:rsidR="00EC1036" w:rsidRPr="00247222" w:rsidRDefault="00332255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B1C4433" w14:textId="40EB2E1C" w:rsidR="00EC1036" w:rsidRPr="00247222" w:rsidRDefault="007E4FB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690C0" w14:textId="0AD5F5D2" w:rsidR="00EC1036" w:rsidRPr="00247222" w:rsidRDefault="00E6591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9002F4E" w14:textId="62AE2C6E" w:rsidR="00EC1036" w:rsidRPr="00247222" w:rsidRDefault="00090444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58247B0" w14:textId="4CC7837C" w:rsidR="00EC1036" w:rsidRPr="00247222" w:rsidRDefault="0048506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75C9" w14:textId="109EC1EC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DAF9" w14:textId="2FE27283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,224</w:t>
            </w:r>
          </w:p>
        </w:tc>
      </w:tr>
      <w:tr w:rsidR="00FE00C4" w:rsidRPr="00FE00C4" w14:paraId="08606FC6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B642" w14:textId="276047D5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&gt; 2 day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49F" w14:textId="258A259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27F1" w14:textId="7DDBD57E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6E74BDB" w14:textId="1D855456" w:rsidR="00EC1036" w:rsidRPr="00247222" w:rsidRDefault="00332255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F716BBD" w14:textId="0C3F1281" w:rsidR="00EC1036" w:rsidRPr="00247222" w:rsidRDefault="00332255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7A76DE6" w14:textId="4AAA73CD" w:rsidR="00EC1036" w:rsidRPr="00247222" w:rsidRDefault="007E4FB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80842" w14:textId="14CD1AE8" w:rsidR="00EC1036" w:rsidRPr="00247222" w:rsidRDefault="00E6591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CB354A0" w14:textId="24461A3C" w:rsidR="00EC1036" w:rsidRPr="00247222" w:rsidRDefault="00090444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2F75618" w14:textId="01770116" w:rsidR="00EC1036" w:rsidRPr="00247222" w:rsidRDefault="0048506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595" w14:textId="6204F351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95F2" w14:textId="6750BA74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</w:tr>
      <w:tr w:rsidR="00FE00C4" w:rsidRPr="00FE00C4" w14:paraId="414DFC8F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AE7D7" w14:textId="716A06F4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Mortality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CEBC9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E5F35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3402C8C1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3B6BC86A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34F79711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right w:val="nil"/>
            </w:tcBorders>
          </w:tcPr>
          <w:p w14:paraId="416A38EC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04E41C61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6F91CC3D" w14:textId="77777777" w:rsidR="00EC1036" w:rsidRPr="00247222" w:rsidRDefault="00EC1036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8717EC" w14:textId="15AED799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bottom"/>
          </w:tcPr>
          <w:p w14:paraId="49AD7DE5" w14:textId="7777777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1920" w:rsidRPr="00E01920" w14:paraId="20FD0FF0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4119" w14:textId="04A8F316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473B" w14:textId="3F18D567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7288" w14:textId="6D15C482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485373BD" w14:textId="07F40F25" w:rsidR="00EC1036" w:rsidRPr="00247222" w:rsidRDefault="00332255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288FB4F7" w14:textId="3264FB80" w:rsidR="00EC1036" w:rsidRPr="00247222" w:rsidRDefault="00645192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429E88A4" w14:textId="0473A7D4" w:rsidR="00EC1036" w:rsidRPr="00247222" w:rsidRDefault="00E6591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right w:val="nil"/>
            </w:tcBorders>
          </w:tcPr>
          <w:p w14:paraId="338ECC13" w14:textId="509B4FE7" w:rsidR="00EC1036" w:rsidRPr="00247222" w:rsidRDefault="00E6591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1FEC667C" w14:textId="6161398C" w:rsidR="00EC1036" w:rsidRPr="00247222" w:rsidRDefault="0048506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2CB2A030" w14:textId="2EF34860" w:rsidR="00EC1036" w:rsidRPr="00247222" w:rsidRDefault="0048506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50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080C" w14:textId="47554130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bottom"/>
          </w:tcPr>
          <w:p w14:paraId="0474C88D" w14:textId="10E9278D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,805</w:t>
            </w:r>
          </w:p>
        </w:tc>
      </w:tr>
      <w:tr w:rsidR="00E01920" w:rsidRPr="00E01920" w14:paraId="5F774C59" w14:textId="77777777" w:rsidTr="00E65913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99008" w14:textId="7C29FC34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2FB7" w14:textId="702D4C14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4AC8" w14:textId="7F00FA41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A78B92" w14:textId="6C3D56D1" w:rsidR="00EC1036" w:rsidRPr="00247222" w:rsidRDefault="00332255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2B4235" w14:textId="287532AC" w:rsidR="00EC1036" w:rsidRPr="00247222" w:rsidRDefault="00645192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2B5FDE" w14:textId="250931DD" w:rsidR="00EC1036" w:rsidRPr="00247222" w:rsidRDefault="00E6591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1E178" w14:textId="4F3801A7" w:rsidR="00EC1036" w:rsidRPr="00247222" w:rsidRDefault="00E65913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F1EC7B" w14:textId="74C5239F" w:rsidR="00EC1036" w:rsidRPr="00247222" w:rsidRDefault="0048506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9B6B6E" w14:textId="0DD8A934" w:rsidR="00EC1036" w:rsidRPr="00247222" w:rsidRDefault="00485069" w:rsidP="00306A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F978" w14:textId="5BB80B6E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BB6B44" w14:textId="3D7B8082" w:rsidR="00EC1036" w:rsidRPr="00247222" w:rsidRDefault="00EC1036" w:rsidP="00247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</w:tbl>
    <w:p w14:paraId="4028918E" w14:textId="15D8BDB4" w:rsidR="00461F2E" w:rsidRPr="00E01920" w:rsidRDefault="00461F2E" w:rsidP="00306A41">
      <w:pPr>
        <w:spacing w:after="160"/>
        <w:rPr>
          <w:rFonts w:ascii="Times New Roman" w:hAnsi="Times New Roman" w:cs="Times New Roman"/>
        </w:rPr>
        <w:sectPr w:rsidR="00461F2E" w:rsidRPr="00E01920" w:rsidSect="00282218">
          <w:type w:val="continuous"/>
          <w:pgSz w:w="16834" w:h="11909" w:orient="landscape" w:code="9"/>
          <w:pgMar w:top="1440" w:right="1440" w:bottom="1440" w:left="1440" w:header="720" w:footer="720" w:gutter="0"/>
          <w:cols w:space="720"/>
          <w:docGrid w:linePitch="299"/>
        </w:sectPr>
      </w:pPr>
      <w:r w:rsidRPr="00E01920">
        <w:rPr>
          <w:rFonts w:ascii="Times New Roman" w:hAnsi="Times New Roman" w:cs="Times New Roman"/>
        </w:rPr>
        <w:t>*</w:t>
      </w:r>
      <w:r w:rsidRPr="00247222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E01920">
        <w:rPr>
          <w:rFonts w:ascii="Times New Roman" w:hAnsi="Times New Roman" w:cs="Times New Roman"/>
        </w:rPr>
        <w:t xml:space="preserve">Grouped by median (rounded to whole numbers). </w:t>
      </w:r>
    </w:p>
    <w:p w14:paraId="3A2D8235" w14:textId="77777777" w:rsidR="00024EA2" w:rsidRDefault="00024EA2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FF2ED3" w14:textId="3C0F8351" w:rsidR="00AE5590" w:rsidRPr="00247222" w:rsidRDefault="003F7C99">
      <w:pPr>
        <w:rPr>
          <w:rFonts w:ascii="Times New Roman" w:hAnsi="Times New Roman" w:cs="Times New Roman"/>
        </w:rPr>
      </w:pPr>
      <w:r w:rsidRPr="0024722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F6DDA" w:rsidRPr="00247222">
        <w:rPr>
          <w:rFonts w:ascii="Times New Roman" w:hAnsi="Times New Roman" w:cs="Times New Roman"/>
          <w:b/>
          <w:bCs/>
        </w:rPr>
        <w:t>9</w:t>
      </w:r>
      <w:r w:rsidR="00FF6DDA" w:rsidRPr="00247222">
        <w:rPr>
          <w:rFonts w:ascii="Times New Roman" w:hAnsi="Times New Roman" w:cs="Times New Roman"/>
        </w:rPr>
        <w:t xml:space="preserve">. </w:t>
      </w:r>
      <w:r w:rsidR="00FF6DDA" w:rsidRPr="00247222">
        <w:rPr>
          <w:rFonts w:ascii="Times New Roman" w:hAnsi="Times New Roman" w:cs="Times New Roman"/>
          <w:i/>
          <w:iCs/>
        </w:rPr>
        <w:t>Model performance fo</w:t>
      </w:r>
      <w:r w:rsidR="00520F97" w:rsidRPr="00247222">
        <w:rPr>
          <w:rFonts w:ascii="Times New Roman" w:hAnsi="Times New Roman" w:cs="Times New Roman"/>
          <w:i/>
          <w:iCs/>
        </w:rPr>
        <w:t>r</w:t>
      </w:r>
      <w:r w:rsidR="00A12DA9" w:rsidRPr="00247222">
        <w:rPr>
          <w:rFonts w:ascii="Times New Roman" w:hAnsi="Times New Roman" w:cs="Times New Roman"/>
          <w:i/>
          <w:iCs/>
        </w:rPr>
        <w:t xml:space="preserve"> </w:t>
      </w:r>
      <w:r w:rsidR="00FF6DDA" w:rsidRPr="00247222">
        <w:rPr>
          <w:rFonts w:ascii="Times New Roman" w:hAnsi="Times New Roman" w:cs="Times New Roman"/>
          <w:i/>
          <w:iCs/>
        </w:rPr>
        <w:t>different leading times</w:t>
      </w:r>
      <w:r w:rsidR="00A12DA9" w:rsidRPr="00247222">
        <w:rPr>
          <w:rFonts w:ascii="Times New Roman" w:hAnsi="Times New Roman" w:cs="Times New Roman"/>
          <w:i/>
          <w:iCs/>
        </w:rPr>
        <w:t xml:space="preserve">. </w:t>
      </w:r>
      <w:r w:rsidR="00536F91" w:rsidRPr="00247222">
        <w:rPr>
          <w:rFonts w:ascii="Times New Roman" w:hAnsi="Times New Roman" w:cs="Times New Roman"/>
        </w:rPr>
        <w:t xml:space="preserve">Model performance for different leading times, that is time from prediction to </w:t>
      </w:r>
      <w:r w:rsidR="005D575D" w:rsidRPr="00247222">
        <w:rPr>
          <w:rFonts w:ascii="Times New Roman" w:hAnsi="Times New Roman" w:cs="Times New Roman"/>
        </w:rPr>
        <w:t xml:space="preserve">infection-related consultation (at admission for </w:t>
      </w:r>
      <w:r w:rsidR="000C25BC" w:rsidRPr="00247222">
        <w:rPr>
          <w:rFonts w:ascii="Times New Roman" w:hAnsi="Times New Roman" w:cs="Times New Roman"/>
          <w:i/>
          <w:iCs/>
        </w:rPr>
        <w:t>at-the-door</w:t>
      </w:r>
      <w:r w:rsidR="000C25BC" w:rsidRPr="00247222">
        <w:rPr>
          <w:rFonts w:ascii="Times New Roman" w:hAnsi="Times New Roman" w:cs="Times New Roman"/>
        </w:rPr>
        <w:t xml:space="preserve"> concept and at the begi</w:t>
      </w:r>
      <w:r w:rsidR="003877B8" w:rsidRPr="00247222">
        <w:rPr>
          <w:rFonts w:ascii="Times New Roman" w:hAnsi="Times New Roman" w:cs="Times New Roman"/>
        </w:rPr>
        <w:t xml:space="preserve">nning of the virtual shift for the </w:t>
      </w:r>
      <w:r w:rsidR="003877B8" w:rsidRPr="00247222">
        <w:rPr>
          <w:rFonts w:ascii="Times New Roman" w:hAnsi="Times New Roman" w:cs="Times New Roman"/>
          <w:i/>
          <w:iCs/>
        </w:rPr>
        <w:t>collapsed</w:t>
      </w:r>
      <w:r w:rsidR="003877B8" w:rsidRPr="00247222">
        <w:rPr>
          <w:rFonts w:ascii="Times New Roman" w:hAnsi="Times New Roman" w:cs="Times New Roman"/>
        </w:rPr>
        <w:t xml:space="preserve"> and </w:t>
      </w:r>
      <w:r w:rsidR="003877B8" w:rsidRPr="00247222">
        <w:rPr>
          <w:rFonts w:ascii="Times New Roman" w:hAnsi="Times New Roman" w:cs="Times New Roman"/>
          <w:i/>
          <w:iCs/>
        </w:rPr>
        <w:t>time-series</w:t>
      </w:r>
      <w:r w:rsidR="003877B8" w:rsidRPr="00247222">
        <w:rPr>
          <w:rFonts w:ascii="Times New Roman" w:hAnsi="Times New Roman" w:cs="Times New Roman"/>
        </w:rPr>
        <w:t xml:space="preserve"> concept)</w:t>
      </w:r>
      <w:r w:rsidR="005D575D" w:rsidRPr="00247222">
        <w:rPr>
          <w:rFonts w:ascii="Times New Roman" w:hAnsi="Times New Roman" w:cs="Times New Roman"/>
        </w:rPr>
        <w:t xml:space="preserve">. </w:t>
      </w:r>
    </w:p>
    <w:p w14:paraId="69C0FFD3" w14:textId="77777777" w:rsidR="00AE5590" w:rsidRPr="00247222" w:rsidRDefault="00AE5590">
      <w:pPr>
        <w:rPr>
          <w:rFonts w:ascii="Times New Roman" w:hAnsi="Times New Roman" w:cs="Times New Roman"/>
        </w:rPr>
      </w:pPr>
    </w:p>
    <w:tbl>
      <w:tblPr>
        <w:tblW w:w="13183" w:type="dxa"/>
        <w:tblLook w:val="04A0" w:firstRow="1" w:lastRow="0" w:firstColumn="1" w:lastColumn="0" w:noHBand="0" w:noVBand="1"/>
      </w:tblPr>
      <w:tblGrid>
        <w:gridCol w:w="1281"/>
        <w:gridCol w:w="766"/>
        <w:gridCol w:w="950"/>
        <w:gridCol w:w="1381"/>
        <w:gridCol w:w="1200"/>
        <w:gridCol w:w="716"/>
        <w:gridCol w:w="957"/>
        <w:gridCol w:w="712"/>
        <w:gridCol w:w="950"/>
        <w:gridCol w:w="716"/>
        <w:gridCol w:w="950"/>
        <w:gridCol w:w="1384"/>
        <w:gridCol w:w="1220"/>
      </w:tblGrid>
      <w:tr w:rsidR="00000BC9" w:rsidRPr="00000BC9" w14:paraId="2300AF05" w14:textId="77777777" w:rsidTr="00114DC8">
        <w:trPr>
          <w:trHeight w:val="276"/>
        </w:trPr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A8997" w14:textId="77777777" w:rsidR="00860248" w:rsidRPr="00247222" w:rsidRDefault="00860248" w:rsidP="00D9380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D4DA1" w14:textId="30455231" w:rsidR="00860248" w:rsidRPr="00247222" w:rsidRDefault="009562A5" w:rsidP="00D938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="00860248"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-the-door</w:t>
            </w:r>
            <w:r w:rsidR="00860248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C2796" w:rsidRPr="0024722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860248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oncept                                                     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0D4371" w14:textId="77777777" w:rsidR="00860248" w:rsidRPr="00247222" w:rsidRDefault="00860248" w:rsidP="00D938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98883C" w14:textId="77777777" w:rsidR="00860248" w:rsidRPr="00247222" w:rsidRDefault="00860248" w:rsidP="00D938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E09F96" w14:textId="77777777" w:rsidR="009562A5" w:rsidRPr="00247222" w:rsidRDefault="009562A5" w:rsidP="00D938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5AF8E94B" w14:textId="7F5E5B47" w:rsidR="00860248" w:rsidRPr="00247222" w:rsidRDefault="00860248" w:rsidP="00D938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llapsed 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concept</w:t>
            </w:r>
          </w:p>
        </w:tc>
        <w:tc>
          <w:tcPr>
            <w:tcW w:w="16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1ACFCB" w14:textId="77777777" w:rsidR="00860248" w:rsidRPr="00247222" w:rsidRDefault="00860248" w:rsidP="00D938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me-series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concept </w:t>
            </w:r>
          </w:p>
          <w:p w14:paraId="11A267A8" w14:textId="77777777" w:rsidR="00860248" w:rsidRPr="00247222" w:rsidRDefault="00860248" w:rsidP="00D938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(48 hours)</w:t>
            </w:r>
          </w:p>
        </w:tc>
        <w:tc>
          <w:tcPr>
            <w:tcW w:w="16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6F4165" w14:textId="77777777" w:rsidR="00860248" w:rsidRPr="00247222" w:rsidRDefault="00860248" w:rsidP="00D938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me-series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concept </w:t>
            </w:r>
          </w:p>
          <w:p w14:paraId="2D2C7D5C" w14:textId="77777777" w:rsidR="00860248" w:rsidRPr="00247222" w:rsidRDefault="00860248" w:rsidP="00D938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(80 hours)</w:t>
            </w:r>
          </w:p>
        </w:tc>
        <w:tc>
          <w:tcPr>
            <w:tcW w:w="260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EF9C3" w14:textId="2F318F66" w:rsidR="00860248" w:rsidRPr="00247222" w:rsidRDefault="00860248" w:rsidP="00D938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llapsed 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Pr="002472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me-series</w:t>
            </w: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concept</w:t>
            </w:r>
          </w:p>
        </w:tc>
      </w:tr>
      <w:tr w:rsidR="00A12DA9" w:rsidRPr="00E01920" w14:paraId="15D1BFE4" w14:textId="77777777" w:rsidTr="00114DC8">
        <w:trPr>
          <w:trHeight w:val="276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0BFC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3B316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4C9A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22AADC" w14:textId="5CC2DB0A" w:rsidR="008D02D7" w:rsidRPr="00247222" w:rsidRDefault="00887630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76921" w:rsidRPr="00A76921">
              <w:rPr>
                <w:rFonts w:ascii="Times New Roman" w:eastAsia="Times New Roman" w:hAnsi="Times New Roman" w:cs="Times New Roman"/>
                <w:color w:val="000000"/>
              </w:rPr>
              <w:t>roportion</w:t>
            </w:r>
            <w:r w:rsidR="006D0DF4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of consultations </w:t>
            </w:r>
          </w:p>
          <w:p w14:paraId="43C0E84D" w14:textId="14975EF5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(base line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48DF84" w14:textId="3A59F7FC" w:rsidR="006D0DF4" w:rsidRPr="00247222" w:rsidRDefault="00887630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N</w:t>
            </w:r>
            <w:r w:rsidR="006D0DF4" w:rsidRPr="00247222">
              <w:rPr>
                <w:rFonts w:ascii="Times New Roman" w:eastAsia="Times New Roman" w:hAnsi="Times New Roman" w:cs="Times New Roman"/>
                <w:color w:val="000000"/>
              </w:rPr>
              <w:t>umber of admission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9824B" w14:textId="7F89F354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508429F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8F0C3A1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DA041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F4989E6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33BFD72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6BD6E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94DF596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ED3400E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AUC                                                         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D1447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D0FD4AB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35E54C1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61F2B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B469129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D3B91E1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86995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7D77B47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0A14043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B32A4" w14:textId="02FBD476" w:rsidR="006D0DF4" w:rsidRPr="00247222" w:rsidRDefault="00887630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76921" w:rsidRPr="00A76921">
              <w:rPr>
                <w:rFonts w:ascii="Times New Roman" w:eastAsia="Times New Roman" w:hAnsi="Times New Roman" w:cs="Times New Roman"/>
                <w:color w:val="000000"/>
              </w:rPr>
              <w:t>roportion</w:t>
            </w:r>
            <w:r w:rsidR="006D0DF4"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of consultations (base line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42916C" w14:textId="12127136" w:rsidR="006D0DF4" w:rsidRPr="00247222" w:rsidRDefault="00887630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N</w:t>
            </w:r>
            <w:r w:rsidR="006D0DF4" w:rsidRPr="00247222">
              <w:rPr>
                <w:rFonts w:ascii="Times New Roman" w:eastAsia="Times New Roman" w:hAnsi="Times New Roman" w:cs="Times New Roman"/>
                <w:color w:val="000000"/>
              </w:rPr>
              <w:t>umber of admissions</w:t>
            </w:r>
          </w:p>
        </w:tc>
      </w:tr>
      <w:tr w:rsidR="00A12DA9" w:rsidRPr="00E01920" w14:paraId="468E5E9A" w14:textId="77777777" w:rsidTr="00114DC8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57C9" w14:textId="65EEA14A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Leading times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7835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8051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354E396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C66DB0D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F926F07" w14:textId="72E73EF3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FBA43F2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7CD8409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4F4767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673171B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84A34BC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E68A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1898" w14:textId="77777777" w:rsidR="006D0DF4" w:rsidRPr="00247222" w:rsidRDefault="006D0DF4" w:rsidP="006D0D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6921" w:rsidRPr="00A76921" w14:paraId="2B27066B" w14:textId="77777777" w:rsidTr="00114DC8">
        <w:trPr>
          <w:trHeight w:val="276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D01C8D" w14:textId="54AF6748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Group 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4288F" w14:textId="4D3F0E88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4DFE5" w14:textId="0299727F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203799C6" w14:textId="2020A8E7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3B9BE040" w14:textId="76DD1E74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873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</w:tcPr>
          <w:p w14:paraId="7C3E4E65" w14:textId="5875D5E7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7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7D5282C8" w14:textId="207F3A35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617029DE" w14:textId="774084FE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27030331" w14:textId="753B9E5B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</w:tcPr>
          <w:p w14:paraId="399E249A" w14:textId="2AAD369F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02EEEB76" w14:textId="610E9A23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BB43C" w14:textId="334080CF" w:rsidR="00C30638" w:rsidRPr="00247222" w:rsidRDefault="00114DC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bottom"/>
          </w:tcPr>
          <w:p w14:paraId="7BCE1546" w14:textId="48A93134" w:rsidR="00C30638" w:rsidRPr="00247222" w:rsidRDefault="00114DC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860</w:t>
            </w:r>
          </w:p>
        </w:tc>
      </w:tr>
      <w:tr w:rsidR="00A76921" w:rsidRPr="00A76921" w14:paraId="100E6E00" w14:textId="77777777" w:rsidTr="00114DC8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1046734" w14:textId="5F2B62E7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 xml:space="preserve">   Group 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F83245" w14:textId="4237DDF0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AD6EFC" w14:textId="3B3DD02E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07E488" w14:textId="1FFC77AB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DA73FB" w14:textId="47174434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8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87A54C" w14:textId="4B455BAA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DD0FBA" w14:textId="160F069F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B13879" w14:textId="7F13D12E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05500" w14:textId="063FBCF2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5988B6" w14:textId="28E79829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DE924D" w14:textId="754D2BA1" w:rsidR="00C30638" w:rsidRPr="00247222" w:rsidRDefault="00C3063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9F41E8" w14:textId="20D6353E" w:rsidR="00C30638" w:rsidRPr="00247222" w:rsidRDefault="00114DC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FB02205" w14:textId="1E8284E8" w:rsidR="00C30638" w:rsidRPr="00247222" w:rsidRDefault="00114DC8" w:rsidP="00C306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7222">
              <w:rPr>
                <w:rFonts w:ascii="Times New Roman" w:eastAsia="Times New Roman" w:hAnsi="Times New Roman" w:cs="Times New Roman"/>
                <w:color w:val="000000"/>
              </w:rPr>
              <w:t>1867</w:t>
            </w:r>
          </w:p>
        </w:tc>
      </w:tr>
    </w:tbl>
    <w:p w14:paraId="6324DB22" w14:textId="144F6061" w:rsidR="00870A3F" w:rsidRPr="00247222" w:rsidRDefault="00FF6DDA">
      <w:pPr>
        <w:rPr>
          <w:rFonts w:ascii="Times New Roman" w:hAnsi="Times New Roman" w:cs="Times New Roman"/>
        </w:rPr>
      </w:pPr>
      <w:r w:rsidRPr="00247222">
        <w:rPr>
          <w:rFonts w:ascii="Times New Roman" w:hAnsi="Times New Roman" w:cs="Times New Roman"/>
        </w:rPr>
        <w:t xml:space="preserve"> </w:t>
      </w:r>
      <w:r w:rsidR="004E261C" w:rsidRPr="00247222">
        <w:rPr>
          <w:rFonts w:ascii="Times New Roman" w:hAnsi="Times New Roman" w:cs="Times New Roman"/>
        </w:rPr>
        <w:t xml:space="preserve">*Grouped by the median </w:t>
      </w:r>
      <w:r w:rsidR="00E85121" w:rsidRPr="00247222">
        <w:rPr>
          <w:rFonts w:ascii="Times New Roman" w:hAnsi="Times New Roman" w:cs="Times New Roman"/>
        </w:rPr>
        <w:t>leading time (rounded to whole number), that is</w:t>
      </w:r>
      <w:r w:rsidR="00D134EE" w:rsidRPr="00E01920">
        <w:rPr>
          <w:rFonts w:ascii="Times New Roman" w:hAnsi="Times New Roman" w:cs="Times New Roman"/>
        </w:rPr>
        <w:t>,</w:t>
      </w:r>
      <w:r w:rsidR="00E85121" w:rsidRPr="00247222">
        <w:rPr>
          <w:rFonts w:ascii="Times New Roman" w:hAnsi="Times New Roman" w:cs="Times New Roman"/>
        </w:rPr>
        <w:t xml:space="preserve"> respectively</w:t>
      </w:r>
      <w:r w:rsidR="00D134EE" w:rsidRPr="00E01920">
        <w:rPr>
          <w:rFonts w:ascii="Times New Roman" w:hAnsi="Times New Roman" w:cs="Times New Roman"/>
        </w:rPr>
        <w:t>,</w:t>
      </w:r>
      <w:r w:rsidR="00E85121" w:rsidRPr="00247222">
        <w:rPr>
          <w:rFonts w:ascii="Times New Roman" w:hAnsi="Times New Roman" w:cs="Times New Roman"/>
        </w:rPr>
        <w:t xml:space="preserve"> less and more than one day for the </w:t>
      </w:r>
      <w:r w:rsidR="00E85121" w:rsidRPr="00247222">
        <w:rPr>
          <w:rFonts w:ascii="Times New Roman" w:hAnsi="Times New Roman" w:cs="Times New Roman"/>
          <w:i/>
          <w:iCs/>
        </w:rPr>
        <w:t>at-the-door</w:t>
      </w:r>
      <w:r w:rsidR="00E85121" w:rsidRPr="00247222">
        <w:rPr>
          <w:rFonts w:ascii="Times New Roman" w:hAnsi="Times New Roman" w:cs="Times New Roman"/>
        </w:rPr>
        <w:t xml:space="preserve"> concept and </w:t>
      </w:r>
      <w:r w:rsidR="00E34ABE" w:rsidRPr="00247222">
        <w:rPr>
          <w:rFonts w:ascii="Times New Roman" w:hAnsi="Times New Roman" w:cs="Times New Roman"/>
        </w:rPr>
        <w:t xml:space="preserve">less and more than four hours for the </w:t>
      </w:r>
      <w:r w:rsidR="00E34ABE" w:rsidRPr="00247222">
        <w:rPr>
          <w:rFonts w:ascii="Times New Roman" w:hAnsi="Times New Roman" w:cs="Times New Roman"/>
          <w:i/>
          <w:iCs/>
        </w:rPr>
        <w:t>collapsed</w:t>
      </w:r>
      <w:r w:rsidR="00E34ABE" w:rsidRPr="00247222">
        <w:rPr>
          <w:rFonts w:ascii="Times New Roman" w:hAnsi="Times New Roman" w:cs="Times New Roman"/>
        </w:rPr>
        <w:t xml:space="preserve"> and </w:t>
      </w:r>
      <w:r w:rsidR="00E34ABE" w:rsidRPr="00247222">
        <w:rPr>
          <w:rFonts w:ascii="Times New Roman" w:hAnsi="Times New Roman" w:cs="Times New Roman"/>
          <w:i/>
          <w:iCs/>
        </w:rPr>
        <w:t>time-series</w:t>
      </w:r>
      <w:r w:rsidR="00E34ABE" w:rsidRPr="00247222">
        <w:rPr>
          <w:rFonts w:ascii="Times New Roman" w:hAnsi="Times New Roman" w:cs="Times New Roman"/>
        </w:rPr>
        <w:t xml:space="preserve"> concept. </w:t>
      </w:r>
    </w:p>
    <w:p w14:paraId="6B90738B" w14:textId="77777777" w:rsidR="00847A98" w:rsidRDefault="007A59D4">
      <w:pPr>
        <w:spacing w:after="160" w:line="259" w:lineRule="auto"/>
        <w:rPr>
          <w:rFonts w:ascii="Times New Roman" w:hAnsi="Times New Roman" w:cs="Times New Roman"/>
        </w:rPr>
        <w:sectPr w:rsidR="00847A98" w:rsidSect="00282218">
          <w:type w:val="continuous"/>
          <w:pgSz w:w="16834" w:h="11909" w:orient="landscape" w:code="9"/>
          <w:pgMar w:top="1440" w:right="1440" w:bottom="1440" w:left="1440" w:header="720" w:footer="720" w:gutter="0"/>
          <w:cols w:space="720"/>
          <w:docGrid w:linePitch="299"/>
        </w:sectPr>
      </w:pPr>
      <w:r w:rsidRPr="00247222">
        <w:rPr>
          <w:rFonts w:ascii="Times New Roman" w:hAnsi="Times New Roman" w:cs="Times New Roman"/>
        </w:rPr>
        <w:br w:type="page"/>
      </w:r>
    </w:p>
    <w:p w14:paraId="35F55BCA" w14:textId="0C500C02" w:rsidR="005A1BE0" w:rsidRPr="00E01920" w:rsidRDefault="001B2BF7" w:rsidP="005A1BE0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1</w:t>
      </w:r>
      <w:r w:rsidR="005A1BE0" w:rsidRPr="00E01920">
        <w:rPr>
          <w:rFonts w:ascii="Times New Roman" w:hAnsi="Times New Roman" w:cs="Times New Roman"/>
          <w:b/>
          <w:bCs/>
        </w:rPr>
        <w:t xml:space="preserve">. </w:t>
      </w:r>
      <w:r w:rsidR="005A1BE0" w:rsidRPr="00E01920">
        <w:rPr>
          <w:rFonts w:ascii="Times New Roman" w:hAnsi="Times New Roman" w:cs="Times New Roman"/>
          <w:i/>
          <w:iCs/>
        </w:rPr>
        <w:t>Histogram of time to infection-related consultation at prediction time for the at-the-door concept (i.e.</w:t>
      </w:r>
      <w:r w:rsidR="00887630">
        <w:rPr>
          <w:rFonts w:ascii="Times New Roman" w:hAnsi="Times New Roman" w:cs="Times New Roman"/>
          <w:i/>
          <w:iCs/>
        </w:rPr>
        <w:t>,</w:t>
      </w:r>
      <w:r w:rsidR="005A1BE0" w:rsidRPr="00E01920">
        <w:rPr>
          <w:rFonts w:ascii="Times New Roman" w:hAnsi="Times New Roman" w:cs="Times New Roman"/>
          <w:i/>
          <w:iCs/>
        </w:rPr>
        <w:t xml:space="preserve"> at ICU admission).</w:t>
      </w:r>
    </w:p>
    <w:p w14:paraId="7E145CAF" w14:textId="77777777" w:rsidR="005A1BE0" w:rsidRDefault="005A1BE0" w:rsidP="00A70AEB">
      <w:pPr>
        <w:rPr>
          <w:rFonts w:ascii="Times New Roman" w:hAnsi="Times New Roman" w:cs="Times New Roman"/>
        </w:rPr>
      </w:pPr>
    </w:p>
    <w:p w14:paraId="7B44F17C" w14:textId="2BF8AD12" w:rsidR="00A70AEB" w:rsidRPr="00E01920" w:rsidRDefault="00A70AEB" w:rsidP="00A70AEB">
      <w:pPr>
        <w:rPr>
          <w:rFonts w:ascii="Times New Roman" w:hAnsi="Times New Roman" w:cs="Times New Roman"/>
        </w:rPr>
      </w:pPr>
      <w:r w:rsidRPr="00E01920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202C8C12" wp14:editId="68065186">
            <wp:extent cx="5324094" cy="5200650"/>
            <wp:effectExtent l="0" t="0" r="0" b="0"/>
            <wp:docPr id="1751455868" name="Picture 2" descr="A graph with a long colum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455868" name="Picture 2" descr="A graph with a long column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094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20647" w14:textId="77777777" w:rsidR="00FF6DDA" w:rsidRPr="00247222" w:rsidRDefault="00FF6DDA">
      <w:pPr>
        <w:rPr>
          <w:rFonts w:ascii="Times New Roman" w:hAnsi="Times New Roman" w:cs="Times New Roman"/>
        </w:rPr>
      </w:pPr>
    </w:p>
    <w:p w14:paraId="2C01CA57" w14:textId="77777777" w:rsidR="001B2BF7" w:rsidRDefault="001B2BF7" w:rsidP="003C44CD">
      <w:pPr>
        <w:rPr>
          <w:rFonts w:ascii="Times New Roman" w:hAnsi="Times New Roman" w:cs="Times New Roman"/>
          <w:b/>
          <w:bCs/>
          <w:i/>
          <w:iCs/>
          <w:noProof/>
        </w:rPr>
      </w:pPr>
    </w:p>
    <w:p w14:paraId="15C972FB" w14:textId="77777777" w:rsidR="00F33BB1" w:rsidRDefault="00F33BB1" w:rsidP="003C44CD">
      <w:pPr>
        <w:rPr>
          <w:rFonts w:ascii="Times New Roman" w:hAnsi="Times New Roman" w:cs="Times New Roman"/>
          <w:b/>
          <w:bCs/>
          <w:i/>
          <w:iCs/>
          <w:noProof/>
        </w:rPr>
      </w:pPr>
    </w:p>
    <w:p w14:paraId="3BB8B67E" w14:textId="5D331DCB" w:rsidR="00F33BB1" w:rsidRDefault="00F33BB1">
      <w:pPr>
        <w:spacing w:after="160" w:line="259" w:lineRule="auto"/>
        <w:rPr>
          <w:rFonts w:ascii="Times New Roman" w:hAnsi="Times New Roman" w:cs="Times New Roman"/>
          <w:b/>
          <w:bCs/>
          <w:i/>
          <w:iCs/>
          <w:noProof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br w:type="page"/>
      </w:r>
    </w:p>
    <w:p w14:paraId="07C53B30" w14:textId="7CB94972" w:rsidR="003C44CD" w:rsidRPr="00E01920" w:rsidRDefault="00576E46" w:rsidP="003C44CD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2</w:t>
      </w:r>
      <w:r w:rsidRPr="00E01920">
        <w:rPr>
          <w:rFonts w:ascii="Times New Roman" w:hAnsi="Times New Roman" w:cs="Times New Roman"/>
          <w:b/>
          <w:bCs/>
        </w:rPr>
        <w:t xml:space="preserve">. </w:t>
      </w:r>
      <w:r w:rsidRPr="00E01920">
        <w:rPr>
          <w:rFonts w:ascii="Times New Roman" w:hAnsi="Times New Roman" w:cs="Times New Roman"/>
          <w:i/>
          <w:iCs/>
        </w:rPr>
        <w:t xml:space="preserve">Histogram of time to infection-related consultation at prediction time for the collapsed and time-series concept. </w:t>
      </w:r>
      <w:r w:rsidR="003C44CD" w:rsidRPr="00E01920">
        <w:rPr>
          <w:rFonts w:ascii="Times New Roman" w:hAnsi="Times New Roman" w:cs="Times New Roman"/>
          <w:b/>
          <w:bCs/>
          <w:i/>
          <w:iCs/>
          <w:noProof/>
          <w:lang w:val="en-US" w:eastAsia="en-US"/>
        </w:rPr>
        <w:drawing>
          <wp:inline distT="0" distB="0" distL="0" distR="0" wp14:anchorId="6EE0EE83" wp14:editId="462B11D6">
            <wp:extent cx="5324094" cy="5200650"/>
            <wp:effectExtent l="0" t="0" r="0" b="0"/>
            <wp:docPr id="1628314849" name="Picture 1628314849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929141" name="Picture 3" descr="A graph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094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3661B" w14:textId="08731322" w:rsidR="009E05DD" w:rsidRDefault="009E05DD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489F0F99" w14:textId="7DCDD67C" w:rsidR="009E05DD" w:rsidRPr="00E01920" w:rsidRDefault="009E05DD" w:rsidP="009E05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</w:t>
      </w:r>
      <w:r w:rsidR="0058605B">
        <w:rPr>
          <w:rFonts w:ascii="Times New Roman" w:hAnsi="Times New Roman" w:cs="Times New Roman"/>
          <w:b/>
          <w:bCs/>
        </w:rPr>
        <w:t>y Figure 3</w:t>
      </w:r>
      <w:r w:rsidRPr="00E01920">
        <w:rPr>
          <w:rFonts w:ascii="Times New Roman" w:hAnsi="Times New Roman" w:cs="Times New Roman"/>
          <w:b/>
          <w:bCs/>
        </w:rPr>
        <w:t xml:space="preserve">. </w:t>
      </w:r>
      <w:r w:rsidRPr="00E01920">
        <w:rPr>
          <w:rFonts w:ascii="Times New Roman" w:hAnsi="Times New Roman" w:cs="Times New Roman"/>
          <w:i/>
          <w:iCs/>
        </w:rPr>
        <w:t xml:space="preserve">Calibration plots of the best performing models per modelling approach. </w:t>
      </w:r>
      <w:r w:rsidRPr="00E01920">
        <w:rPr>
          <w:rFonts w:ascii="Times New Roman" w:hAnsi="Times New Roman" w:cs="Times New Roman"/>
        </w:rPr>
        <w:t xml:space="preserve">A) Calibration of </w:t>
      </w:r>
      <w:r w:rsidRPr="00E01920">
        <w:rPr>
          <w:rFonts w:ascii="Times New Roman" w:hAnsi="Times New Roman" w:cs="Times New Roman"/>
          <w:i/>
          <w:iCs/>
        </w:rPr>
        <w:t>at-door</w:t>
      </w:r>
      <w:r w:rsidRPr="00E01920">
        <w:rPr>
          <w:rFonts w:ascii="Times New Roman" w:hAnsi="Times New Roman" w:cs="Times New Roman"/>
        </w:rPr>
        <w:t xml:space="preserve"> logistic regression model, B) calibration of random forest model for the </w:t>
      </w:r>
      <w:r w:rsidRPr="00E01920">
        <w:rPr>
          <w:rFonts w:ascii="Times New Roman" w:hAnsi="Times New Roman" w:cs="Times New Roman"/>
          <w:i/>
          <w:iCs/>
        </w:rPr>
        <w:t>collapsed</w:t>
      </w:r>
      <w:r w:rsidRPr="00E01920">
        <w:rPr>
          <w:rFonts w:ascii="Times New Roman" w:hAnsi="Times New Roman" w:cs="Times New Roman"/>
        </w:rPr>
        <w:t xml:space="preserve"> approach, C) calibration of long short-term memory neural network with a time frame of 48 hours, D) calibration of long short-term memory neural network with a time frame of 80 hours.</w:t>
      </w:r>
    </w:p>
    <w:tbl>
      <w:tblPr>
        <w:tblW w:w="9357" w:type="dxa"/>
        <w:tblInd w:w="-4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57"/>
      </w:tblGrid>
      <w:tr w:rsidR="00A57356" w:rsidRPr="00E01920" w14:paraId="3DB3365B" w14:textId="77777777" w:rsidTr="00D9380F">
        <w:trPr>
          <w:trHeight w:val="420"/>
        </w:trPr>
        <w:tc>
          <w:tcPr>
            <w:tcW w:w="935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31541" w14:textId="4A04D35D" w:rsidR="00A57356" w:rsidRPr="00247222" w:rsidRDefault="00A57356" w:rsidP="00D9380F">
            <w:pPr>
              <w:rPr>
                <w:rFonts w:ascii="Times New Roman" w:hAnsi="Times New Roman" w:cs="Times New Roman"/>
                <w:b/>
                <w:bCs/>
              </w:rPr>
            </w:pPr>
            <w:r w:rsidRPr="00E01920">
              <w:rPr>
                <w:rFonts w:ascii="Times New Roman" w:hAnsi="Times New Roman" w:cs="Times New Roman"/>
              </w:rPr>
              <w:br w:type="page"/>
            </w:r>
            <w:r w:rsidRPr="00E01920">
              <w:rPr>
                <w:rFonts w:ascii="Times New Roman" w:hAnsi="Times New Roman" w:cs="Times New Roman"/>
              </w:rPr>
              <w:br w:type="page"/>
            </w:r>
            <w:r w:rsidRPr="00E01920">
              <w:rPr>
                <w:rFonts w:ascii="Times New Roman" w:hAnsi="Times New Roman" w:cs="Times New Roman"/>
                <w:b/>
                <w:bCs/>
                <w:noProof/>
                <w:lang w:val="en-US" w:eastAsia="en-US"/>
              </w:rPr>
              <w:drawing>
                <wp:inline distT="0" distB="0" distL="0" distR="0" wp14:anchorId="6B11EF03" wp14:editId="2A0B3031">
                  <wp:extent cx="6941820" cy="5206551"/>
                  <wp:effectExtent l="0" t="0" r="0" b="0"/>
                  <wp:docPr id="1363509262" name="Picture 136350926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line chart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1756" cy="52140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69079F" w14:textId="77777777" w:rsidR="00171D3A" w:rsidRDefault="00171D3A" w:rsidP="00F722E8">
      <w:pPr>
        <w:ind w:firstLine="720"/>
        <w:rPr>
          <w:rFonts w:ascii="Times New Roman" w:hAnsi="Times New Roman" w:cs="Times New Roman"/>
        </w:rPr>
      </w:pPr>
    </w:p>
    <w:p w14:paraId="5058AB83" w14:textId="77777777" w:rsidR="00171D3A" w:rsidRDefault="00171D3A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8F4843" w14:textId="68551F63" w:rsidR="005F1B32" w:rsidRPr="00E01920" w:rsidRDefault="005F1B32" w:rsidP="005F1B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</w:t>
      </w:r>
      <w:r w:rsidR="00270CEE">
        <w:rPr>
          <w:rFonts w:ascii="Times New Roman" w:hAnsi="Times New Roman" w:cs="Times New Roman"/>
          <w:b/>
          <w:bCs/>
        </w:rPr>
        <w:t>ntary Figure 4</w:t>
      </w:r>
      <w:r w:rsidRPr="00E01920">
        <w:rPr>
          <w:rFonts w:ascii="Times New Roman" w:hAnsi="Times New Roman" w:cs="Times New Roman"/>
          <w:b/>
          <w:bCs/>
        </w:rPr>
        <w:t>.</w:t>
      </w:r>
      <w:r w:rsidRPr="00E01920">
        <w:rPr>
          <w:rFonts w:ascii="Times New Roman" w:hAnsi="Times New Roman" w:cs="Times New Roman"/>
        </w:rPr>
        <w:t xml:space="preserve"> </w:t>
      </w:r>
      <w:r w:rsidRPr="00247222">
        <w:rPr>
          <w:rFonts w:ascii="Times New Roman" w:hAnsi="Times New Roman" w:cs="Times New Roman"/>
          <w:i/>
          <w:iCs/>
        </w:rPr>
        <w:t xml:space="preserve">Net benefit analysis of the best performing models per modelling approach compared to a treat all and treat </w:t>
      </w:r>
      <w:proofErr w:type="gramStart"/>
      <w:r w:rsidRPr="00247222">
        <w:rPr>
          <w:rFonts w:ascii="Times New Roman" w:hAnsi="Times New Roman" w:cs="Times New Roman"/>
          <w:i/>
          <w:iCs/>
        </w:rPr>
        <w:t>none</w:t>
      </w:r>
      <w:proofErr w:type="gramEnd"/>
      <w:r w:rsidRPr="00247222">
        <w:rPr>
          <w:rFonts w:ascii="Times New Roman" w:hAnsi="Times New Roman" w:cs="Times New Roman"/>
          <w:i/>
          <w:iCs/>
        </w:rPr>
        <w:t xml:space="preserve"> strategy.</w:t>
      </w:r>
    </w:p>
    <w:p w14:paraId="3FEEE133" w14:textId="7EB7F13E" w:rsidR="00F722E8" w:rsidRPr="00E01920" w:rsidRDefault="00F722E8" w:rsidP="00F722E8">
      <w:pPr>
        <w:ind w:firstLine="720"/>
        <w:rPr>
          <w:rFonts w:ascii="Times New Roman" w:hAnsi="Times New Roman" w:cs="Times New Roman"/>
        </w:rPr>
      </w:pPr>
    </w:p>
    <w:p w14:paraId="4A423765" w14:textId="77777777" w:rsidR="00F722E8" w:rsidRPr="00E01920" w:rsidRDefault="00F722E8" w:rsidP="00F722E8">
      <w:pPr>
        <w:rPr>
          <w:rFonts w:ascii="Times New Roman" w:hAnsi="Times New Roman" w:cs="Times New Roman"/>
        </w:rPr>
      </w:pPr>
      <w:r w:rsidRPr="00E01920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2F8739B1" wp14:editId="71BD01E1">
            <wp:extent cx="3383280" cy="3192780"/>
            <wp:effectExtent l="0" t="0" r="7620" b="7620"/>
            <wp:docPr id="753567545" name="Picture 75356754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417" cy="319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05C1A" w14:textId="77777777" w:rsidR="00121B70" w:rsidRDefault="00121B7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7D547A" w14:textId="4C7DAABD" w:rsidR="00121B70" w:rsidRPr="00E01920" w:rsidRDefault="00121B70" w:rsidP="00121B70">
      <w:pPr>
        <w:rPr>
          <w:rFonts w:ascii="Times New Roman" w:hAnsi="Times New Roman" w:cs="Times New Roman"/>
          <w:i/>
          <w:iCs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lastRenderedPageBreak/>
        <w:t>Supplementary Figure 5</w:t>
      </w:r>
      <w:r w:rsidRPr="00E01920">
        <w:rPr>
          <w:rFonts w:ascii="Times New Roman" w:hAnsi="Times New Roman" w:cs="Times New Roman"/>
          <w:b/>
          <w:bCs/>
          <w:highlight w:val="white"/>
        </w:rPr>
        <w:t>.</w:t>
      </w:r>
      <w:r w:rsidRPr="00E01920">
        <w:rPr>
          <w:rFonts w:ascii="Times New Roman" w:hAnsi="Times New Roman" w:cs="Times New Roman"/>
          <w:highlight w:val="white"/>
        </w:rPr>
        <w:t xml:space="preserve"> </w:t>
      </w:r>
      <w:r w:rsidRPr="00E01920">
        <w:rPr>
          <w:rFonts w:ascii="Times New Roman" w:hAnsi="Times New Roman" w:cs="Times New Roman"/>
          <w:i/>
          <w:iCs/>
          <w:highlight w:val="white"/>
        </w:rPr>
        <w:t>Feature importance for best performing models per modelling approach.</w:t>
      </w:r>
    </w:p>
    <w:p w14:paraId="36E9AC51" w14:textId="77777777" w:rsidR="00F722E8" w:rsidRPr="00E01920" w:rsidRDefault="00F722E8" w:rsidP="00F722E8">
      <w:pPr>
        <w:rPr>
          <w:rFonts w:ascii="Times New Roman" w:hAnsi="Times New Roman" w:cs="Times New Roman"/>
          <w:highlight w:val="white"/>
        </w:rPr>
      </w:pPr>
      <w:r w:rsidRPr="00E01920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74720FB6" wp14:editId="56D1C229">
            <wp:extent cx="5733415" cy="3583305"/>
            <wp:effectExtent l="0" t="0" r="635" b="0"/>
            <wp:docPr id="1626882408" name="Picture 1626882408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urfac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0E6B6" w14:textId="77777777" w:rsidR="00F722E8" w:rsidRPr="00E01920" w:rsidRDefault="00F722E8" w:rsidP="00F722E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3C71DBDD" w14:textId="34DD6004" w:rsidR="00F722E8" w:rsidRPr="00247222" w:rsidRDefault="00F722E8" w:rsidP="00247222">
      <w:pPr>
        <w:spacing w:after="160" w:line="259" w:lineRule="auto"/>
        <w:rPr>
          <w:rFonts w:ascii="Times New Roman" w:hAnsi="Times New Roman" w:cs="Times New Roman"/>
        </w:rPr>
      </w:pPr>
    </w:p>
    <w:p w14:paraId="297B5698" w14:textId="145BC79A" w:rsidR="00FF6DDA" w:rsidRPr="00247222" w:rsidRDefault="00FF6DDA" w:rsidP="00F722E8">
      <w:pPr>
        <w:rPr>
          <w:rFonts w:ascii="Times New Roman" w:hAnsi="Times New Roman" w:cs="Times New Roman"/>
        </w:rPr>
      </w:pPr>
    </w:p>
    <w:sectPr w:rsidR="00FF6DDA" w:rsidRPr="00247222" w:rsidSect="00282218">
      <w:type w:val="continuous"/>
      <w:pgSz w:w="11909" w:h="16834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007ED"/>
    <w:multiLevelType w:val="multilevel"/>
    <w:tmpl w:val="6BC601D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D01C4F"/>
    <w:multiLevelType w:val="multilevel"/>
    <w:tmpl w:val="95FA1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E03A2A"/>
    <w:multiLevelType w:val="hybridMultilevel"/>
    <w:tmpl w:val="895AC48E"/>
    <w:lvl w:ilvl="0" w:tplc="32DC977A">
      <w:start w:val="4"/>
      <w:numFmt w:val="bullet"/>
      <w:lvlText w:val=""/>
      <w:lvlJc w:val="left"/>
      <w:pPr>
        <w:ind w:left="528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abstractNum w:abstractNumId="3" w15:restartNumberingAfterBreak="0">
    <w:nsid w:val="25433CE9"/>
    <w:multiLevelType w:val="hybridMultilevel"/>
    <w:tmpl w:val="268C22F4"/>
    <w:lvl w:ilvl="0" w:tplc="6D8C02AE">
      <w:numFmt w:val="bullet"/>
      <w:lvlText w:val=""/>
      <w:lvlJc w:val="left"/>
      <w:pPr>
        <w:ind w:left="1080" w:hanging="360"/>
      </w:pPr>
      <w:rPr>
        <w:rFonts w:ascii="Symbol" w:eastAsia="Arial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2010992"/>
    <w:multiLevelType w:val="hybridMultilevel"/>
    <w:tmpl w:val="7C80B18C"/>
    <w:lvl w:ilvl="0" w:tplc="6E2AC440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560783"/>
    <w:multiLevelType w:val="hybridMultilevel"/>
    <w:tmpl w:val="8278DA16"/>
    <w:lvl w:ilvl="0" w:tplc="03D0AA3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80AD6"/>
    <w:multiLevelType w:val="hybridMultilevel"/>
    <w:tmpl w:val="867A81E2"/>
    <w:lvl w:ilvl="0" w:tplc="D5CEDC42">
      <w:start w:val="4"/>
      <w:numFmt w:val="bullet"/>
      <w:lvlText w:val=""/>
      <w:lvlJc w:val="left"/>
      <w:pPr>
        <w:ind w:left="528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abstractNum w:abstractNumId="7" w15:restartNumberingAfterBreak="0">
    <w:nsid w:val="43D20649"/>
    <w:multiLevelType w:val="hybridMultilevel"/>
    <w:tmpl w:val="3F562116"/>
    <w:lvl w:ilvl="0" w:tplc="C526B6E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813C8"/>
    <w:multiLevelType w:val="hybridMultilevel"/>
    <w:tmpl w:val="729C3258"/>
    <w:lvl w:ilvl="0" w:tplc="62B097C2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AE6161"/>
    <w:multiLevelType w:val="hybridMultilevel"/>
    <w:tmpl w:val="68724044"/>
    <w:lvl w:ilvl="0" w:tplc="669CC99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F2167F"/>
    <w:multiLevelType w:val="hybridMultilevel"/>
    <w:tmpl w:val="A372D332"/>
    <w:lvl w:ilvl="0" w:tplc="43687CF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7426942">
    <w:abstractNumId w:val="5"/>
  </w:num>
  <w:num w:numId="2" w16cid:durableId="1507397967">
    <w:abstractNumId w:val="7"/>
  </w:num>
  <w:num w:numId="3" w16cid:durableId="870070184">
    <w:abstractNumId w:val="9"/>
  </w:num>
  <w:num w:numId="4" w16cid:durableId="646478189">
    <w:abstractNumId w:val="10"/>
  </w:num>
  <w:num w:numId="5" w16cid:durableId="536047669">
    <w:abstractNumId w:val="3"/>
  </w:num>
  <w:num w:numId="6" w16cid:durableId="435947525">
    <w:abstractNumId w:val="8"/>
  </w:num>
  <w:num w:numId="7" w16cid:durableId="621035283">
    <w:abstractNumId w:val="4"/>
  </w:num>
  <w:num w:numId="8" w16cid:durableId="1752654806">
    <w:abstractNumId w:val="1"/>
  </w:num>
  <w:num w:numId="9" w16cid:durableId="1232422466">
    <w:abstractNumId w:val="2"/>
  </w:num>
  <w:num w:numId="10" w16cid:durableId="888960201">
    <w:abstractNumId w:val="6"/>
  </w:num>
  <w:num w:numId="11" w16cid:durableId="869296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35D"/>
    <w:rsid w:val="00000BC9"/>
    <w:rsid w:val="00005E4A"/>
    <w:rsid w:val="00014519"/>
    <w:rsid w:val="0001596D"/>
    <w:rsid w:val="00024EA2"/>
    <w:rsid w:val="00034278"/>
    <w:rsid w:val="00036B05"/>
    <w:rsid w:val="00037680"/>
    <w:rsid w:val="00060FFE"/>
    <w:rsid w:val="000615E2"/>
    <w:rsid w:val="00067027"/>
    <w:rsid w:val="00067F31"/>
    <w:rsid w:val="00070708"/>
    <w:rsid w:val="0007195B"/>
    <w:rsid w:val="00087F7A"/>
    <w:rsid w:val="00090444"/>
    <w:rsid w:val="00091716"/>
    <w:rsid w:val="000918D7"/>
    <w:rsid w:val="00091B03"/>
    <w:rsid w:val="00096560"/>
    <w:rsid w:val="0009713F"/>
    <w:rsid w:val="000A13BD"/>
    <w:rsid w:val="000B1090"/>
    <w:rsid w:val="000C25BC"/>
    <w:rsid w:val="000C334D"/>
    <w:rsid w:val="000D33AE"/>
    <w:rsid w:val="000D7AA8"/>
    <w:rsid w:val="000F19AD"/>
    <w:rsid w:val="000F27EF"/>
    <w:rsid w:val="000F4761"/>
    <w:rsid w:val="00104D76"/>
    <w:rsid w:val="00106A8B"/>
    <w:rsid w:val="00114DC8"/>
    <w:rsid w:val="00120465"/>
    <w:rsid w:val="00121B70"/>
    <w:rsid w:val="00122406"/>
    <w:rsid w:val="001237B3"/>
    <w:rsid w:val="00132A63"/>
    <w:rsid w:val="00136F4E"/>
    <w:rsid w:val="0014268C"/>
    <w:rsid w:val="00146C0D"/>
    <w:rsid w:val="00147077"/>
    <w:rsid w:val="001533EC"/>
    <w:rsid w:val="001643CE"/>
    <w:rsid w:val="00171D3A"/>
    <w:rsid w:val="00185BEA"/>
    <w:rsid w:val="00194DFB"/>
    <w:rsid w:val="001A05DF"/>
    <w:rsid w:val="001A6CEE"/>
    <w:rsid w:val="001B2BF7"/>
    <w:rsid w:val="001B6786"/>
    <w:rsid w:val="001C18D1"/>
    <w:rsid w:val="001C49B4"/>
    <w:rsid w:val="001C7500"/>
    <w:rsid w:val="001E18B7"/>
    <w:rsid w:val="00205078"/>
    <w:rsid w:val="0021505A"/>
    <w:rsid w:val="0021643A"/>
    <w:rsid w:val="00216C95"/>
    <w:rsid w:val="002319F1"/>
    <w:rsid w:val="002379B5"/>
    <w:rsid w:val="00242E31"/>
    <w:rsid w:val="00247222"/>
    <w:rsid w:val="002657DB"/>
    <w:rsid w:val="002706FA"/>
    <w:rsid w:val="00270CEE"/>
    <w:rsid w:val="00280C99"/>
    <w:rsid w:val="00282218"/>
    <w:rsid w:val="00282370"/>
    <w:rsid w:val="0028465E"/>
    <w:rsid w:val="0028681A"/>
    <w:rsid w:val="002A116E"/>
    <w:rsid w:val="002A5108"/>
    <w:rsid w:val="002A68A5"/>
    <w:rsid w:val="002B7D7A"/>
    <w:rsid w:val="002C253C"/>
    <w:rsid w:val="002D0FD2"/>
    <w:rsid w:val="002D4725"/>
    <w:rsid w:val="002E5CCE"/>
    <w:rsid w:val="003068A2"/>
    <w:rsid w:val="00306A41"/>
    <w:rsid w:val="003171D1"/>
    <w:rsid w:val="00320473"/>
    <w:rsid w:val="00332255"/>
    <w:rsid w:val="00374FDF"/>
    <w:rsid w:val="00386EF6"/>
    <w:rsid w:val="003877B8"/>
    <w:rsid w:val="00392A2A"/>
    <w:rsid w:val="003B754C"/>
    <w:rsid w:val="003B7989"/>
    <w:rsid w:val="003C44CD"/>
    <w:rsid w:val="003D0207"/>
    <w:rsid w:val="003D35A0"/>
    <w:rsid w:val="003D5620"/>
    <w:rsid w:val="003E070C"/>
    <w:rsid w:val="003E68BA"/>
    <w:rsid w:val="003F6292"/>
    <w:rsid w:val="003F7C99"/>
    <w:rsid w:val="004061B5"/>
    <w:rsid w:val="004068BA"/>
    <w:rsid w:val="00407E0E"/>
    <w:rsid w:val="00421E61"/>
    <w:rsid w:val="004256FA"/>
    <w:rsid w:val="00426829"/>
    <w:rsid w:val="004274DF"/>
    <w:rsid w:val="004307DD"/>
    <w:rsid w:val="00430E19"/>
    <w:rsid w:val="00431399"/>
    <w:rsid w:val="00431E04"/>
    <w:rsid w:val="00441B62"/>
    <w:rsid w:val="00460291"/>
    <w:rsid w:val="00461F2E"/>
    <w:rsid w:val="00480499"/>
    <w:rsid w:val="00485069"/>
    <w:rsid w:val="0049334D"/>
    <w:rsid w:val="00495A69"/>
    <w:rsid w:val="00496312"/>
    <w:rsid w:val="004A62A1"/>
    <w:rsid w:val="004B0238"/>
    <w:rsid w:val="004B0468"/>
    <w:rsid w:val="004B4E3E"/>
    <w:rsid w:val="004D5BBB"/>
    <w:rsid w:val="004D7315"/>
    <w:rsid w:val="004E0D4A"/>
    <w:rsid w:val="004E261C"/>
    <w:rsid w:val="004F146C"/>
    <w:rsid w:val="004F4745"/>
    <w:rsid w:val="004F618E"/>
    <w:rsid w:val="00500023"/>
    <w:rsid w:val="005002E9"/>
    <w:rsid w:val="00517634"/>
    <w:rsid w:val="005206C4"/>
    <w:rsid w:val="00520F97"/>
    <w:rsid w:val="005334C9"/>
    <w:rsid w:val="00536972"/>
    <w:rsid w:val="00536F91"/>
    <w:rsid w:val="0053777A"/>
    <w:rsid w:val="00543F43"/>
    <w:rsid w:val="00554832"/>
    <w:rsid w:val="00561A61"/>
    <w:rsid w:val="00576E20"/>
    <w:rsid w:val="00576E46"/>
    <w:rsid w:val="00577CBB"/>
    <w:rsid w:val="00581C99"/>
    <w:rsid w:val="0058605B"/>
    <w:rsid w:val="00590193"/>
    <w:rsid w:val="005A1BE0"/>
    <w:rsid w:val="005B23D2"/>
    <w:rsid w:val="005B3BEA"/>
    <w:rsid w:val="005C7CFB"/>
    <w:rsid w:val="005D015C"/>
    <w:rsid w:val="005D06D3"/>
    <w:rsid w:val="005D575D"/>
    <w:rsid w:val="005F1B32"/>
    <w:rsid w:val="005F2FE5"/>
    <w:rsid w:val="005F6C2B"/>
    <w:rsid w:val="00624A21"/>
    <w:rsid w:val="00631011"/>
    <w:rsid w:val="00645192"/>
    <w:rsid w:val="0066122A"/>
    <w:rsid w:val="00663800"/>
    <w:rsid w:val="00691DB1"/>
    <w:rsid w:val="006B4384"/>
    <w:rsid w:val="006C2796"/>
    <w:rsid w:val="006C45AE"/>
    <w:rsid w:val="006C58EE"/>
    <w:rsid w:val="006D0DF4"/>
    <w:rsid w:val="006E6BB0"/>
    <w:rsid w:val="006F2ECB"/>
    <w:rsid w:val="006F58FE"/>
    <w:rsid w:val="00700330"/>
    <w:rsid w:val="00701F67"/>
    <w:rsid w:val="00706D92"/>
    <w:rsid w:val="00722425"/>
    <w:rsid w:val="00736667"/>
    <w:rsid w:val="007750FC"/>
    <w:rsid w:val="007973A3"/>
    <w:rsid w:val="00797700"/>
    <w:rsid w:val="007A59D4"/>
    <w:rsid w:val="007C673E"/>
    <w:rsid w:val="007E1CEA"/>
    <w:rsid w:val="007E4FB6"/>
    <w:rsid w:val="007F1D65"/>
    <w:rsid w:val="007F2901"/>
    <w:rsid w:val="0081464A"/>
    <w:rsid w:val="0082259E"/>
    <w:rsid w:val="00847A98"/>
    <w:rsid w:val="00860248"/>
    <w:rsid w:val="00870A3F"/>
    <w:rsid w:val="008766DB"/>
    <w:rsid w:val="00880CA1"/>
    <w:rsid w:val="00885347"/>
    <w:rsid w:val="0088601D"/>
    <w:rsid w:val="00887630"/>
    <w:rsid w:val="00892B5E"/>
    <w:rsid w:val="00893B92"/>
    <w:rsid w:val="008973C7"/>
    <w:rsid w:val="008A1DCA"/>
    <w:rsid w:val="008B1D30"/>
    <w:rsid w:val="008D02D7"/>
    <w:rsid w:val="008D28EB"/>
    <w:rsid w:val="008F4FDE"/>
    <w:rsid w:val="008F66FA"/>
    <w:rsid w:val="00901970"/>
    <w:rsid w:val="0091022E"/>
    <w:rsid w:val="00910D21"/>
    <w:rsid w:val="00915DEA"/>
    <w:rsid w:val="00927B22"/>
    <w:rsid w:val="009311BF"/>
    <w:rsid w:val="00932110"/>
    <w:rsid w:val="009562A5"/>
    <w:rsid w:val="00957B5A"/>
    <w:rsid w:val="00961673"/>
    <w:rsid w:val="00961BBB"/>
    <w:rsid w:val="009623FF"/>
    <w:rsid w:val="00963334"/>
    <w:rsid w:val="00966101"/>
    <w:rsid w:val="0097221B"/>
    <w:rsid w:val="00977934"/>
    <w:rsid w:val="00984A65"/>
    <w:rsid w:val="0098769B"/>
    <w:rsid w:val="00987924"/>
    <w:rsid w:val="009B2836"/>
    <w:rsid w:val="009C060A"/>
    <w:rsid w:val="009C7AF3"/>
    <w:rsid w:val="009D32AB"/>
    <w:rsid w:val="009E05DD"/>
    <w:rsid w:val="009F0650"/>
    <w:rsid w:val="009F4717"/>
    <w:rsid w:val="009F5BE4"/>
    <w:rsid w:val="00A0239F"/>
    <w:rsid w:val="00A07054"/>
    <w:rsid w:val="00A11B34"/>
    <w:rsid w:val="00A12DA9"/>
    <w:rsid w:val="00A14528"/>
    <w:rsid w:val="00A175E9"/>
    <w:rsid w:val="00A21F03"/>
    <w:rsid w:val="00A22676"/>
    <w:rsid w:val="00A2603B"/>
    <w:rsid w:val="00A26B9A"/>
    <w:rsid w:val="00A324C6"/>
    <w:rsid w:val="00A36AE2"/>
    <w:rsid w:val="00A42972"/>
    <w:rsid w:val="00A45A50"/>
    <w:rsid w:val="00A563DB"/>
    <w:rsid w:val="00A57356"/>
    <w:rsid w:val="00A67923"/>
    <w:rsid w:val="00A67B98"/>
    <w:rsid w:val="00A70AEB"/>
    <w:rsid w:val="00A7162E"/>
    <w:rsid w:val="00A75DC1"/>
    <w:rsid w:val="00A76921"/>
    <w:rsid w:val="00AB285B"/>
    <w:rsid w:val="00AD306F"/>
    <w:rsid w:val="00AD4C55"/>
    <w:rsid w:val="00AD63A4"/>
    <w:rsid w:val="00AE5590"/>
    <w:rsid w:val="00AF0DC6"/>
    <w:rsid w:val="00AF2CD1"/>
    <w:rsid w:val="00AF4B80"/>
    <w:rsid w:val="00B01949"/>
    <w:rsid w:val="00B05858"/>
    <w:rsid w:val="00B1049D"/>
    <w:rsid w:val="00B21BC4"/>
    <w:rsid w:val="00B339E7"/>
    <w:rsid w:val="00B36E42"/>
    <w:rsid w:val="00B45255"/>
    <w:rsid w:val="00B63514"/>
    <w:rsid w:val="00B63DA7"/>
    <w:rsid w:val="00B8450A"/>
    <w:rsid w:val="00BB511D"/>
    <w:rsid w:val="00BB6288"/>
    <w:rsid w:val="00BC54D3"/>
    <w:rsid w:val="00BD56EA"/>
    <w:rsid w:val="00BE5881"/>
    <w:rsid w:val="00BE6E5B"/>
    <w:rsid w:val="00BF7ADC"/>
    <w:rsid w:val="00C02663"/>
    <w:rsid w:val="00C03084"/>
    <w:rsid w:val="00C03994"/>
    <w:rsid w:val="00C0439E"/>
    <w:rsid w:val="00C06EDB"/>
    <w:rsid w:val="00C143B3"/>
    <w:rsid w:val="00C2205B"/>
    <w:rsid w:val="00C22E11"/>
    <w:rsid w:val="00C30638"/>
    <w:rsid w:val="00C4340B"/>
    <w:rsid w:val="00C55F5B"/>
    <w:rsid w:val="00C66292"/>
    <w:rsid w:val="00C94A80"/>
    <w:rsid w:val="00C97F3D"/>
    <w:rsid w:val="00CB08E7"/>
    <w:rsid w:val="00CC21FA"/>
    <w:rsid w:val="00CC7E6E"/>
    <w:rsid w:val="00CD00CD"/>
    <w:rsid w:val="00CD0586"/>
    <w:rsid w:val="00CD5C8E"/>
    <w:rsid w:val="00CE2AB3"/>
    <w:rsid w:val="00CE4C4D"/>
    <w:rsid w:val="00CF2E3C"/>
    <w:rsid w:val="00D0715E"/>
    <w:rsid w:val="00D11F36"/>
    <w:rsid w:val="00D12213"/>
    <w:rsid w:val="00D134EE"/>
    <w:rsid w:val="00D20A7C"/>
    <w:rsid w:val="00D21799"/>
    <w:rsid w:val="00D35382"/>
    <w:rsid w:val="00D44E74"/>
    <w:rsid w:val="00D5672E"/>
    <w:rsid w:val="00D62FA6"/>
    <w:rsid w:val="00D6541F"/>
    <w:rsid w:val="00D73C97"/>
    <w:rsid w:val="00D74A0B"/>
    <w:rsid w:val="00D80038"/>
    <w:rsid w:val="00D87C7A"/>
    <w:rsid w:val="00DA6DBC"/>
    <w:rsid w:val="00DB5CB9"/>
    <w:rsid w:val="00DB7BAD"/>
    <w:rsid w:val="00DC0A2D"/>
    <w:rsid w:val="00DE46EB"/>
    <w:rsid w:val="00DF6AB1"/>
    <w:rsid w:val="00E01920"/>
    <w:rsid w:val="00E107D0"/>
    <w:rsid w:val="00E34ABE"/>
    <w:rsid w:val="00E378C7"/>
    <w:rsid w:val="00E51E43"/>
    <w:rsid w:val="00E608DC"/>
    <w:rsid w:val="00E62995"/>
    <w:rsid w:val="00E65545"/>
    <w:rsid w:val="00E65913"/>
    <w:rsid w:val="00E67AF7"/>
    <w:rsid w:val="00E80B74"/>
    <w:rsid w:val="00E84AAB"/>
    <w:rsid w:val="00E84D26"/>
    <w:rsid w:val="00E85121"/>
    <w:rsid w:val="00E86E0D"/>
    <w:rsid w:val="00E93B1E"/>
    <w:rsid w:val="00E93E26"/>
    <w:rsid w:val="00E956E2"/>
    <w:rsid w:val="00EA468A"/>
    <w:rsid w:val="00EA5171"/>
    <w:rsid w:val="00EA6E52"/>
    <w:rsid w:val="00EA7EFE"/>
    <w:rsid w:val="00EB5626"/>
    <w:rsid w:val="00EC0AAC"/>
    <w:rsid w:val="00EC1036"/>
    <w:rsid w:val="00EE0C99"/>
    <w:rsid w:val="00EE230B"/>
    <w:rsid w:val="00EF45B2"/>
    <w:rsid w:val="00F03038"/>
    <w:rsid w:val="00F07FB3"/>
    <w:rsid w:val="00F10319"/>
    <w:rsid w:val="00F126D6"/>
    <w:rsid w:val="00F33BB1"/>
    <w:rsid w:val="00F36588"/>
    <w:rsid w:val="00F41654"/>
    <w:rsid w:val="00F44801"/>
    <w:rsid w:val="00F4612F"/>
    <w:rsid w:val="00F502CB"/>
    <w:rsid w:val="00F578DF"/>
    <w:rsid w:val="00F6135D"/>
    <w:rsid w:val="00F66CCC"/>
    <w:rsid w:val="00F701D8"/>
    <w:rsid w:val="00F722E8"/>
    <w:rsid w:val="00F72D6F"/>
    <w:rsid w:val="00F73BBF"/>
    <w:rsid w:val="00F83A20"/>
    <w:rsid w:val="00F922B5"/>
    <w:rsid w:val="00F96900"/>
    <w:rsid w:val="00FB7631"/>
    <w:rsid w:val="00FD40FB"/>
    <w:rsid w:val="00FD638F"/>
    <w:rsid w:val="00FE00C4"/>
    <w:rsid w:val="00FE3D8F"/>
    <w:rsid w:val="00FF2930"/>
    <w:rsid w:val="00FF3944"/>
    <w:rsid w:val="00FF6DDA"/>
    <w:rsid w:val="00FF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D02FF4"/>
  <w15:chartTrackingRefBased/>
  <w15:docId w15:val="{82323CD6-8AFE-4B1A-A4A8-3503720B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B9A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B9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B9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6B9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B9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B9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B9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B9A"/>
    <w:rPr>
      <w:rFonts w:ascii="Arial" w:eastAsia="Arial" w:hAnsi="Arial" w:cs="Arial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26B9A"/>
    <w:rPr>
      <w:rFonts w:ascii="Arial" w:eastAsia="Arial" w:hAnsi="Arial" w:cs="Arial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26B9A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B9A"/>
    <w:rPr>
      <w:rFonts w:ascii="Arial" w:eastAsia="Arial" w:hAnsi="Arial" w:cs="Arial"/>
      <w:color w:val="666666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B9A"/>
    <w:rPr>
      <w:rFonts w:ascii="Arial" w:eastAsia="Arial" w:hAnsi="Arial" w:cs="Arial"/>
      <w:color w:val="66666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B9A"/>
    <w:rPr>
      <w:rFonts w:ascii="Arial" w:eastAsia="Arial" w:hAnsi="Arial" w:cs="Arial"/>
      <w:i/>
      <w:color w:val="666666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26B9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6B9A"/>
    <w:rPr>
      <w:rFonts w:ascii="Arial" w:eastAsia="Arial" w:hAnsi="Arial" w:cs="Arial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B9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26B9A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26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6B9A"/>
    <w:rPr>
      <w:rFonts w:ascii="Arial" w:eastAsia="Arial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26B9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6B9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6B9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26B9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B9A"/>
    <w:rPr>
      <w:rFonts w:ascii="Arial" w:eastAsia="Arial" w:hAnsi="Arial" w:cs="Arial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26B9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B9A"/>
    <w:rPr>
      <w:rFonts w:ascii="Arial" w:eastAsia="Arial" w:hAnsi="Arial" w:cs="Arial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26B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B9A"/>
    <w:rPr>
      <w:rFonts w:ascii="Arial" w:eastAsia="Arial" w:hAnsi="Arial" w:cs="Arial"/>
      <w:b/>
      <w:bCs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A26B9A"/>
    <w:pPr>
      <w:ind w:left="720"/>
      <w:contextualSpacing/>
    </w:pPr>
  </w:style>
  <w:style w:type="paragraph" w:styleId="Revision">
    <w:name w:val="Revision"/>
    <w:hidden/>
    <w:uiPriority w:val="99"/>
    <w:semiHidden/>
    <w:rsid w:val="00A26B9A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26B9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26B9A"/>
    <w:pPr>
      <w:tabs>
        <w:tab w:val="left" w:pos="384"/>
      </w:tabs>
      <w:spacing w:line="48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A26B9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26B9A"/>
    <w:rPr>
      <w:color w:val="808080"/>
    </w:rPr>
  </w:style>
  <w:style w:type="character" w:customStyle="1" w:styleId="cf01">
    <w:name w:val="cf01"/>
    <w:basedOn w:val="DefaultParagraphFont"/>
    <w:rsid w:val="00A26B9A"/>
    <w:rPr>
      <w:rFonts w:ascii="Segoe UI" w:hAnsi="Segoe UI" w:cs="Segoe UI" w:hint="default"/>
      <w:sz w:val="18"/>
      <w:szCs w:val="18"/>
    </w:rPr>
  </w:style>
  <w:style w:type="character" w:customStyle="1" w:styleId="identifier">
    <w:name w:val="identifier"/>
    <w:basedOn w:val="DefaultParagraphFont"/>
    <w:rsid w:val="00A26B9A"/>
  </w:style>
  <w:style w:type="character" w:customStyle="1" w:styleId="id-label">
    <w:name w:val="id-label"/>
    <w:basedOn w:val="DefaultParagraphFont"/>
    <w:rsid w:val="00A26B9A"/>
  </w:style>
  <w:style w:type="table" w:customStyle="1" w:styleId="Calendar1">
    <w:name w:val="Calendar 1"/>
    <w:basedOn w:val="TableNormal"/>
    <w:uiPriority w:val="99"/>
    <w:qFormat/>
    <w:rsid w:val="00A26B9A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39"/>
    <w:rsid w:val="00071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6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3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6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4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7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tiff"/><Relationship Id="rId5" Type="http://schemas.openxmlformats.org/officeDocument/2006/relationships/styles" Target="styles.xml"/><Relationship Id="rId10" Type="http://schemas.openxmlformats.org/officeDocument/2006/relationships/image" Target="media/image3.TIF"/><Relationship Id="rId4" Type="http://schemas.openxmlformats.org/officeDocument/2006/relationships/numbering" Target="numbering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cfff43-6487-4fc8-a87f-454466bd7e57">
      <Terms xmlns="http://schemas.microsoft.com/office/infopath/2007/PartnerControls"/>
    </lcf76f155ced4ddcb4097134ff3c332f>
    <TaxCatchAll xmlns="32eba667-0c39-48b3-bfc2-f4fd45c2368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5D4BD02FB8F54F9D6BE6EE6EE2D0B5" ma:contentTypeVersion="9" ma:contentTypeDescription="Create a new document." ma:contentTypeScope="" ma:versionID="b3a41057cf40f02a209681549e358c4a">
  <xsd:schema xmlns:xsd="http://www.w3.org/2001/XMLSchema" xmlns:xs="http://www.w3.org/2001/XMLSchema" xmlns:p="http://schemas.microsoft.com/office/2006/metadata/properties" xmlns:ns2="d4cfff43-6487-4fc8-a87f-454466bd7e57" xmlns:ns3="32eba667-0c39-48b3-bfc2-f4fd45c23681" targetNamespace="http://schemas.microsoft.com/office/2006/metadata/properties" ma:root="true" ma:fieldsID="864ad3e1d45eae15f05c71a070a0e03c" ns2:_="" ns3:_="">
    <xsd:import namespace="d4cfff43-6487-4fc8-a87f-454466bd7e57"/>
    <xsd:import namespace="32eba667-0c39-48b3-bfc2-f4fd45c236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fff43-6487-4fc8-a87f-454466bd7e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eba667-0c39-48b3-bfc2-f4fd45c23681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da74a16-d6bb-4c79-ae31-ee623dc084ea}" ma:internalName="TaxCatchAll" ma:showField="CatchAllData" ma:web="32eba667-0c39-48b3-bfc2-f4fd45c236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93DA9C-F220-47AE-BF66-28CF6D573E12}">
  <ds:schemaRefs>
    <ds:schemaRef ds:uri="http://schemas.microsoft.com/office/2006/metadata/properties"/>
    <ds:schemaRef ds:uri="http://schemas.microsoft.com/office/infopath/2007/PartnerControls"/>
    <ds:schemaRef ds:uri="d4cfff43-6487-4fc8-a87f-454466bd7e57"/>
    <ds:schemaRef ds:uri="32eba667-0c39-48b3-bfc2-f4fd45c23681"/>
  </ds:schemaRefs>
</ds:datastoreItem>
</file>

<file path=customXml/itemProps2.xml><?xml version="1.0" encoding="utf-8"?>
<ds:datastoreItem xmlns:ds="http://schemas.openxmlformats.org/officeDocument/2006/customXml" ds:itemID="{55918740-F619-4B07-A5F6-2059E021A4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E9CCE9-66C4-4CD1-9E79-94CFD7AABF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cfff43-6487-4fc8-a87f-454466bd7e57"/>
    <ds:schemaRef ds:uri="32eba667-0c39-48b3-bfc2-f4fd45c236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089</Words>
  <Characters>1760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</dc:creator>
  <cp:keywords/>
  <dc:description/>
  <cp:lastModifiedBy>Leslie Zwerwer</cp:lastModifiedBy>
  <cp:revision>6</cp:revision>
  <dcterms:created xsi:type="dcterms:W3CDTF">2024-01-26T15:19:00Z</dcterms:created>
  <dcterms:modified xsi:type="dcterms:W3CDTF">2024-02-2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5D4BD02FB8F54F9D6BE6EE6EE2D0B5</vt:lpwstr>
  </property>
  <property fmtid="{D5CDD505-2E9C-101B-9397-08002B2CF9AE}" pid="3" name="MediaServiceImageTags">
    <vt:lpwstr/>
  </property>
</Properties>
</file>